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4DBFC6" w14:textId="0BCE12CA" w:rsidR="00A11AF5" w:rsidRPr="00CC6D0B" w:rsidRDefault="00122E9A" w:rsidP="00122E9A">
      <w:pPr>
        <w:spacing w:line="480" w:lineRule="auto"/>
        <w:rPr>
          <w:rFonts w:ascii="Calibri" w:hAnsi="Calibri" w:cs="Calibri"/>
          <w:b/>
          <w:bCs/>
          <w:color w:val="000000" w:themeColor="text1"/>
        </w:rPr>
      </w:pPr>
      <w:r w:rsidRPr="00CC6D0B">
        <w:rPr>
          <w:rFonts w:ascii="Calibri" w:hAnsi="Calibri" w:cs="Calibri"/>
          <w:b/>
          <w:bCs/>
          <w:color w:val="000000" w:themeColor="text1"/>
        </w:rPr>
        <w:t>S</w:t>
      </w:r>
      <w:r w:rsidR="005A0041">
        <w:rPr>
          <w:rFonts w:ascii="Calibri" w:hAnsi="Calibri" w:cs="Calibri"/>
          <w:b/>
          <w:bCs/>
          <w:color w:val="000000" w:themeColor="text1"/>
        </w:rPr>
        <w:t>1</w:t>
      </w:r>
      <w:r w:rsidRPr="00CC6D0B">
        <w:rPr>
          <w:rFonts w:ascii="Calibri" w:hAnsi="Calibri" w:cs="Calibri"/>
          <w:b/>
          <w:bCs/>
          <w:color w:val="000000" w:themeColor="text1"/>
        </w:rPr>
        <w:t xml:space="preserve"> Note</w:t>
      </w:r>
    </w:p>
    <w:p w14:paraId="6436B3A7" w14:textId="163727CE" w:rsidR="002C77F4" w:rsidRPr="00CC6D0B" w:rsidRDefault="009A2828" w:rsidP="002C77F4">
      <w:pPr>
        <w:spacing w:line="480" w:lineRule="auto"/>
        <w:ind w:firstLine="720"/>
        <w:rPr>
          <w:rFonts w:ascii="Calibri" w:hAnsi="Calibri" w:cs="Calibri"/>
          <w:color w:val="000000" w:themeColor="text1"/>
        </w:rPr>
      </w:pPr>
      <w:r w:rsidRPr="00CC6D0B">
        <w:rPr>
          <w:rFonts w:ascii="Calibri" w:hAnsi="Calibri" w:cs="Calibri"/>
          <w:color w:val="000000" w:themeColor="text1"/>
        </w:rPr>
        <w:t xml:space="preserve">In the </w:t>
      </w:r>
      <w:r w:rsidR="001C72C0" w:rsidRPr="00CC6D0B">
        <w:rPr>
          <w:rFonts w:ascii="Calibri" w:hAnsi="Calibri" w:cs="Calibri"/>
          <w:color w:val="000000" w:themeColor="text1"/>
        </w:rPr>
        <w:t>main manuscript</w:t>
      </w:r>
      <w:r w:rsidRPr="00CC6D0B">
        <w:rPr>
          <w:rFonts w:ascii="Calibri" w:hAnsi="Calibri" w:cs="Calibri"/>
          <w:color w:val="000000" w:themeColor="text1"/>
        </w:rPr>
        <w:t xml:space="preserve">, the profiles of the spatially dependent rates </w:t>
      </w:r>
      <w:r w:rsidRPr="00CC6D0B">
        <w:rPr>
          <w:rFonts w:ascii="Symbol" w:hAnsi="Symbol" w:cs="Calibri"/>
          <w:i/>
          <w:iCs/>
          <w:color w:val="000000" w:themeColor="text1"/>
        </w:rPr>
        <w:t>g</w:t>
      </w:r>
      <w:r w:rsidRPr="00CC6D0B">
        <w:rPr>
          <w:rFonts w:ascii="Calibri" w:hAnsi="Calibri" w:cs="Calibri"/>
          <w:i/>
          <w:iCs/>
          <w:color w:val="000000" w:themeColor="text1"/>
        </w:rPr>
        <w:t xml:space="preserve">(r) </w:t>
      </w:r>
      <w:r w:rsidRPr="00CC6D0B">
        <w:rPr>
          <w:rFonts w:ascii="Calibri" w:hAnsi="Calibri" w:cs="Calibri"/>
          <w:color w:val="000000" w:themeColor="text1"/>
        </w:rPr>
        <w:t xml:space="preserve">and </w:t>
      </w:r>
      <w:r w:rsidRPr="00CC6D0B">
        <w:rPr>
          <w:rFonts w:ascii="Calibri" w:hAnsi="Calibri" w:cs="Calibri"/>
          <w:i/>
          <w:iCs/>
          <w:color w:val="000000" w:themeColor="text1"/>
        </w:rPr>
        <w:t xml:space="preserve">c(r) </w:t>
      </w:r>
      <w:r w:rsidRPr="00CC6D0B">
        <w:rPr>
          <w:rFonts w:ascii="Calibri" w:hAnsi="Calibri" w:cs="Calibri"/>
          <w:color w:val="000000" w:themeColor="text1"/>
        </w:rPr>
        <w:t xml:space="preserve">were prescribed using the logistic function </w:t>
      </w:r>
      <w:r w:rsidRPr="00CC6D0B">
        <w:rPr>
          <w:rFonts w:ascii="Calibri" w:hAnsi="Calibri" w:cs="Calibri"/>
          <w:i/>
          <w:iCs/>
          <w:color w:val="000000" w:themeColor="text1"/>
        </w:rPr>
        <w:t>f(r)</w:t>
      </w:r>
      <w:r w:rsidRPr="00CC6D0B">
        <w:rPr>
          <w:rFonts w:ascii="Calibri" w:hAnsi="Calibri" w:cs="Calibri"/>
          <w:color w:val="000000" w:themeColor="text1"/>
        </w:rPr>
        <w:t xml:space="preserve">. Therefore, we wanted to confirm that when </w:t>
      </w:r>
      <w:r w:rsidR="001C72C0" w:rsidRPr="00CC6D0B">
        <w:rPr>
          <w:rFonts w:ascii="Calibri" w:hAnsi="Calibri" w:cs="Calibri"/>
          <w:color w:val="000000" w:themeColor="text1"/>
        </w:rPr>
        <w:t>we</w:t>
      </w:r>
      <w:r w:rsidRPr="00CC6D0B">
        <w:rPr>
          <w:rFonts w:ascii="Calibri" w:hAnsi="Calibri" w:cs="Calibri"/>
          <w:color w:val="000000" w:themeColor="text1"/>
        </w:rPr>
        <w:t xml:space="preserve"> </w:t>
      </w:r>
      <w:r w:rsidR="002D2AB5" w:rsidRPr="00CC6D0B">
        <w:rPr>
          <w:rFonts w:ascii="Calibri" w:hAnsi="Calibri" w:cs="Calibri"/>
          <w:color w:val="000000" w:themeColor="text1"/>
        </w:rPr>
        <w:t xml:space="preserve">use the solution to the equation for </w:t>
      </w:r>
      <w:r w:rsidR="002C77F4" w:rsidRPr="00CC6D0B">
        <w:rPr>
          <w:rFonts w:ascii="Calibri" w:hAnsi="Calibri" w:cs="Calibri"/>
          <w:color w:val="000000" w:themeColor="text1"/>
        </w:rPr>
        <w:t xml:space="preserve">a diffusing species X </w:t>
      </w:r>
      <w:r w:rsidR="002D2AB5" w:rsidRPr="00CC6D0B">
        <w:rPr>
          <w:rFonts w:ascii="Calibri" w:hAnsi="Calibri" w:cs="Calibri"/>
          <w:color w:val="000000" w:themeColor="text1"/>
        </w:rPr>
        <w:t xml:space="preserve">that is activated over the disk </w:t>
      </w:r>
      <w:r w:rsidRPr="00CC6D0B">
        <w:rPr>
          <w:rFonts w:ascii="Calibri" w:hAnsi="Calibri" w:cs="Calibri"/>
          <w:color w:val="000000" w:themeColor="text1"/>
        </w:rPr>
        <w:t xml:space="preserve">to generate spatial profiles for the chemical species that modulate </w:t>
      </w:r>
      <w:r w:rsidRPr="00CC6D0B">
        <w:rPr>
          <w:rFonts w:ascii="Symbol" w:hAnsi="Symbol" w:cs="Calibri"/>
          <w:i/>
          <w:iCs/>
          <w:color w:val="000000" w:themeColor="text1"/>
        </w:rPr>
        <w:t>g</w:t>
      </w:r>
      <w:r w:rsidRPr="00CC6D0B">
        <w:rPr>
          <w:rFonts w:ascii="Calibri" w:hAnsi="Calibri" w:cs="Calibri"/>
          <w:i/>
          <w:iCs/>
          <w:color w:val="000000" w:themeColor="text1"/>
        </w:rPr>
        <w:t xml:space="preserve">(r) </w:t>
      </w:r>
      <w:r w:rsidRPr="00CC6D0B">
        <w:rPr>
          <w:rFonts w:ascii="Calibri" w:hAnsi="Calibri" w:cs="Calibri"/>
          <w:color w:val="000000" w:themeColor="text1"/>
        </w:rPr>
        <w:t xml:space="preserve">and </w:t>
      </w:r>
      <w:r w:rsidRPr="00CC6D0B">
        <w:rPr>
          <w:rFonts w:ascii="Calibri" w:hAnsi="Calibri" w:cs="Calibri"/>
          <w:i/>
          <w:iCs/>
          <w:color w:val="000000" w:themeColor="text1"/>
        </w:rPr>
        <w:t>c(r)</w:t>
      </w:r>
      <w:r w:rsidRPr="00CC6D0B">
        <w:rPr>
          <w:rFonts w:ascii="Calibri" w:hAnsi="Calibri" w:cs="Calibri"/>
          <w:color w:val="000000" w:themeColor="text1"/>
        </w:rPr>
        <w:t xml:space="preserve">, the system still generates a rosette pattern. </w:t>
      </w:r>
      <w:r w:rsidR="000D29F8" w:rsidRPr="00CC6D0B">
        <w:rPr>
          <w:rFonts w:ascii="Calibri" w:hAnsi="Calibri" w:cs="Calibri"/>
          <w:color w:val="000000" w:themeColor="text1"/>
        </w:rPr>
        <w:t xml:space="preserve">As noted in the main text the equation for </w:t>
      </w:r>
      <w:r w:rsidR="002D2AB5" w:rsidRPr="00CC6D0B">
        <w:rPr>
          <w:rFonts w:ascii="Calibri" w:hAnsi="Calibri" w:cs="Calibri"/>
          <w:color w:val="000000" w:themeColor="text1"/>
        </w:rPr>
        <w:t xml:space="preserve">X </w:t>
      </w:r>
      <w:r w:rsidR="000D29F8" w:rsidRPr="00CC6D0B">
        <w:rPr>
          <w:rFonts w:ascii="Calibri" w:hAnsi="Calibri" w:cs="Calibri"/>
          <w:color w:val="000000" w:themeColor="text1"/>
        </w:rPr>
        <w:t>is</w:t>
      </w:r>
      <w:r w:rsidR="002C77F4" w:rsidRPr="00CC6D0B">
        <w:rPr>
          <w:rFonts w:ascii="Calibri" w:hAnsi="Calibri" w:cs="Calibri"/>
          <w:color w:val="000000" w:themeColor="text1"/>
        </w:rPr>
        <w:t>:</w:t>
      </w:r>
    </w:p>
    <w:p w14:paraId="18B301D2" w14:textId="77777777" w:rsidR="002C77F4" w:rsidRPr="00CC6D0B" w:rsidRDefault="002C77F4" w:rsidP="002C77F4">
      <w:pPr>
        <w:spacing w:line="480" w:lineRule="auto"/>
        <w:ind w:firstLine="720"/>
        <w:rPr>
          <w:rFonts w:ascii="Calibri" w:hAnsi="Calibri" w:cs="Calibri"/>
          <w:color w:val="000000" w:themeColor="text1"/>
        </w:rPr>
      </w:pPr>
    </w:p>
    <w:p w14:paraId="56CDFF88" w14:textId="0B9DF85F" w:rsidR="002C77F4" w:rsidRPr="00CC6D0B" w:rsidRDefault="00000000" w:rsidP="002C77F4">
      <w:pPr>
        <w:spacing w:line="480" w:lineRule="auto"/>
        <w:jc w:val="center"/>
        <w:rPr>
          <w:rFonts w:ascii="Calibri" w:eastAsiaTheme="minorEastAsia" w:hAnsi="Calibri" w:cs="Calibri"/>
          <w:color w:val="000000" w:themeColor="text1"/>
        </w:rPr>
      </w:pPr>
      <m:oMathPara>
        <m:oMath>
          <m:f>
            <m:fPr>
              <m:ctrlPr>
                <w:rPr>
                  <w:rFonts w:ascii="Cambria Math" w:hAnsi="Cambria Math" w:cs="Calibri"/>
                  <w:color w:val="000000" w:themeColor="text1"/>
                </w:rPr>
              </m:ctrlPr>
            </m:fPr>
            <m:num>
              <m:r>
                <m:rPr>
                  <m:sty m:val="p"/>
                </m:rPr>
                <w:rPr>
                  <w:rFonts w:ascii="Cambria Math" w:hAnsi="Cambria Math" w:cs="Calibri"/>
                  <w:color w:val="000000" w:themeColor="text1"/>
                </w:rPr>
                <m:t>∂X</m:t>
              </m:r>
            </m:num>
            <m:den>
              <m:r>
                <m:rPr>
                  <m:sty m:val="p"/>
                </m:rPr>
                <w:rPr>
                  <w:rFonts w:ascii="Cambria Math" w:hAnsi="Cambria Math" w:cs="Calibri"/>
                  <w:color w:val="000000" w:themeColor="text1"/>
                </w:rPr>
                <m:t>∂t</m:t>
              </m:r>
            </m:den>
          </m:f>
          <m:r>
            <w:rPr>
              <w:rFonts w:ascii="Cambria Math" w:hAnsi="Cambria Math" w:cs="Calibri"/>
              <w:color w:val="000000" w:themeColor="text1"/>
            </w:rPr>
            <m:t>=</m:t>
          </m:r>
          <m:sSub>
            <m:sSubPr>
              <m:ctrlPr>
                <w:rPr>
                  <w:rFonts w:ascii="Cambria Math" w:hAnsi="Cambria Math" w:cs="Calibri"/>
                  <w:i/>
                  <w:color w:val="000000" w:themeColor="text1"/>
                </w:rPr>
              </m:ctrlPr>
            </m:sSubPr>
            <m:e>
              <m:r>
                <w:rPr>
                  <w:rFonts w:ascii="Cambria Math" w:hAnsi="Cambria Math" w:cs="Calibri"/>
                  <w:color w:val="000000" w:themeColor="text1"/>
                </w:rPr>
                <m:t>k</m:t>
              </m:r>
            </m:e>
            <m:sub>
              <m:r>
                <w:rPr>
                  <w:rFonts w:ascii="Cambria Math" w:hAnsi="Cambria Math" w:cs="Calibri"/>
                  <w:color w:val="000000" w:themeColor="text1"/>
                </w:rPr>
                <m:t>x</m:t>
              </m:r>
            </m:sub>
          </m:sSub>
          <m:d>
            <m:dPr>
              <m:ctrlPr>
                <w:rPr>
                  <w:rFonts w:ascii="Cambria Math" w:hAnsi="Cambria Math" w:cs="Calibri"/>
                  <w:i/>
                  <w:color w:val="000000" w:themeColor="text1"/>
                </w:rPr>
              </m:ctrlPr>
            </m:dPr>
            <m:e>
              <m:r>
                <w:rPr>
                  <w:rFonts w:ascii="Cambria Math" w:hAnsi="Cambria Math" w:cs="Calibri"/>
                  <w:color w:val="000000" w:themeColor="text1"/>
                </w:rPr>
                <m:t>r</m:t>
              </m:r>
            </m:e>
          </m:d>
          <m:r>
            <w:rPr>
              <w:rFonts w:ascii="Cambria Math" w:hAnsi="Cambria Math" w:cs="Calibri"/>
              <w:color w:val="000000" w:themeColor="text1"/>
            </w:rPr>
            <m:t>-</m:t>
          </m:r>
          <m:sSub>
            <m:sSubPr>
              <m:ctrlPr>
                <w:rPr>
                  <w:rFonts w:ascii="Cambria Math" w:hAnsi="Cambria Math" w:cs="Calibri"/>
                  <w:i/>
                  <w:color w:val="000000" w:themeColor="text1"/>
                </w:rPr>
              </m:ctrlPr>
            </m:sSubPr>
            <m:e>
              <m:r>
                <w:rPr>
                  <w:rFonts w:ascii="Cambria Math" w:hAnsi="Cambria Math" w:cs="Calibri"/>
                  <w:color w:val="000000" w:themeColor="text1"/>
                </w:rPr>
                <m:t>δ</m:t>
              </m:r>
            </m:e>
            <m:sub>
              <m:r>
                <w:rPr>
                  <w:rFonts w:ascii="Cambria Math" w:hAnsi="Cambria Math" w:cs="Calibri"/>
                  <w:color w:val="000000" w:themeColor="text1"/>
                </w:rPr>
                <m:t>x</m:t>
              </m:r>
            </m:sub>
          </m:sSub>
          <m:r>
            <w:rPr>
              <w:rFonts w:ascii="Cambria Math" w:hAnsi="Cambria Math" w:cs="Calibri"/>
              <w:color w:val="000000" w:themeColor="text1"/>
            </w:rPr>
            <m:t>X+</m:t>
          </m:r>
          <m:f>
            <m:fPr>
              <m:ctrlPr>
                <w:rPr>
                  <w:rFonts w:ascii="Cambria Math" w:hAnsi="Cambria Math" w:cs="Calibri"/>
                  <w:i/>
                  <w:color w:val="000000" w:themeColor="text1"/>
                </w:rPr>
              </m:ctrlPr>
            </m:fPr>
            <m:num>
              <m:sSub>
                <m:sSubPr>
                  <m:ctrlPr>
                    <w:rPr>
                      <w:rFonts w:ascii="Cambria Math" w:hAnsi="Cambria Math" w:cs="Calibri"/>
                      <w:i/>
                      <w:color w:val="000000" w:themeColor="text1"/>
                    </w:rPr>
                  </m:ctrlPr>
                </m:sSubPr>
                <m:e>
                  <m:r>
                    <w:rPr>
                      <w:rFonts w:ascii="Cambria Math" w:hAnsi="Cambria Math" w:cs="Calibri"/>
                      <w:color w:val="000000" w:themeColor="text1"/>
                    </w:rPr>
                    <m:t>D</m:t>
                  </m:r>
                </m:e>
                <m:sub>
                  <m:r>
                    <w:rPr>
                      <w:rFonts w:ascii="Cambria Math" w:hAnsi="Cambria Math" w:cs="Calibri"/>
                      <w:color w:val="000000" w:themeColor="text1"/>
                    </w:rPr>
                    <m:t>x</m:t>
                  </m:r>
                </m:sub>
              </m:sSub>
            </m:num>
            <m:den>
              <m:r>
                <w:rPr>
                  <w:rFonts w:ascii="Cambria Math" w:hAnsi="Cambria Math" w:cs="Calibri"/>
                  <w:color w:val="000000" w:themeColor="text1"/>
                </w:rPr>
                <m:t>r</m:t>
              </m:r>
            </m:den>
          </m:f>
          <m:f>
            <m:fPr>
              <m:ctrlPr>
                <w:rPr>
                  <w:rFonts w:ascii="Cambria Math" w:hAnsi="Cambria Math" w:cs="Calibri"/>
                  <w:i/>
                  <w:color w:val="000000" w:themeColor="text1"/>
                </w:rPr>
              </m:ctrlPr>
            </m:fPr>
            <m:num>
              <m:r>
                <w:rPr>
                  <w:rFonts w:ascii="Cambria Math" w:hAnsi="Cambria Math" w:cs="Calibri"/>
                  <w:color w:val="000000" w:themeColor="text1"/>
                </w:rPr>
                <m:t>∂</m:t>
              </m:r>
            </m:num>
            <m:den>
              <m:r>
                <w:rPr>
                  <w:rFonts w:ascii="Cambria Math" w:hAnsi="Cambria Math" w:cs="Calibri"/>
                  <w:color w:val="000000" w:themeColor="text1"/>
                </w:rPr>
                <m:t>∂r</m:t>
              </m:r>
            </m:den>
          </m:f>
          <m:r>
            <w:rPr>
              <w:rFonts w:ascii="Cambria Math" w:hAnsi="Cambria Math" w:cs="Calibri"/>
              <w:color w:val="000000" w:themeColor="text1"/>
            </w:rPr>
            <m:t>(r</m:t>
          </m:r>
          <m:f>
            <m:fPr>
              <m:ctrlPr>
                <w:rPr>
                  <w:rFonts w:ascii="Cambria Math" w:hAnsi="Cambria Math" w:cs="Calibri"/>
                  <w:i/>
                  <w:color w:val="000000" w:themeColor="text1"/>
                </w:rPr>
              </m:ctrlPr>
            </m:fPr>
            <m:num>
              <m:r>
                <w:rPr>
                  <w:rFonts w:ascii="Cambria Math" w:hAnsi="Cambria Math" w:cs="Calibri"/>
                  <w:color w:val="000000" w:themeColor="text1"/>
                </w:rPr>
                <m:t>∂</m:t>
              </m:r>
            </m:num>
            <m:den>
              <m:r>
                <w:rPr>
                  <w:rFonts w:ascii="Cambria Math" w:hAnsi="Cambria Math" w:cs="Calibri"/>
                  <w:color w:val="000000" w:themeColor="text1"/>
                </w:rPr>
                <m:t>∂r</m:t>
              </m:r>
            </m:den>
          </m:f>
          <m:r>
            <w:rPr>
              <w:rFonts w:ascii="Cambria Math" w:hAnsi="Cambria Math" w:cs="Calibri"/>
              <w:color w:val="000000" w:themeColor="text1"/>
            </w:rPr>
            <m:t>)X</m:t>
          </m:r>
        </m:oMath>
      </m:oMathPara>
    </w:p>
    <w:p w14:paraId="6B6A6F9A" w14:textId="77777777" w:rsidR="002C77F4" w:rsidRPr="00CC6D0B" w:rsidRDefault="00000000" w:rsidP="002C77F4">
      <w:pPr>
        <w:spacing w:line="480" w:lineRule="auto"/>
        <w:rPr>
          <w:rFonts w:ascii="Calibri" w:eastAsiaTheme="minorEastAsia" w:hAnsi="Calibri" w:cs="Calibri"/>
          <w:color w:val="000000" w:themeColor="text1"/>
        </w:rPr>
      </w:pPr>
      <m:oMathPara>
        <m:oMath>
          <m:sSub>
            <m:sSubPr>
              <m:ctrlPr>
                <w:rPr>
                  <w:rFonts w:ascii="Cambria Math" w:hAnsi="Cambria Math" w:cs="Calibri"/>
                  <w:i/>
                  <w:color w:val="000000" w:themeColor="text1"/>
                </w:rPr>
              </m:ctrlPr>
            </m:sSubPr>
            <m:e>
              <m:r>
                <w:rPr>
                  <w:rFonts w:ascii="Cambria Math" w:hAnsi="Cambria Math" w:cs="Calibri"/>
                  <w:color w:val="000000" w:themeColor="text1"/>
                </w:rPr>
                <m:t>k</m:t>
              </m:r>
            </m:e>
            <m:sub>
              <m:r>
                <w:rPr>
                  <w:rFonts w:ascii="Cambria Math" w:hAnsi="Cambria Math" w:cs="Calibri"/>
                  <w:color w:val="000000" w:themeColor="text1"/>
                </w:rPr>
                <m:t>x</m:t>
              </m:r>
            </m:sub>
          </m:sSub>
          <m:d>
            <m:dPr>
              <m:ctrlPr>
                <w:rPr>
                  <w:rFonts w:ascii="Cambria Math" w:hAnsi="Cambria Math" w:cs="Calibri"/>
                  <w:i/>
                  <w:color w:val="000000" w:themeColor="text1"/>
                </w:rPr>
              </m:ctrlPr>
            </m:dPr>
            <m:e>
              <m:r>
                <w:rPr>
                  <w:rFonts w:ascii="Cambria Math" w:hAnsi="Cambria Math" w:cs="Calibri"/>
                  <w:color w:val="000000" w:themeColor="text1"/>
                </w:rPr>
                <m:t>r</m:t>
              </m:r>
            </m:e>
          </m:d>
          <m:r>
            <w:rPr>
              <w:rFonts w:ascii="Cambria Math" w:eastAsiaTheme="minorEastAsia" w:hAnsi="Cambria Math" w:cs="Calibri"/>
              <w:color w:val="000000" w:themeColor="text1"/>
            </w:rPr>
            <m:t>=</m:t>
          </m:r>
          <m:d>
            <m:dPr>
              <m:begChr m:val="{"/>
              <m:endChr m:val=""/>
              <m:ctrlPr>
                <w:rPr>
                  <w:rFonts w:ascii="Cambria Math" w:eastAsiaTheme="minorEastAsia" w:hAnsi="Cambria Math" w:cs="Calibri"/>
                  <w:i/>
                  <w:color w:val="000000" w:themeColor="text1"/>
                </w:rPr>
              </m:ctrlPr>
            </m:dPr>
            <m:e>
              <m:eqArr>
                <m:eqArrPr>
                  <m:ctrlPr>
                    <w:rPr>
                      <w:rFonts w:ascii="Cambria Math" w:eastAsiaTheme="minorEastAsia" w:hAnsi="Cambria Math" w:cs="Calibri"/>
                      <w:i/>
                      <w:color w:val="000000" w:themeColor="text1"/>
                    </w:rPr>
                  </m:ctrlPr>
                </m:eqArrPr>
                <m:e>
                  <m:sSub>
                    <m:sSubPr>
                      <m:ctrlPr>
                        <w:rPr>
                          <w:rFonts w:ascii="Cambria Math" w:eastAsiaTheme="minorEastAsia" w:hAnsi="Cambria Math" w:cs="Calibri"/>
                          <w:i/>
                          <w:color w:val="000000" w:themeColor="text1"/>
                        </w:rPr>
                      </m:ctrlPr>
                    </m:sSubPr>
                    <m:e>
                      <m:r>
                        <w:rPr>
                          <w:rFonts w:ascii="Cambria Math" w:eastAsiaTheme="minorEastAsia" w:hAnsi="Cambria Math" w:cs="Calibri"/>
                          <w:color w:val="000000" w:themeColor="text1"/>
                        </w:rPr>
                        <m:t xml:space="preserve">k </m:t>
                      </m:r>
                    </m:e>
                    <m:sub>
                      <m:r>
                        <w:rPr>
                          <w:rFonts w:ascii="Cambria Math" w:eastAsiaTheme="minorEastAsia" w:hAnsi="Cambria Math" w:cs="Calibri"/>
                          <w:color w:val="000000" w:themeColor="text1"/>
                        </w:rPr>
                        <m:t>disk</m:t>
                      </m:r>
                    </m:sub>
                  </m:sSub>
                  <m:r>
                    <w:rPr>
                      <w:rFonts w:ascii="Cambria Math" w:eastAsiaTheme="minorEastAsia" w:hAnsi="Cambria Math" w:cs="Calibri"/>
                      <w:color w:val="000000" w:themeColor="text1"/>
                    </w:rPr>
                    <m:t xml:space="preserve">            </m:t>
                  </m:r>
                  <m:r>
                    <m:rPr>
                      <m:sty m:val="p"/>
                    </m:rPr>
                    <w:rPr>
                      <w:rFonts w:ascii="Cambria Math" w:eastAsiaTheme="minorEastAsia" w:hAnsi="Cambria Math" w:cs="Calibri"/>
                      <w:color w:val="000000" w:themeColor="text1"/>
                    </w:rPr>
                    <m:t>if</m:t>
                  </m:r>
                  <m:r>
                    <w:rPr>
                      <w:rFonts w:ascii="Cambria Math" w:eastAsiaTheme="minorEastAsia" w:hAnsi="Cambria Math" w:cs="Calibri"/>
                      <w:color w:val="000000" w:themeColor="text1"/>
                    </w:rPr>
                    <m:t xml:space="preserve">  r&lt; </m:t>
                  </m:r>
                  <m:sSub>
                    <m:sSubPr>
                      <m:ctrlPr>
                        <w:rPr>
                          <w:rFonts w:ascii="Cambria Math" w:eastAsiaTheme="minorEastAsia" w:hAnsi="Cambria Math" w:cs="Calibri"/>
                          <w:i/>
                          <w:color w:val="000000" w:themeColor="text1"/>
                        </w:rPr>
                      </m:ctrlPr>
                    </m:sSubPr>
                    <m:e>
                      <m:r>
                        <w:rPr>
                          <w:rFonts w:ascii="Cambria Math" w:eastAsiaTheme="minorEastAsia" w:hAnsi="Cambria Math" w:cs="Calibri"/>
                          <w:color w:val="000000" w:themeColor="text1"/>
                        </w:rPr>
                        <m:t>μ</m:t>
                      </m:r>
                    </m:e>
                    <m:sub>
                      <m:r>
                        <w:rPr>
                          <w:rFonts w:ascii="Cambria Math" w:eastAsiaTheme="minorEastAsia" w:hAnsi="Cambria Math" w:cs="Calibri"/>
                          <w:color w:val="000000" w:themeColor="text1"/>
                        </w:rPr>
                        <m:t>F</m:t>
                      </m:r>
                    </m:sub>
                  </m:sSub>
                  <m:r>
                    <w:rPr>
                      <w:rFonts w:ascii="Cambria Math" w:eastAsiaTheme="minorEastAsia" w:hAnsi="Cambria Math" w:cs="Calibri"/>
                      <w:color w:val="000000" w:themeColor="text1"/>
                    </w:rPr>
                    <m:t xml:space="preserve"> ,</m:t>
                  </m:r>
                </m:e>
                <m:e>
                  <m:sSub>
                    <m:sSubPr>
                      <m:ctrlPr>
                        <w:rPr>
                          <w:rFonts w:ascii="Cambria Math" w:eastAsiaTheme="minorEastAsia" w:hAnsi="Cambria Math" w:cs="Calibri"/>
                          <w:i/>
                          <w:color w:val="000000" w:themeColor="text1"/>
                        </w:rPr>
                      </m:ctrlPr>
                    </m:sSubPr>
                    <m:e>
                      <m:r>
                        <w:rPr>
                          <w:rFonts w:ascii="Cambria Math" w:eastAsiaTheme="minorEastAsia" w:hAnsi="Cambria Math" w:cs="Calibri"/>
                          <w:color w:val="000000" w:themeColor="text1"/>
                        </w:rPr>
                        <m:t xml:space="preserve">k </m:t>
                      </m:r>
                    </m:e>
                    <m:sub>
                      <m:r>
                        <w:rPr>
                          <w:rFonts w:ascii="Cambria Math" w:eastAsiaTheme="minorEastAsia" w:hAnsi="Cambria Math" w:cs="Calibri"/>
                          <w:color w:val="000000" w:themeColor="text1"/>
                        </w:rPr>
                        <m:t>basal</m:t>
                      </m:r>
                    </m:sub>
                  </m:sSub>
                  <m:r>
                    <w:rPr>
                      <w:rFonts w:ascii="Cambria Math" w:eastAsiaTheme="minorEastAsia" w:hAnsi="Cambria Math" w:cs="Calibri"/>
                      <w:color w:val="000000" w:themeColor="text1"/>
                    </w:rPr>
                    <m:t xml:space="preserve">           </m:t>
                  </m:r>
                  <m:r>
                    <m:rPr>
                      <m:sty m:val="p"/>
                    </m:rPr>
                    <w:rPr>
                      <w:rFonts w:ascii="Cambria Math" w:eastAsiaTheme="minorEastAsia" w:hAnsi="Cambria Math" w:cs="Calibri"/>
                      <w:color w:val="000000" w:themeColor="text1"/>
                    </w:rPr>
                    <m:t>if</m:t>
                  </m:r>
                  <m:r>
                    <w:rPr>
                      <w:rFonts w:ascii="Cambria Math" w:eastAsiaTheme="minorEastAsia" w:hAnsi="Cambria Math" w:cs="Calibri"/>
                      <w:color w:val="000000" w:themeColor="text1"/>
                    </w:rPr>
                    <m:t xml:space="preserve">  r≥ </m:t>
                  </m:r>
                  <m:sSub>
                    <m:sSubPr>
                      <m:ctrlPr>
                        <w:rPr>
                          <w:rFonts w:ascii="Cambria Math" w:eastAsiaTheme="minorEastAsia" w:hAnsi="Cambria Math" w:cs="Calibri"/>
                          <w:i/>
                          <w:color w:val="000000" w:themeColor="text1"/>
                        </w:rPr>
                      </m:ctrlPr>
                    </m:sSubPr>
                    <m:e>
                      <m:r>
                        <w:rPr>
                          <w:rFonts w:ascii="Cambria Math" w:eastAsiaTheme="minorEastAsia" w:hAnsi="Cambria Math" w:cs="Calibri"/>
                          <w:color w:val="000000" w:themeColor="text1"/>
                        </w:rPr>
                        <m:t>μ</m:t>
                      </m:r>
                    </m:e>
                    <m:sub>
                      <m:r>
                        <w:rPr>
                          <w:rFonts w:ascii="Cambria Math" w:eastAsiaTheme="minorEastAsia" w:hAnsi="Cambria Math" w:cs="Calibri"/>
                          <w:color w:val="000000" w:themeColor="text1"/>
                        </w:rPr>
                        <m:t>F</m:t>
                      </m:r>
                    </m:sub>
                  </m:sSub>
                  <m:r>
                    <m:rPr>
                      <m:sty m:val="p"/>
                    </m:rPr>
                    <w:rPr>
                      <w:rFonts w:ascii="Cambria Math" w:eastAsiaTheme="minorEastAsia" w:hAnsi="Cambria Math" w:cs="Calibri"/>
                      <w:color w:val="000000" w:themeColor="text1"/>
                    </w:rPr>
                    <m:t xml:space="preserve"> </m:t>
                  </m:r>
                  <m:r>
                    <w:rPr>
                      <w:rFonts w:ascii="Cambria Math" w:eastAsiaTheme="minorEastAsia" w:hAnsi="Cambria Math" w:cs="Calibri"/>
                      <w:color w:val="000000" w:themeColor="text1"/>
                    </w:rPr>
                    <m:t>,</m:t>
                  </m:r>
                </m:e>
              </m:eqArr>
            </m:e>
          </m:d>
        </m:oMath>
      </m:oMathPara>
    </w:p>
    <w:p w14:paraId="22D170B0" w14:textId="77777777" w:rsidR="002C77F4" w:rsidRPr="00CC6D0B" w:rsidRDefault="002C77F4" w:rsidP="002C77F4">
      <w:pPr>
        <w:spacing w:line="480" w:lineRule="auto"/>
        <w:rPr>
          <w:rFonts w:ascii="Calibri" w:hAnsi="Calibri" w:cs="Calibri"/>
          <w:color w:val="000000" w:themeColor="text1"/>
        </w:rPr>
      </w:pPr>
    </w:p>
    <w:p w14:paraId="55449EE5" w14:textId="38C4A6C1" w:rsidR="002C77F4" w:rsidRPr="00CC6D0B" w:rsidRDefault="002C77F4" w:rsidP="002C77F4">
      <w:pPr>
        <w:spacing w:line="480" w:lineRule="auto"/>
        <w:rPr>
          <w:rFonts w:ascii="Calibri" w:hAnsi="Calibri" w:cs="Calibri"/>
          <w:color w:val="000000" w:themeColor="text1"/>
        </w:rPr>
      </w:pPr>
      <w:r w:rsidRPr="00CC6D0B">
        <w:rPr>
          <w:rFonts w:ascii="Calibri" w:eastAsiaTheme="minorEastAsia" w:hAnsi="Calibri" w:cs="Calibri"/>
          <w:color w:val="000000" w:themeColor="text1"/>
        </w:rPr>
        <w:t xml:space="preserve">where </w:t>
      </w:r>
      <w:proofErr w:type="spellStart"/>
      <w:r w:rsidRPr="00CC6D0B">
        <w:rPr>
          <w:rFonts w:ascii="Calibri" w:eastAsiaTheme="minorEastAsia" w:hAnsi="Calibri" w:cs="Calibri"/>
          <w:i/>
          <w:iCs/>
          <w:color w:val="000000" w:themeColor="text1"/>
        </w:rPr>
        <w:t>k</w:t>
      </w:r>
      <w:r w:rsidRPr="00CC6D0B">
        <w:rPr>
          <w:rFonts w:ascii="Calibri" w:eastAsiaTheme="minorEastAsia" w:hAnsi="Calibri" w:cs="Calibri"/>
          <w:i/>
          <w:iCs/>
          <w:color w:val="000000" w:themeColor="text1"/>
          <w:vertAlign w:val="subscript"/>
        </w:rPr>
        <w:t>x</w:t>
      </w:r>
      <w:proofErr w:type="spellEnd"/>
      <w:r w:rsidRPr="00CC6D0B">
        <w:rPr>
          <w:rFonts w:ascii="Calibri" w:eastAsiaTheme="minorEastAsia" w:hAnsi="Calibri" w:cs="Calibri"/>
          <w:i/>
          <w:iCs/>
          <w:color w:val="000000" w:themeColor="text1"/>
        </w:rPr>
        <w:t>(r)</w:t>
      </w:r>
      <w:r w:rsidRPr="00CC6D0B">
        <w:rPr>
          <w:rFonts w:ascii="Calibri" w:eastAsiaTheme="minorEastAsia" w:hAnsi="Calibri" w:cs="Calibri"/>
          <w:color w:val="000000" w:themeColor="text1"/>
        </w:rPr>
        <w:t xml:space="preserve"> is the spatially dependent activation rate, </w:t>
      </w:r>
      <w:r w:rsidRPr="00CC6D0B">
        <w:rPr>
          <w:rFonts w:ascii="Symbol" w:eastAsiaTheme="minorEastAsia" w:hAnsi="Symbol" w:cs="Calibri"/>
          <w:i/>
          <w:iCs/>
          <w:color w:val="000000" w:themeColor="text1"/>
        </w:rPr>
        <w:t>d</w:t>
      </w:r>
      <w:r w:rsidRPr="00CC6D0B">
        <w:rPr>
          <w:rFonts w:ascii="Calibri" w:eastAsiaTheme="minorEastAsia" w:hAnsi="Calibri" w:cs="Calibri"/>
          <w:i/>
          <w:iCs/>
          <w:color w:val="000000" w:themeColor="text1"/>
          <w:vertAlign w:val="subscript"/>
        </w:rPr>
        <w:t>x</w:t>
      </w:r>
      <w:r w:rsidRPr="00CC6D0B">
        <w:rPr>
          <w:rFonts w:ascii="Calibri" w:eastAsiaTheme="minorEastAsia" w:hAnsi="Calibri" w:cs="Calibri"/>
          <w:color w:val="000000" w:themeColor="text1"/>
        </w:rPr>
        <w:t xml:space="preserve"> is the deactivation rate and </w:t>
      </w:r>
      <w:r w:rsidRPr="00CC6D0B">
        <w:rPr>
          <w:rFonts w:ascii="Calibri" w:eastAsiaTheme="minorEastAsia" w:hAnsi="Calibri" w:cs="Calibri"/>
          <w:i/>
          <w:iCs/>
          <w:color w:val="000000" w:themeColor="text1"/>
        </w:rPr>
        <w:t>D</w:t>
      </w:r>
      <w:r w:rsidRPr="00CC6D0B">
        <w:rPr>
          <w:rFonts w:ascii="Calibri" w:eastAsiaTheme="minorEastAsia" w:hAnsi="Calibri" w:cs="Calibri"/>
          <w:i/>
          <w:iCs/>
          <w:color w:val="000000" w:themeColor="text1"/>
          <w:vertAlign w:val="subscript"/>
        </w:rPr>
        <w:t>x</w:t>
      </w:r>
      <w:r w:rsidRPr="00CC6D0B">
        <w:rPr>
          <w:rFonts w:ascii="Calibri" w:eastAsiaTheme="minorEastAsia" w:hAnsi="Calibri" w:cs="Calibri"/>
          <w:color w:val="000000" w:themeColor="text1"/>
        </w:rPr>
        <w:t xml:space="preserve"> is the diffusion coefficient for X, </w:t>
      </w:r>
      <w:proofErr w:type="spellStart"/>
      <w:r w:rsidRPr="00CC6D0B">
        <w:rPr>
          <w:rFonts w:ascii="Calibri" w:eastAsiaTheme="minorEastAsia" w:hAnsi="Calibri" w:cs="Calibri"/>
          <w:i/>
          <w:iCs/>
          <w:color w:val="000000" w:themeColor="text1"/>
        </w:rPr>
        <w:t>k</w:t>
      </w:r>
      <w:r w:rsidRPr="00CC6D0B">
        <w:rPr>
          <w:rFonts w:ascii="Calibri" w:eastAsiaTheme="minorEastAsia" w:hAnsi="Calibri" w:cs="Calibri"/>
          <w:i/>
          <w:iCs/>
          <w:color w:val="000000" w:themeColor="text1"/>
          <w:vertAlign w:val="subscript"/>
        </w:rPr>
        <w:t>disk</w:t>
      </w:r>
      <w:proofErr w:type="spellEnd"/>
      <w:r w:rsidRPr="00CC6D0B">
        <w:rPr>
          <w:rFonts w:ascii="Calibri" w:eastAsiaTheme="minorEastAsia" w:hAnsi="Calibri" w:cs="Calibri"/>
          <w:i/>
          <w:iCs/>
          <w:color w:val="000000" w:themeColor="text1"/>
          <w:vertAlign w:val="subscript"/>
        </w:rPr>
        <w:t xml:space="preserve"> </w:t>
      </w:r>
      <w:r w:rsidRPr="00CC6D0B">
        <w:rPr>
          <w:rFonts w:ascii="Calibri" w:eastAsiaTheme="minorEastAsia" w:hAnsi="Calibri" w:cs="Calibri"/>
          <w:color w:val="000000" w:themeColor="text1"/>
        </w:rPr>
        <w:t xml:space="preserve">is the IgG-induced activation rate, </w:t>
      </w:r>
      <w:proofErr w:type="spellStart"/>
      <w:r w:rsidRPr="00CC6D0B">
        <w:rPr>
          <w:rFonts w:ascii="Calibri" w:eastAsiaTheme="minorEastAsia" w:hAnsi="Calibri" w:cs="Calibri"/>
          <w:i/>
          <w:iCs/>
          <w:color w:val="000000" w:themeColor="text1"/>
        </w:rPr>
        <w:t>k</w:t>
      </w:r>
      <w:r w:rsidRPr="00CC6D0B">
        <w:rPr>
          <w:rFonts w:ascii="Calibri" w:eastAsiaTheme="minorEastAsia" w:hAnsi="Calibri" w:cs="Calibri"/>
          <w:i/>
          <w:iCs/>
          <w:color w:val="000000" w:themeColor="text1"/>
          <w:vertAlign w:val="subscript"/>
        </w:rPr>
        <w:t>basal</w:t>
      </w:r>
      <w:proofErr w:type="spellEnd"/>
      <w:r w:rsidRPr="00CC6D0B">
        <w:rPr>
          <w:rFonts w:ascii="Calibri" w:eastAsiaTheme="minorEastAsia" w:hAnsi="Calibri" w:cs="Calibri"/>
          <w:color w:val="000000" w:themeColor="text1"/>
        </w:rPr>
        <w:t xml:space="preserve"> is the basal activation rate, and </w:t>
      </w:r>
      <w:r w:rsidRPr="00CC6D0B">
        <w:rPr>
          <w:rFonts w:ascii="Calibri" w:eastAsiaTheme="minorEastAsia" w:hAnsi="Calibri" w:cs="Calibri"/>
          <w:i/>
          <w:iCs/>
          <w:color w:val="000000" w:themeColor="text1"/>
        </w:rPr>
        <w:sym w:font="Symbol" w:char="F06D"/>
      </w:r>
      <w:r w:rsidRPr="00CC6D0B">
        <w:rPr>
          <w:rFonts w:ascii="Calibri" w:eastAsiaTheme="minorEastAsia" w:hAnsi="Calibri" w:cs="Calibri"/>
          <w:i/>
          <w:iCs/>
          <w:color w:val="000000" w:themeColor="text1"/>
          <w:vertAlign w:val="subscript"/>
        </w:rPr>
        <w:t>F</w:t>
      </w:r>
      <w:r w:rsidRPr="00CC6D0B">
        <w:rPr>
          <w:rFonts w:ascii="Calibri" w:eastAsiaTheme="minorEastAsia" w:hAnsi="Calibri" w:cs="Calibri"/>
          <w:color w:val="000000" w:themeColor="text1"/>
          <w:vertAlign w:val="subscript"/>
        </w:rPr>
        <w:t xml:space="preserve"> </w:t>
      </w:r>
      <w:r w:rsidRPr="00CC6D0B">
        <w:rPr>
          <w:rFonts w:ascii="Calibri" w:eastAsiaTheme="minorEastAsia" w:hAnsi="Calibri" w:cs="Calibri"/>
          <w:color w:val="000000" w:themeColor="text1"/>
        </w:rPr>
        <w:t>is the radius of the disk.</w:t>
      </w:r>
    </w:p>
    <w:p w14:paraId="5F0C53E9" w14:textId="4DB73A83" w:rsidR="00D81396" w:rsidRPr="00CC6D0B" w:rsidRDefault="009A2828" w:rsidP="00DE55A2">
      <w:pPr>
        <w:spacing w:line="480" w:lineRule="auto"/>
        <w:ind w:firstLine="720"/>
        <w:rPr>
          <w:rFonts w:ascii="Calibri" w:hAnsi="Calibri" w:cs="Calibri"/>
          <w:color w:val="000000" w:themeColor="text1"/>
        </w:rPr>
      </w:pPr>
      <w:r w:rsidRPr="00CC6D0B">
        <w:rPr>
          <w:rFonts w:ascii="Calibri" w:hAnsi="Calibri" w:cs="Calibri"/>
          <w:color w:val="000000" w:themeColor="text1"/>
        </w:rPr>
        <w:t>Surprisingly, however, fitting</w:t>
      </w:r>
      <w:r w:rsidR="000D29F8" w:rsidRPr="00CC6D0B">
        <w:rPr>
          <w:rFonts w:ascii="Calibri" w:hAnsi="Calibri" w:cs="Calibri"/>
          <w:color w:val="000000" w:themeColor="text1"/>
        </w:rPr>
        <w:t xml:space="preserve"> solutions for X to </w:t>
      </w:r>
      <w:r w:rsidRPr="00CC6D0B">
        <w:rPr>
          <w:rFonts w:ascii="Symbol" w:hAnsi="Symbol" w:cs="Calibri"/>
          <w:i/>
          <w:iCs/>
          <w:color w:val="000000" w:themeColor="text1"/>
        </w:rPr>
        <w:t>g</w:t>
      </w:r>
      <w:r w:rsidRPr="00CC6D0B">
        <w:rPr>
          <w:rFonts w:ascii="Calibri" w:hAnsi="Calibri" w:cs="Calibri"/>
          <w:i/>
          <w:iCs/>
          <w:color w:val="000000" w:themeColor="text1"/>
        </w:rPr>
        <w:t xml:space="preserve">(r) </w:t>
      </w:r>
      <w:r w:rsidRPr="00CC6D0B">
        <w:rPr>
          <w:rFonts w:ascii="Calibri" w:hAnsi="Calibri" w:cs="Calibri"/>
          <w:color w:val="000000" w:themeColor="text1"/>
        </w:rPr>
        <w:t xml:space="preserve">and </w:t>
      </w:r>
      <w:r w:rsidRPr="00CC6D0B">
        <w:rPr>
          <w:rFonts w:ascii="Calibri" w:hAnsi="Calibri" w:cs="Calibri"/>
          <w:i/>
          <w:iCs/>
          <w:color w:val="000000" w:themeColor="text1"/>
        </w:rPr>
        <w:t>c(r)</w:t>
      </w:r>
      <w:r w:rsidR="00C675FC" w:rsidRPr="00CC6D0B">
        <w:rPr>
          <w:rFonts w:ascii="Calibri" w:hAnsi="Calibri" w:cs="Calibri"/>
          <w:color w:val="000000" w:themeColor="text1"/>
        </w:rPr>
        <w:t xml:space="preserve"> from the main text (logistic function approximation)</w:t>
      </w:r>
      <w:r w:rsidRPr="00CC6D0B">
        <w:rPr>
          <w:rFonts w:ascii="Calibri" w:hAnsi="Calibri" w:cs="Calibri"/>
          <w:i/>
          <w:iCs/>
          <w:color w:val="000000" w:themeColor="text1"/>
        </w:rPr>
        <w:t xml:space="preserve"> </w:t>
      </w:r>
      <w:r w:rsidRPr="00CC6D0B">
        <w:rPr>
          <w:rFonts w:ascii="Calibri" w:hAnsi="Calibri" w:cs="Calibri"/>
          <w:color w:val="000000" w:themeColor="text1"/>
        </w:rPr>
        <w:t xml:space="preserve">and using these solutions in the WPGAP model did not lead to proper rosette formation.  This discrepancy likely arises from </w:t>
      </w:r>
      <w:r w:rsidR="00DE55A2" w:rsidRPr="00CC6D0B">
        <w:rPr>
          <w:rFonts w:ascii="Calibri" w:hAnsi="Calibri" w:cs="Calibri"/>
          <w:color w:val="000000" w:themeColor="text1"/>
        </w:rPr>
        <w:t xml:space="preserve">slight </w:t>
      </w:r>
      <w:r w:rsidRPr="00CC6D0B">
        <w:rPr>
          <w:rFonts w:ascii="Calibri" w:hAnsi="Calibri" w:cs="Calibri"/>
          <w:color w:val="000000" w:themeColor="text1"/>
        </w:rPr>
        <w:t xml:space="preserve">differences between the logistic function and solutions to </w:t>
      </w:r>
      <w:r w:rsidR="00DE55A2" w:rsidRPr="00CC6D0B">
        <w:rPr>
          <w:rFonts w:ascii="Calibri" w:hAnsi="Calibri" w:cs="Calibri"/>
          <w:color w:val="000000" w:themeColor="text1"/>
        </w:rPr>
        <w:t>the reaction-diffusion equation</w:t>
      </w:r>
      <w:r w:rsidR="00B65D96" w:rsidRPr="00CC6D0B">
        <w:rPr>
          <w:rFonts w:ascii="Calibri" w:hAnsi="Calibri" w:cs="Calibri"/>
          <w:color w:val="000000" w:themeColor="text1"/>
        </w:rPr>
        <w:t xml:space="preserve"> (Fig</w:t>
      </w:r>
      <w:r w:rsidR="00FE75C0">
        <w:rPr>
          <w:rFonts w:ascii="Calibri" w:hAnsi="Calibri" w:cs="Calibri"/>
          <w:color w:val="000000" w:themeColor="text1"/>
        </w:rPr>
        <w:t xml:space="preserve"> </w:t>
      </w:r>
      <w:r w:rsidR="00B65D96" w:rsidRPr="00CC6D0B">
        <w:rPr>
          <w:rFonts w:ascii="Calibri" w:hAnsi="Calibri" w:cs="Calibri"/>
          <w:color w:val="000000" w:themeColor="text1"/>
        </w:rPr>
        <w:t>3D).</w:t>
      </w:r>
      <w:r w:rsidRPr="00CC6D0B">
        <w:rPr>
          <w:rFonts w:ascii="Calibri" w:hAnsi="Calibri" w:cs="Calibri"/>
          <w:color w:val="000000" w:themeColor="text1"/>
        </w:rPr>
        <w:t xml:space="preserve"> Therefore, we used the parameter values found from fitting </w:t>
      </w:r>
      <w:r w:rsidRPr="00CC6D0B">
        <w:rPr>
          <w:rFonts w:ascii="Symbol" w:hAnsi="Symbol" w:cs="Calibri"/>
          <w:i/>
          <w:iCs/>
          <w:color w:val="000000" w:themeColor="text1"/>
        </w:rPr>
        <w:t>g</w:t>
      </w:r>
      <w:r w:rsidRPr="00CC6D0B">
        <w:rPr>
          <w:rFonts w:ascii="Calibri" w:hAnsi="Calibri" w:cs="Calibri"/>
          <w:i/>
          <w:iCs/>
          <w:color w:val="000000" w:themeColor="text1"/>
        </w:rPr>
        <w:t xml:space="preserve">(r) </w:t>
      </w:r>
      <w:r w:rsidRPr="00CC6D0B">
        <w:rPr>
          <w:rFonts w:ascii="Calibri" w:hAnsi="Calibri" w:cs="Calibri"/>
          <w:color w:val="000000" w:themeColor="text1"/>
        </w:rPr>
        <w:t xml:space="preserve">and </w:t>
      </w:r>
      <w:r w:rsidRPr="00CC6D0B">
        <w:rPr>
          <w:rFonts w:ascii="Calibri" w:hAnsi="Calibri" w:cs="Calibri"/>
          <w:i/>
          <w:iCs/>
          <w:color w:val="000000" w:themeColor="text1"/>
        </w:rPr>
        <w:t xml:space="preserve">c(r) </w:t>
      </w:r>
      <w:r w:rsidRPr="00CC6D0B">
        <w:rPr>
          <w:rFonts w:ascii="Calibri" w:hAnsi="Calibri" w:cs="Calibri"/>
          <w:color w:val="000000" w:themeColor="text1"/>
        </w:rPr>
        <w:t xml:space="preserve">to initialize another DRAM-MCMC run that included equations for species that modulate </w:t>
      </w:r>
      <w:r w:rsidRPr="00CC6D0B">
        <w:rPr>
          <w:rFonts w:ascii="Symbol" w:hAnsi="Symbol" w:cs="Calibri"/>
          <w:i/>
          <w:iCs/>
          <w:color w:val="000000" w:themeColor="text1"/>
        </w:rPr>
        <w:t>g</w:t>
      </w:r>
      <w:r w:rsidRPr="00CC6D0B">
        <w:rPr>
          <w:rFonts w:ascii="Calibri" w:hAnsi="Calibri" w:cs="Calibri"/>
          <w:i/>
          <w:iCs/>
          <w:color w:val="000000" w:themeColor="text1"/>
        </w:rPr>
        <w:t xml:space="preserve">(r) </w:t>
      </w:r>
      <w:r w:rsidRPr="00CC6D0B">
        <w:rPr>
          <w:rFonts w:ascii="Calibri" w:hAnsi="Calibri" w:cs="Calibri"/>
          <w:color w:val="000000" w:themeColor="text1"/>
        </w:rPr>
        <w:t xml:space="preserve">and </w:t>
      </w:r>
      <w:r w:rsidRPr="00CC6D0B">
        <w:rPr>
          <w:rFonts w:ascii="Calibri" w:hAnsi="Calibri" w:cs="Calibri"/>
          <w:i/>
          <w:iCs/>
          <w:color w:val="000000" w:themeColor="text1"/>
        </w:rPr>
        <w:t>c(r)</w:t>
      </w:r>
      <w:r w:rsidRPr="00CC6D0B">
        <w:rPr>
          <w:rFonts w:ascii="Calibri" w:hAnsi="Calibri" w:cs="Calibri"/>
          <w:color w:val="000000" w:themeColor="text1"/>
        </w:rPr>
        <w:t xml:space="preserve">. Because our goal was to simply demonstrate proof of principle, we only performed 22 short (1000 iterations) DRAM-MCMC runs, and we took the single best scoring parameter set. However, this was sufficient to </w:t>
      </w:r>
      <w:r w:rsidRPr="00CC6D0B">
        <w:rPr>
          <w:rFonts w:ascii="Calibri" w:hAnsi="Calibri" w:cs="Calibri"/>
          <w:color w:val="000000" w:themeColor="text1"/>
        </w:rPr>
        <w:lastRenderedPageBreak/>
        <w:t xml:space="preserve">demonstrate that a model that explicitly </w:t>
      </w:r>
      <w:r w:rsidR="00D605FA" w:rsidRPr="00CC6D0B">
        <w:rPr>
          <w:rFonts w:ascii="Calibri" w:hAnsi="Calibri" w:cs="Calibri"/>
          <w:color w:val="000000" w:themeColor="text1"/>
        </w:rPr>
        <w:t>considered</w:t>
      </w:r>
      <w:r w:rsidRPr="00CC6D0B">
        <w:rPr>
          <w:rFonts w:ascii="Calibri" w:hAnsi="Calibri" w:cs="Calibri"/>
          <w:color w:val="000000" w:themeColor="text1"/>
        </w:rPr>
        <w:t xml:space="preserve"> species that modulate </w:t>
      </w:r>
      <w:r w:rsidRPr="00CC6D0B">
        <w:rPr>
          <w:rFonts w:ascii="Symbol" w:hAnsi="Symbol" w:cs="Calibri"/>
          <w:i/>
          <w:iCs/>
          <w:color w:val="000000" w:themeColor="text1"/>
        </w:rPr>
        <w:t>g</w:t>
      </w:r>
      <w:r w:rsidRPr="00CC6D0B">
        <w:rPr>
          <w:rFonts w:ascii="Calibri" w:hAnsi="Calibri" w:cs="Calibri"/>
          <w:i/>
          <w:iCs/>
          <w:color w:val="000000" w:themeColor="text1"/>
        </w:rPr>
        <w:t xml:space="preserve">(r) </w:t>
      </w:r>
      <w:r w:rsidRPr="00CC6D0B">
        <w:rPr>
          <w:rFonts w:ascii="Calibri" w:hAnsi="Calibri" w:cs="Calibri"/>
          <w:color w:val="000000" w:themeColor="text1"/>
        </w:rPr>
        <w:t xml:space="preserve">and </w:t>
      </w:r>
      <w:r w:rsidRPr="00CC6D0B">
        <w:rPr>
          <w:rFonts w:ascii="Calibri" w:hAnsi="Calibri" w:cs="Calibri"/>
          <w:i/>
          <w:iCs/>
          <w:color w:val="000000" w:themeColor="text1"/>
        </w:rPr>
        <w:t xml:space="preserve">c(r) </w:t>
      </w:r>
      <w:r w:rsidRPr="00CC6D0B">
        <w:rPr>
          <w:rFonts w:ascii="Calibri" w:hAnsi="Calibri" w:cs="Calibri"/>
          <w:color w:val="000000" w:themeColor="text1"/>
        </w:rPr>
        <w:t>was able to generate a GTPase rosette (</w:t>
      </w:r>
      <w:r w:rsidR="00D605FA" w:rsidRPr="00CC6D0B">
        <w:rPr>
          <w:rFonts w:ascii="Calibri" w:hAnsi="Calibri" w:cs="Calibri"/>
          <w:color w:val="000000" w:themeColor="text1"/>
        </w:rPr>
        <w:t>S</w:t>
      </w:r>
      <w:r w:rsidR="009341EF" w:rsidRPr="00CC6D0B">
        <w:rPr>
          <w:rFonts w:ascii="Calibri" w:hAnsi="Calibri" w:cs="Calibri"/>
          <w:color w:val="000000" w:themeColor="text1"/>
        </w:rPr>
        <w:t>5</w:t>
      </w:r>
      <w:r w:rsidR="00A7729B">
        <w:rPr>
          <w:rFonts w:ascii="Calibri" w:hAnsi="Calibri" w:cs="Calibri"/>
          <w:color w:val="000000" w:themeColor="text1"/>
        </w:rPr>
        <w:t xml:space="preserve"> Fig</w:t>
      </w:r>
      <w:r w:rsidR="001529D5" w:rsidRPr="00CC6D0B">
        <w:rPr>
          <w:rFonts w:ascii="Calibri" w:hAnsi="Calibri" w:cs="Calibri"/>
          <w:color w:val="000000" w:themeColor="text1"/>
        </w:rPr>
        <w:t>, S</w:t>
      </w:r>
      <w:r w:rsidR="00C70084">
        <w:rPr>
          <w:rFonts w:ascii="Calibri" w:hAnsi="Calibri" w:cs="Calibri"/>
          <w:color w:val="000000" w:themeColor="text1"/>
        </w:rPr>
        <w:t xml:space="preserve">1 </w:t>
      </w:r>
      <w:r w:rsidR="001529D5" w:rsidRPr="00CC6D0B">
        <w:rPr>
          <w:rFonts w:ascii="Calibri" w:hAnsi="Calibri" w:cs="Calibri"/>
          <w:color w:val="000000" w:themeColor="text1"/>
        </w:rPr>
        <w:t xml:space="preserve">Note Table </w:t>
      </w:r>
      <w:r w:rsidR="00C70084">
        <w:rPr>
          <w:rFonts w:ascii="Calibri" w:hAnsi="Calibri" w:cs="Calibri"/>
          <w:color w:val="000000" w:themeColor="text1"/>
        </w:rPr>
        <w:t>A</w:t>
      </w:r>
      <w:r w:rsidR="001529D5" w:rsidRPr="00CC6D0B">
        <w:rPr>
          <w:rFonts w:ascii="Calibri" w:hAnsi="Calibri" w:cs="Calibri"/>
          <w:color w:val="000000" w:themeColor="text1"/>
        </w:rPr>
        <w:t>, below</w:t>
      </w:r>
      <w:r w:rsidRPr="00CC6D0B">
        <w:rPr>
          <w:rFonts w:ascii="Calibri" w:hAnsi="Calibri" w:cs="Calibri"/>
          <w:color w:val="000000" w:themeColor="text1"/>
        </w:rPr>
        <w:t xml:space="preserve">). In </w:t>
      </w:r>
      <w:r w:rsidR="00D605FA" w:rsidRPr="00CC6D0B">
        <w:rPr>
          <w:rFonts w:ascii="Calibri" w:hAnsi="Calibri" w:cs="Calibri"/>
          <w:color w:val="000000" w:themeColor="text1"/>
        </w:rPr>
        <w:t>S</w:t>
      </w:r>
      <w:r w:rsidR="009341EF" w:rsidRPr="00CC6D0B">
        <w:rPr>
          <w:rFonts w:ascii="Calibri" w:hAnsi="Calibri" w:cs="Calibri"/>
          <w:color w:val="000000" w:themeColor="text1"/>
        </w:rPr>
        <w:t>5</w:t>
      </w:r>
      <w:proofErr w:type="gramStart"/>
      <w:r w:rsidRPr="00CC6D0B">
        <w:rPr>
          <w:rFonts w:ascii="Calibri" w:hAnsi="Calibri" w:cs="Calibri"/>
          <w:color w:val="000000" w:themeColor="text1"/>
        </w:rPr>
        <w:t>C</w:t>
      </w:r>
      <w:r w:rsidR="00D605FA" w:rsidRPr="00CC6D0B">
        <w:rPr>
          <w:rFonts w:ascii="Calibri" w:hAnsi="Calibri" w:cs="Calibri"/>
          <w:color w:val="000000" w:themeColor="text1"/>
        </w:rPr>
        <w:t>,</w:t>
      </w:r>
      <w:r w:rsidRPr="00CC6D0B">
        <w:rPr>
          <w:rFonts w:ascii="Calibri" w:hAnsi="Calibri" w:cs="Calibri"/>
          <w:color w:val="000000" w:themeColor="text1"/>
        </w:rPr>
        <w:t>D</w:t>
      </w:r>
      <w:proofErr w:type="gramEnd"/>
      <w:r w:rsidR="00A7729B">
        <w:rPr>
          <w:rFonts w:ascii="Calibri" w:hAnsi="Calibri" w:cs="Calibri"/>
          <w:color w:val="000000" w:themeColor="text1"/>
        </w:rPr>
        <w:t xml:space="preserve"> Fig</w:t>
      </w:r>
      <w:r w:rsidRPr="00CC6D0B">
        <w:rPr>
          <w:rFonts w:ascii="Calibri" w:hAnsi="Calibri" w:cs="Calibri"/>
          <w:color w:val="000000" w:themeColor="text1"/>
        </w:rPr>
        <w:t xml:space="preserve">, we plot the distributions of the species modulating the rates </w:t>
      </w:r>
      <w:r w:rsidR="00D605FA" w:rsidRPr="00CC6D0B">
        <w:rPr>
          <w:rFonts w:ascii="Calibri" w:hAnsi="Calibri" w:cs="Calibri"/>
          <w:color w:val="000000" w:themeColor="text1"/>
        </w:rPr>
        <w:t xml:space="preserve">for the GAP activation rate, </w:t>
      </w:r>
      <w:r w:rsidRPr="00CC6D0B">
        <w:rPr>
          <w:rFonts w:ascii="Calibri" w:hAnsi="Calibri" w:cs="Calibri"/>
          <w:i/>
          <w:iCs/>
          <w:color w:val="000000" w:themeColor="text1"/>
        </w:rPr>
        <w:t>c</w:t>
      </w:r>
      <w:r w:rsidR="00D605FA" w:rsidRPr="00CC6D0B">
        <w:rPr>
          <w:rFonts w:ascii="Calibri" w:hAnsi="Calibri" w:cs="Calibri"/>
          <w:color w:val="000000" w:themeColor="text1"/>
        </w:rPr>
        <w:t xml:space="preserve">, </w:t>
      </w:r>
      <w:r w:rsidRPr="00CC6D0B">
        <w:rPr>
          <w:rFonts w:ascii="Calibri" w:hAnsi="Calibri" w:cs="Calibri"/>
          <w:color w:val="000000" w:themeColor="text1"/>
        </w:rPr>
        <w:t>and</w:t>
      </w:r>
      <w:r w:rsidR="00D605FA" w:rsidRPr="00CC6D0B">
        <w:rPr>
          <w:rFonts w:ascii="Calibri" w:hAnsi="Calibri" w:cs="Calibri"/>
          <w:color w:val="000000" w:themeColor="text1"/>
        </w:rPr>
        <w:t xml:space="preserve"> the self-positive feedback rate,</w:t>
      </w:r>
      <w:r w:rsidRPr="00CC6D0B">
        <w:rPr>
          <w:rFonts w:ascii="Calibri" w:hAnsi="Calibri" w:cs="Calibri"/>
          <w:color w:val="000000" w:themeColor="text1"/>
        </w:rPr>
        <w:t xml:space="preserve"> </w:t>
      </w:r>
      <w:r w:rsidRPr="00CC6D0B">
        <w:rPr>
          <w:rFonts w:ascii="Symbol" w:hAnsi="Symbol" w:cs="Calibri"/>
          <w:i/>
          <w:iCs/>
          <w:color w:val="000000" w:themeColor="text1"/>
        </w:rPr>
        <w:t>g</w:t>
      </w:r>
      <w:r w:rsidRPr="00CC6D0B">
        <w:rPr>
          <w:rFonts w:ascii="Calibri" w:hAnsi="Calibri" w:cs="Calibri"/>
          <w:color w:val="000000" w:themeColor="text1"/>
        </w:rPr>
        <w:t xml:space="preserve">, respectively. Interestingly, if these profiles are used to modulate the intermediate species M in the two-step model, the system creates a ring of active M (as in </w:t>
      </w:r>
      <w:r w:rsidR="00D605FA" w:rsidRPr="00CC6D0B">
        <w:rPr>
          <w:rFonts w:ascii="Calibri" w:hAnsi="Calibri" w:cs="Calibri"/>
          <w:color w:val="000000" w:themeColor="text1"/>
        </w:rPr>
        <w:t>S</w:t>
      </w:r>
      <w:r w:rsidR="009341EF" w:rsidRPr="00CC6D0B">
        <w:rPr>
          <w:rFonts w:ascii="Calibri" w:hAnsi="Calibri" w:cs="Calibri"/>
          <w:color w:val="000000" w:themeColor="text1"/>
        </w:rPr>
        <w:t>5</w:t>
      </w:r>
      <w:r w:rsidRPr="00CC6D0B">
        <w:rPr>
          <w:rFonts w:ascii="Calibri" w:hAnsi="Calibri" w:cs="Calibri"/>
          <w:color w:val="000000" w:themeColor="text1"/>
        </w:rPr>
        <w:t>E</w:t>
      </w:r>
      <w:r w:rsidR="00A7729B">
        <w:rPr>
          <w:rFonts w:ascii="Calibri" w:hAnsi="Calibri" w:cs="Calibri"/>
          <w:color w:val="000000" w:themeColor="text1"/>
        </w:rPr>
        <w:t xml:space="preserve"> Fig</w:t>
      </w:r>
      <w:r w:rsidRPr="00CC6D0B">
        <w:rPr>
          <w:rFonts w:ascii="Calibri" w:hAnsi="Calibri" w:cs="Calibri"/>
          <w:color w:val="000000" w:themeColor="text1"/>
        </w:rPr>
        <w:t>). Thus, the same mechanism where the positive feedback strength is lower, but transitions less rapidly than the negative feedback strength can also be used to create an initial ring which could then drive rosette formation. Finally, we note that with the right choice of parameter values, this model can also generate a ring, which could then be used to drive rosette formation (examples of this ring formation can be observed in Fig 5A-F)</w:t>
      </w:r>
      <w:r w:rsidR="00DE55A2" w:rsidRPr="00CC6D0B">
        <w:rPr>
          <w:rFonts w:ascii="Calibri" w:hAnsi="Calibri" w:cs="Calibri"/>
          <w:color w:val="000000" w:themeColor="text1"/>
        </w:rPr>
        <w:t>.</w:t>
      </w:r>
    </w:p>
    <w:p w14:paraId="7D73F655" w14:textId="387A161D" w:rsidR="001529D5" w:rsidRPr="00CC6D0B" w:rsidRDefault="001529D5" w:rsidP="00327161">
      <w:pPr>
        <w:spacing w:line="480" w:lineRule="auto"/>
        <w:rPr>
          <w:rFonts w:ascii="Calibri" w:hAnsi="Calibri" w:cs="Calibri"/>
          <w:color w:val="000000" w:themeColor="text1"/>
        </w:rPr>
      </w:pPr>
    </w:p>
    <w:tbl>
      <w:tblPr>
        <w:tblStyle w:val="TableGrid"/>
        <w:tblW w:w="9175" w:type="dxa"/>
        <w:tblLook w:val="04A0" w:firstRow="1" w:lastRow="0" w:firstColumn="1" w:lastColumn="0" w:noHBand="0" w:noVBand="1"/>
      </w:tblPr>
      <w:tblGrid>
        <w:gridCol w:w="1435"/>
        <w:gridCol w:w="5580"/>
        <w:gridCol w:w="2160"/>
      </w:tblGrid>
      <w:tr w:rsidR="00CC6D0B" w:rsidRPr="00CC6D0B" w14:paraId="655186FE" w14:textId="77777777" w:rsidTr="00327161">
        <w:trPr>
          <w:trHeight w:val="285"/>
        </w:trPr>
        <w:tc>
          <w:tcPr>
            <w:tcW w:w="1435" w:type="dxa"/>
          </w:tcPr>
          <w:p w14:paraId="4513EA62" w14:textId="77777777" w:rsidR="001529D5" w:rsidRPr="00CC6D0B" w:rsidRDefault="001529D5" w:rsidP="007E7697">
            <w:pPr>
              <w:spacing w:line="276" w:lineRule="auto"/>
              <w:rPr>
                <w:rFonts w:ascii="Calibri" w:eastAsiaTheme="minorEastAsia" w:hAnsi="Calibri" w:cs="Calibri"/>
                <w:color w:val="000000" w:themeColor="text1"/>
              </w:rPr>
            </w:pPr>
            <w:r w:rsidRPr="00CC6D0B">
              <w:rPr>
                <w:rFonts w:ascii="Calibri" w:eastAsiaTheme="minorEastAsia" w:hAnsi="Calibri" w:cs="Calibri"/>
                <w:color w:val="000000" w:themeColor="text1"/>
              </w:rPr>
              <w:t xml:space="preserve">Parameter </w:t>
            </w:r>
          </w:p>
        </w:tc>
        <w:tc>
          <w:tcPr>
            <w:tcW w:w="5580" w:type="dxa"/>
          </w:tcPr>
          <w:p w14:paraId="28139C4D" w14:textId="77777777" w:rsidR="001529D5" w:rsidRPr="00CC6D0B" w:rsidRDefault="001529D5" w:rsidP="007E7697">
            <w:pPr>
              <w:spacing w:line="276" w:lineRule="auto"/>
              <w:rPr>
                <w:rFonts w:ascii="Calibri" w:eastAsiaTheme="minorEastAsia" w:hAnsi="Calibri" w:cs="Calibri"/>
                <w:color w:val="000000" w:themeColor="text1"/>
              </w:rPr>
            </w:pPr>
            <w:r w:rsidRPr="00CC6D0B">
              <w:rPr>
                <w:rFonts w:ascii="Calibri" w:eastAsiaTheme="minorEastAsia" w:hAnsi="Calibri" w:cs="Calibri"/>
                <w:color w:val="000000" w:themeColor="text1"/>
              </w:rPr>
              <w:t>Description</w:t>
            </w:r>
          </w:p>
        </w:tc>
        <w:tc>
          <w:tcPr>
            <w:tcW w:w="2160" w:type="dxa"/>
          </w:tcPr>
          <w:p w14:paraId="136002A1" w14:textId="77777777" w:rsidR="001529D5" w:rsidRPr="00CC6D0B" w:rsidRDefault="001529D5" w:rsidP="007E7697">
            <w:pPr>
              <w:spacing w:line="276" w:lineRule="auto"/>
              <w:rPr>
                <w:rFonts w:ascii="Calibri" w:eastAsiaTheme="minorEastAsia" w:hAnsi="Calibri" w:cs="Calibri"/>
                <w:color w:val="000000" w:themeColor="text1"/>
              </w:rPr>
            </w:pPr>
            <w:r w:rsidRPr="00CC6D0B">
              <w:rPr>
                <w:rFonts w:ascii="Calibri" w:eastAsiaTheme="minorEastAsia" w:hAnsi="Calibri" w:cs="Calibri"/>
                <w:color w:val="000000" w:themeColor="text1"/>
              </w:rPr>
              <w:t>Value</w:t>
            </w:r>
          </w:p>
        </w:tc>
      </w:tr>
      <w:tr w:rsidR="00CC6D0B" w:rsidRPr="00CC6D0B" w14:paraId="21F95909" w14:textId="77777777" w:rsidTr="00327161">
        <w:trPr>
          <w:trHeight w:val="285"/>
        </w:trPr>
        <w:tc>
          <w:tcPr>
            <w:tcW w:w="1435" w:type="dxa"/>
          </w:tcPr>
          <w:p w14:paraId="03B4BA6F" w14:textId="04BD819F" w:rsidR="001529D5" w:rsidRPr="00CC6D0B" w:rsidRDefault="001529D5" w:rsidP="007E7697">
            <w:pPr>
              <w:spacing w:line="276" w:lineRule="auto"/>
              <w:rPr>
                <w:rFonts w:ascii="Calibri" w:eastAsiaTheme="minorEastAsia" w:hAnsi="Calibri" w:cs="Calibri"/>
                <w:i/>
                <w:iCs/>
                <w:color w:val="000000" w:themeColor="text1"/>
                <w:vertAlign w:val="subscript"/>
              </w:rPr>
            </w:pPr>
            <w:proofErr w:type="spellStart"/>
            <w:r w:rsidRPr="00CC6D0B">
              <w:rPr>
                <w:rFonts w:ascii="Calibri" w:eastAsiaTheme="minorEastAsia" w:hAnsi="Calibri" w:cs="Calibri"/>
                <w:i/>
                <w:iCs/>
                <w:color w:val="000000" w:themeColor="text1"/>
              </w:rPr>
              <w:t>k</w:t>
            </w:r>
            <w:r w:rsidRPr="00CC6D0B">
              <w:rPr>
                <w:rFonts w:ascii="Calibri" w:eastAsiaTheme="minorEastAsia" w:hAnsi="Calibri" w:cs="Calibri"/>
                <w:i/>
                <w:iCs/>
                <w:color w:val="000000" w:themeColor="text1"/>
                <w:vertAlign w:val="subscript"/>
              </w:rPr>
              <w:t>disk</w:t>
            </w:r>
            <w:proofErr w:type="spellEnd"/>
            <w:r w:rsidR="00691CAE" w:rsidRPr="00CC6D0B">
              <w:rPr>
                <w:rFonts w:ascii="Calibri" w:eastAsiaTheme="minorEastAsia" w:hAnsi="Calibri" w:cs="Calibri"/>
                <w:i/>
                <w:iCs/>
                <w:color w:val="000000" w:themeColor="text1"/>
                <w:vertAlign w:val="subscript"/>
              </w:rPr>
              <w:t xml:space="preserve"> - </w:t>
            </w:r>
            <w:r w:rsidRPr="00CC6D0B">
              <w:rPr>
                <w:rFonts w:ascii="Calibri" w:eastAsiaTheme="minorEastAsia" w:hAnsi="Calibri" w:cs="Calibri"/>
                <w:i/>
                <w:iCs/>
                <w:color w:val="000000" w:themeColor="text1"/>
                <w:vertAlign w:val="subscript"/>
              </w:rPr>
              <w:t>c</w:t>
            </w:r>
          </w:p>
        </w:tc>
        <w:tc>
          <w:tcPr>
            <w:tcW w:w="5580" w:type="dxa"/>
          </w:tcPr>
          <w:p w14:paraId="4760E6FA" w14:textId="7B638F8A" w:rsidR="001529D5" w:rsidRPr="00CC6D0B" w:rsidRDefault="006416C0" w:rsidP="007E7697">
            <w:pPr>
              <w:spacing w:line="276" w:lineRule="auto"/>
              <w:rPr>
                <w:rFonts w:ascii="Calibri" w:eastAsiaTheme="minorEastAsia" w:hAnsi="Calibri" w:cs="Calibri"/>
                <w:color w:val="000000" w:themeColor="text1"/>
              </w:rPr>
            </w:pPr>
            <w:r w:rsidRPr="00CC6D0B">
              <w:rPr>
                <w:rFonts w:ascii="Calibri" w:eastAsiaTheme="minorEastAsia" w:hAnsi="Calibri" w:cs="Calibri"/>
                <w:color w:val="000000" w:themeColor="text1"/>
              </w:rPr>
              <w:t xml:space="preserve">On disk activation rate of a species modulating </w:t>
            </w:r>
            <w:r w:rsidRPr="00CC6D0B">
              <w:rPr>
                <w:rFonts w:ascii="Calibri" w:eastAsiaTheme="minorEastAsia" w:hAnsi="Calibri" w:cs="Calibri"/>
                <w:i/>
                <w:iCs/>
                <w:color w:val="000000" w:themeColor="text1"/>
              </w:rPr>
              <w:t>c</w:t>
            </w:r>
          </w:p>
        </w:tc>
        <w:tc>
          <w:tcPr>
            <w:tcW w:w="2160" w:type="dxa"/>
          </w:tcPr>
          <w:p w14:paraId="6B89D691" w14:textId="6D23AE94" w:rsidR="001529D5" w:rsidRPr="00CC6D0B" w:rsidRDefault="006416C0" w:rsidP="007E7697">
            <w:pPr>
              <w:spacing w:line="276" w:lineRule="auto"/>
              <w:rPr>
                <w:rFonts w:ascii="Calibri" w:eastAsiaTheme="minorEastAsia" w:hAnsi="Calibri" w:cs="Calibri"/>
                <w:color w:val="000000" w:themeColor="text1"/>
              </w:rPr>
            </w:pPr>
            <w:r w:rsidRPr="00CC6D0B">
              <w:rPr>
                <w:rFonts w:ascii="Calibri" w:eastAsiaTheme="minorEastAsia" w:hAnsi="Calibri" w:cs="Calibri"/>
                <w:color w:val="000000" w:themeColor="text1"/>
              </w:rPr>
              <w:t>113</w:t>
            </w:r>
            <w:r w:rsidR="001529D5" w:rsidRPr="00CC6D0B">
              <w:rPr>
                <w:rFonts w:ascii="Calibri" w:eastAsiaTheme="minorEastAsia" w:hAnsi="Calibri" w:cs="Calibri"/>
                <w:color w:val="000000" w:themeColor="text1"/>
              </w:rPr>
              <w:t xml:space="preserve"> s</w:t>
            </w:r>
            <w:r w:rsidR="001529D5" w:rsidRPr="00CC6D0B">
              <w:rPr>
                <w:rFonts w:ascii="Calibri" w:eastAsiaTheme="minorEastAsia" w:hAnsi="Calibri" w:cs="Calibri"/>
                <w:color w:val="000000" w:themeColor="text1"/>
                <w:vertAlign w:val="superscript"/>
              </w:rPr>
              <w:t>-1</w:t>
            </w:r>
          </w:p>
        </w:tc>
      </w:tr>
      <w:tr w:rsidR="00CC6D0B" w:rsidRPr="00CC6D0B" w14:paraId="66DB59B6" w14:textId="77777777" w:rsidTr="00327161">
        <w:trPr>
          <w:trHeight w:val="285"/>
        </w:trPr>
        <w:tc>
          <w:tcPr>
            <w:tcW w:w="1435" w:type="dxa"/>
          </w:tcPr>
          <w:p w14:paraId="75D97885" w14:textId="6F30DFD4" w:rsidR="001529D5" w:rsidRPr="00CC6D0B" w:rsidRDefault="001529D5" w:rsidP="007E7697">
            <w:pPr>
              <w:spacing w:line="276" w:lineRule="auto"/>
              <w:rPr>
                <w:rFonts w:ascii="Symbol" w:eastAsiaTheme="minorEastAsia" w:hAnsi="Symbol" w:cs="Calibri"/>
                <w:i/>
                <w:iCs/>
                <w:color w:val="000000" w:themeColor="text1"/>
              </w:rPr>
            </w:pPr>
            <w:proofErr w:type="spellStart"/>
            <w:r w:rsidRPr="00CC6D0B">
              <w:rPr>
                <w:rFonts w:ascii="Calibri" w:eastAsiaTheme="minorEastAsia" w:hAnsi="Calibri" w:cs="Calibri"/>
                <w:i/>
                <w:iCs/>
                <w:color w:val="000000" w:themeColor="text1"/>
              </w:rPr>
              <w:t>k</w:t>
            </w:r>
            <w:r w:rsidRPr="00CC6D0B">
              <w:rPr>
                <w:rFonts w:ascii="Calibri" w:eastAsiaTheme="minorEastAsia" w:hAnsi="Calibri" w:cs="Calibri"/>
                <w:i/>
                <w:iCs/>
                <w:color w:val="000000" w:themeColor="text1"/>
                <w:vertAlign w:val="subscript"/>
              </w:rPr>
              <w:t>basal</w:t>
            </w:r>
            <w:proofErr w:type="spellEnd"/>
            <w:r w:rsidR="00691CAE" w:rsidRPr="00CC6D0B">
              <w:rPr>
                <w:rFonts w:ascii="Calibri" w:eastAsiaTheme="minorEastAsia" w:hAnsi="Calibri" w:cs="Calibri"/>
                <w:i/>
                <w:iCs/>
                <w:color w:val="000000" w:themeColor="text1"/>
                <w:vertAlign w:val="subscript"/>
              </w:rPr>
              <w:t xml:space="preserve"> - </w:t>
            </w:r>
            <w:r w:rsidRPr="00CC6D0B">
              <w:rPr>
                <w:rFonts w:ascii="Calibri" w:eastAsiaTheme="minorEastAsia" w:hAnsi="Calibri" w:cs="Calibri"/>
                <w:i/>
                <w:iCs/>
                <w:color w:val="000000" w:themeColor="text1"/>
                <w:vertAlign w:val="subscript"/>
              </w:rPr>
              <w:t>c</w:t>
            </w:r>
          </w:p>
        </w:tc>
        <w:tc>
          <w:tcPr>
            <w:tcW w:w="5580" w:type="dxa"/>
          </w:tcPr>
          <w:p w14:paraId="32F186BF" w14:textId="7A45CC91" w:rsidR="001529D5" w:rsidRPr="00CC6D0B" w:rsidRDefault="00327161" w:rsidP="007E7697">
            <w:pPr>
              <w:spacing w:line="276" w:lineRule="auto"/>
              <w:rPr>
                <w:rFonts w:ascii="Calibri" w:eastAsiaTheme="minorEastAsia" w:hAnsi="Calibri" w:cs="Calibri"/>
                <w:color w:val="000000" w:themeColor="text1"/>
              </w:rPr>
            </w:pPr>
            <w:r w:rsidRPr="00CC6D0B">
              <w:rPr>
                <w:rFonts w:ascii="Calibri" w:eastAsiaTheme="minorEastAsia" w:hAnsi="Calibri" w:cs="Calibri"/>
                <w:color w:val="000000" w:themeColor="text1"/>
              </w:rPr>
              <w:t xml:space="preserve">Off disk/basal activation rate of a species modulating </w:t>
            </w:r>
            <w:r w:rsidRPr="00CC6D0B">
              <w:rPr>
                <w:rFonts w:ascii="Calibri" w:eastAsiaTheme="minorEastAsia" w:hAnsi="Calibri" w:cs="Calibri"/>
                <w:i/>
                <w:iCs/>
                <w:color w:val="000000" w:themeColor="text1"/>
              </w:rPr>
              <w:t>c</w:t>
            </w:r>
          </w:p>
        </w:tc>
        <w:tc>
          <w:tcPr>
            <w:tcW w:w="2160" w:type="dxa"/>
          </w:tcPr>
          <w:p w14:paraId="76CB0DBF" w14:textId="2C2045D4" w:rsidR="001529D5" w:rsidRPr="00CC6D0B" w:rsidRDefault="006416C0" w:rsidP="007E7697">
            <w:pPr>
              <w:spacing w:line="276" w:lineRule="auto"/>
              <w:rPr>
                <w:rFonts w:ascii="Calibri" w:eastAsiaTheme="minorEastAsia" w:hAnsi="Calibri" w:cs="Calibri"/>
                <w:color w:val="000000" w:themeColor="text1"/>
              </w:rPr>
            </w:pPr>
            <w:r w:rsidRPr="00CC6D0B">
              <w:rPr>
                <w:rFonts w:ascii="Calibri" w:eastAsiaTheme="minorEastAsia" w:hAnsi="Calibri" w:cs="Calibri"/>
                <w:color w:val="000000" w:themeColor="text1"/>
              </w:rPr>
              <w:t>6</w:t>
            </w:r>
            <w:r w:rsidR="00174F2E" w:rsidRPr="00CC6D0B">
              <w:rPr>
                <w:rFonts w:ascii="Calibri" w:eastAsiaTheme="minorEastAsia" w:hAnsi="Calibri" w:cs="Calibri"/>
                <w:color w:val="000000" w:themeColor="text1"/>
              </w:rPr>
              <w:t>.</w:t>
            </w:r>
            <w:r w:rsidRPr="00CC6D0B">
              <w:rPr>
                <w:rFonts w:ascii="Calibri" w:eastAsiaTheme="minorEastAsia" w:hAnsi="Calibri" w:cs="Calibri"/>
                <w:color w:val="000000" w:themeColor="text1"/>
              </w:rPr>
              <w:t xml:space="preserve">8 </w:t>
            </w:r>
            <w:r w:rsidR="001529D5" w:rsidRPr="00CC6D0B">
              <w:rPr>
                <w:rFonts w:ascii="Calibri" w:eastAsiaTheme="minorEastAsia" w:hAnsi="Calibri" w:cs="Calibri"/>
                <w:color w:val="000000" w:themeColor="text1"/>
              </w:rPr>
              <w:t>s</w:t>
            </w:r>
            <w:r w:rsidR="001529D5" w:rsidRPr="00CC6D0B">
              <w:rPr>
                <w:rFonts w:ascii="Calibri" w:eastAsiaTheme="minorEastAsia" w:hAnsi="Calibri" w:cs="Calibri"/>
                <w:color w:val="000000" w:themeColor="text1"/>
                <w:vertAlign w:val="superscript"/>
              </w:rPr>
              <w:t>-1</w:t>
            </w:r>
          </w:p>
        </w:tc>
      </w:tr>
      <w:tr w:rsidR="00CC6D0B" w:rsidRPr="00CC6D0B" w14:paraId="4A71A1EA" w14:textId="77777777" w:rsidTr="00327161">
        <w:trPr>
          <w:trHeight w:val="285"/>
        </w:trPr>
        <w:tc>
          <w:tcPr>
            <w:tcW w:w="1435" w:type="dxa"/>
          </w:tcPr>
          <w:p w14:paraId="080D88BE" w14:textId="27FE5219" w:rsidR="001529D5" w:rsidRPr="00CC6D0B" w:rsidRDefault="001529D5" w:rsidP="007E7697">
            <w:pPr>
              <w:spacing w:line="276" w:lineRule="auto"/>
              <w:rPr>
                <w:rFonts w:ascii="Symbol" w:eastAsiaTheme="minorEastAsia" w:hAnsi="Symbol" w:cs="Calibri"/>
                <w:i/>
                <w:iCs/>
                <w:color w:val="000000" w:themeColor="text1"/>
                <w:vertAlign w:val="subscript"/>
              </w:rPr>
            </w:pPr>
            <w:r w:rsidRPr="00CC6D0B">
              <w:rPr>
                <w:rFonts w:ascii="Symbol" w:eastAsiaTheme="minorEastAsia" w:hAnsi="Symbol" w:cs="Calibri"/>
                <w:i/>
                <w:iCs/>
                <w:color w:val="000000" w:themeColor="text1"/>
              </w:rPr>
              <w:t>d</w:t>
            </w:r>
            <w:r w:rsidRPr="00CC6D0B">
              <w:rPr>
                <w:rFonts w:ascii="Calibri" w:eastAsiaTheme="minorEastAsia" w:hAnsi="Calibri" w:cs="Calibri"/>
                <w:i/>
                <w:iCs/>
                <w:color w:val="000000" w:themeColor="text1"/>
                <w:vertAlign w:val="subscript"/>
              </w:rPr>
              <w:t>c</w:t>
            </w:r>
          </w:p>
        </w:tc>
        <w:tc>
          <w:tcPr>
            <w:tcW w:w="5580" w:type="dxa"/>
          </w:tcPr>
          <w:p w14:paraId="0A438A8A" w14:textId="7983B835" w:rsidR="001529D5" w:rsidRPr="00CC6D0B" w:rsidRDefault="00327161" w:rsidP="007E7697">
            <w:pPr>
              <w:spacing w:line="276" w:lineRule="auto"/>
              <w:rPr>
                <w:rFonts w:ascii="Calibri" w:eastAsiaTheme="minorEastAsia" w:hAnsi="Calibri" w:cs="Calibri"/>
                <w:color w:val="000000" w:themeColor="text1"/>
              </w:rPr>
            </w:pPr>
            <w:r w:rsidRPr="00CC6D0B">
              <w:rPr>
                <w:rFonts w:ascii="Calibri" w:eastAsiaTheme="minorEastAsia" w:hAnsi="Calibri" w:cs="Calibri"/>
                <w:color w:val="000000" w:themeColor="text1"/>
              </w:rPr>
              <w:t xml:space="preserve">Inactivation rate of a species modulating </w:t>
            </w:r>
            <w:r w:rsidRPr="00CC6D0B">
              <w:rPr>
                <w:rFonts w:ascii="Calibri" w:eastAsiaTheme="minorEastAsia" w:hAnsi="Calibri" w:cs="Calibri"/>
                <w:i/>
                <w:iCs/>
                <w:color w:val="000000" w:themeColor="text1"/>
              </w:rPr>
              <w:t>c</w:t>
            </w:r>
          </w:p>
        </w:tc>
        <w:tc>
          <w:tcPr>
            <w:tcW w:w="2160" w:type="dxa"/>
          </w:tcPr>
          <w:p w14:paraId="5C26755F" w14:textId="320EC386" w:rsidR="001529D5" w:rsidRPr="00CC6D0B" w:rsidRDefault="006416C0" w:rsidP="007E7697">
            <w:pPr>
              <w:spacing w:line="276" w:lineRule="auto"/>
              <w:rPr>
                <w:rFonts w:ascii="Calibri" w:eastAsiaTheme="minorEastAsia" w:hAnsi="Calibri" w:cs="Calibri"/>
                <w:color w:val="000000" w:themeColor="text1"/>
              </w:rPr>
            </w:pPr>
            <w:r w:rsidRPr="00CC6D0B">
              <w:rPr>
                <w:rFonts w:ascii="Calibri" w:eastAsiaTheme="minorEastAsia" w:hAnsi="Calibri" w:cs="Calibri"/>
                <w:color w:val="000000" w:themeColor="text1"/>
              </w:rPr>
              <w:t>6.96</w:t>
            </w:r>
            <w:r w:rsidR="001529D5" w:rsidRPr="00CC6D0B">
              <w:rPr>
                <w:rFonts w:ascii="Calibri" w:eastAsiaTheme="minorEastAsia" w:hAnsi="Calibri" w:cs="Calibri"/>
                <w:color w:val="000000" w:themeColor="text1"/>
              </w:rPr>
              <w:t xml:space="preserve"> s</w:t>
            </w:r>
            <w:r w:rsidR="001529D5" w:rsidRPr="00CC6D0B">
              <w:rPr>
                <w:rFonts w:ascii="Calibri" w:eastAsiaTheme="minorEastAsia" w:hAnsi="Calibri" w:cs="Calibri"/>
                <w:color w:val="000000" w:themeColor="text1"/>
                <w:vertAlign w:val="superscript"/>
              </w:rPr>
              <w:t>-1</w:t>
            </w:r>
          </w:p>
        </w:tc>
      </w:tr>
      <w:tr w:rsidR="00CC6D0B" w:rsidRPr="00CC6D0B" w14:paraId="49CCB434" w14:textId="77777777" w:rsidTr="00327161">
        <w:trPr>
          <w:trHeight w:val="285"/>
        </w:trPr>
        <w:tc>
          <w:tcPr>
            <w:tcW w:w="1435" w:type="dxa"/>
          </w:tcPr>
          <w:p w14:paraId="045D7723" w14:textId="5E7E49B5" w:rsidR="001529D5" w:rsidRPr="00CC6D0B" w:rsidRDefault="001529D5" w:rsidP="007E7697">
            <w:pPr>
              <w:spacing w:line="276" w:lineRule="auto"/>
              <w:rPr>
                <w:rFonts w:ascii="Calibri" w:eastAsiaTheme="minorEastAsia" w:hAnsi="Calibri" w:cs="Calibri"/>
                <w:i/>
                <w:iCs/>
                <w:color w:val="000000" w:themeColor="text1"/>
                <w:vertAlign w:val="subscript"/>
              </w:rPr>
            </w:pPr>
            <w:r w:rsidRPr="00CC6D0B">
              <w:rPr>
                <w:rFonts w:ascii="Calibri" w:eastAsiaTheme="minorEastAsia" w:hAnsi="Calibri" w:cs="Calibri"/>
                <w:i/>
                <w:iCs/>
                <w:color w:val="000000" w:themeColor="text1"/>
              </w:rPr>
              <w:t>D</w:t>
            </w:r>
            <w:r w:rsidRPr="00CC6D0B">
              <w:rPr>
                <w:rFonts w:ascii="Calibri" w:eastAsiaTheme="minorEastAsia" w:hAnsi="Calibri" w:cs="Calibri"/>
                <w:i/>
                <w:iCs/>
                <w:color w:val="000000" w:themeColor="text1"/>
                <w:vertAlign w:val="subscript"/>
              </w:rPr>
              <w:t>c</w:t>
            </w:r>
          </w:p>
        </w:tc>
        <w:tc>
          <w:tcPr>
            <w:tcW w:w="5580" w:type="dxa"/>
          </w:tcPr>
          <w:p w14:paraId="10B02720" w14:textId="002882C9" w:rsidR="001529D5" w:rsidRPr="00CC6D0B" w:rsidRDefault="00327161" w:rsidP="007E7697">
            <w:pPr>
              <w:spacing w:line="276" w:lineRule="auto"/>
              <w:rPr>
                <w:rFonts w:ascii="Calibri" w:eastAsiaTheme="minorEastAsia" w:hAnsi="Calibri" w:cs="Calibri"/>
                <w:color w:val="000000" w:themeColor="text1"/>
              </w:rPr>
            </w:pPr>
            <w:r w:rsidRPr="00CC6D0B">
              <w:rPr>
                <w:rFonts w:ascii="Calibri" w:eastAsiaTheme="minorEastAsia" w:hAnsi="Calibri" w:cs="Calibri"/>
                <w:color w:val="000000" w:themeColor="text1"/>
              </w:rPr>
              <w:t xml:space="preserve">Diffusion coefficient of a species modulating </w:t>
            </w:r>
            <w:r w:rsidRPr="00CC6D0B">
              <w:rPr>
                <w:rFonts w:ascii="Calibri" w:eastAsiaTheme="minorEastAsia" w:hAnsi="Calibri" w:cs="Calibri"/>
                <w:i/>
                <w:iCs/>
                <w:color w:val="000000" w:themeColor="text1"/>
              </w:rPr>
              <w:t>c</w:t>
            </w:r>
          </w:p>
        </w:tc>
        <w:tc>
          <w:tcPr>
            <w:tcW w:w="2160" w:type="dxa"/>
          </w:tcPr>
          <w:p w14:paraId="50D9ACF3" w14:textId="2A84531C" w:rsidR="001529D5" w:rsidRPr="00CC6D0B" w:rsidRDefault="006416C0" w:rsidP="007E7697">
            <w:pPr>
              <w:spacing w:line="276" w:lineRule="auto"/>
              <w:rPr>
                <w:rFonts w:ascii="Calibri" w:eastAsiaTheme="minorEastAsia" w:hAnsi="Calibri" w:cs="Calibri"/>
                <w:color w:val="000000" w:themeColor="text1"/>
              </w:rPr>
            </w:pPr>
            <w:r w:rsidRPr="00CC6D0B">
              <w:rPr>
                <w:rFonts w:ascii="Calibri" w:eastAsiaTheme="minorEastAsia" w:hAnsi="Calibri" w:cs="Calibri"/>
                <w:color w:val="000000" w:themeColor="text1"/>
              </w:rPr>
              <w:t>0.04</w:t>
            </w:r>
            <w:r w:rsidR="001529D5" w:rsidRPr="00CC6D0B">
              <w:rPr>
                <w:rFonts w:ascii="Calibri" w:eastAsiaTheme="minorEastAsia" w:hAnsi="Calibri" w:cs="Calibri"/>
                <w:color w:val="000000" w:themeColor="text1"/>
              </w:rPr>
              <w:t xml:space="preserve"> </w:t>
            </w:r>
            <w:r w:rsidRPr="00CC6D0B">
              <w:rPr>
                <w:rFonts w:ascii="Symbol" w:eastAsiaTheme="minorEastAsia" w:hAnsi="Symbol" w:cs="Calibri"/>
                <w:color w:val="000000" w:themeColor="text1"/>
              </w:rPr>
              <w:t>m</w:t>
            </w:r>
            <w:r w:rsidRPr="00CC6D0B">
              <w:rPr>
                <w:rFonts w:ascii="Calibri" w:eastAsiaTheme="minorEastAsia" w:hAnsi="Calibri" w:cs="Calibri"/>
                <w:color w:val="000000" w:themeColor="text1"/>
              </w:rPr>
              <w:t>m</w:t>
            </w:r>
            <w:r w:rsidRPr="00CC6D0B">
              <w:rPr>
                <w:rFonts w:ascii="Calibri" w:eastAsiaTheme="minorEastAsia" w:hAnsi="Calibri" w:cs="Calibri"/>
                <w:color w:val="000000" w:themeColor="text1"/>
                <w:vertAlign w:val="superscript"/>
              </w:rPr>
              <w:t>2</w:t>
            </w:r>
            <w:r w:rsidRPr="00CC6D0B">
              <w:rPr>
                <w:rFonts w:ascii="Calibri" w:eastAsiaTheme="minorEastAsia" w:hAnsi="Calibri" w:cs="Calibri"/>
                <w:color w:val="000000" w:themeColor="text1"/>
              </w:rPr>
              <w:t>s</w:t>
            </w:r>
            <w:r w:rsidRPr="00CC6D0B">
              <w:rPr>
                <w:rFonts w:ascii="Calibri" w:eastAsiaTheme="minorEastAsia" w:hAnsi="Calibri" w:cs="Calibri"/>
                <w:color w:val="000000" w:themeColor="text1"/>
                <w:vertAlign w:val="superscript"/>
              </w:rPr>
              <w:t>-1</w:t>
            </w:r>
          </w:p>
        </w:tc>
      </w:tr>
      <w:tr w:rsidR="00CC6D0B" w:rsidRPr="00CC6D0B" w14:paraId="06A37586" w14:textId="77777777" w:rsidTr="00327161">
        <w:trPr>
          <w:trHeight w:val="295"/>
        </w:trPr>
        <w:tc>
          <w:tcPr>
            <w:tcW w:w="1435" w:type="dxa"/>
          </w:tcPr>
          <w:p w14:paraId="4D2A0522" w14:textId="164A713A" w:rsidR="001529D5" w:rsidRPr="00CC6D0B" w:rsidRDefault="001529D5" w:rsidP="007E7697">
            <w:pPr>
              <w:spacing w:line="276" w:lineRule="auto"/>
              <w:rPr>
                <w:rFonts w:ascii="Calibri" w:eastAsiaTheme="minorEastAsia" w:hAnsi="Calibri" w:cs="Calibri"/>
                <w:i/>
                <w:iCs/>
                <w:color w:val="000000" w:themeColor="text1"/>
              </w:rPr>
            </w:pPr>
            <w:proofErr w:type="spellStart"/>
            <w:r w:rsidRPr="00CC6D0B">
              <w:rPr>
                <w:rFonts w:ascii="Calibri" w:eastAsiaTheme="minorEastAsia" w:hAnsi="Calibri" w:cs="Calibri"/>
                <w:i/>
                <w:iCs/>
                <w:color w:val="000000" w:themeColor="text1"/>
              </w:rPr>
              <w:t>k</w:t>
            </w:r>
            <w:r w:rsidRPr="00CC6D0B">
              <w:rPr>
                <w:rFonts w:ascii="Calibri" w:eastAsiaTheme="minorEastAsia" w:hAnsi="Calibri" w:cs="Calibri"/>
                <w:i/>
                <w:iCs/>
                <w:color w:val="000000" w:themeColor="text1"/>
                <w:vertAlign w:val="subscript"/>
              </w:rPr>
              <w:t>disk</w:t>
            </w:r>
            <w:proofErr w:type="spellEnd"/>
            <w:r w:rsidR="00691CAE" w:rsidRPr="00CC6D0B">
              <w:rPr>
                <w:rFonts w:ascii="Calibri" w:eastAsiaTheme="minorEastAsia" w:hAnsi="Calibri" w:cs="Calibri"/>
                <w:i/>
                <w:iCs/>
                <w:color w:val="000000" w:themeColor="text1"/>
                <w:vertAlign w:val="subscript"/>
              </w:rPr>
              <w:t xml:space="preserve"> </w:t>
            </w:r>
            <w:r w:rsidR="00691CAE" w:rsidRPr="00CC6D0B">
              <w:rPr>
                <w:rFonts w:ascii="Symbol" w:eastAsiaTheme="minorEastAsia" w:hAnsi="Symbol" w:cs="Calibri"/>
                <w:i/>
                <w:iCs/>
                <w:color w:val="000000" w:themeColor="text1"/>
                <w:vertAlign w:val="subscript"/>
              </w:rPr>
              <w:t xml:space="preserve">- </w:t>
            </w:r>
            <w:r w:rsidRPr="00CC6D0B">
              <w:rPr>
                <w:rFonts w:ascii="Symbol" w:eastAsiaTheme="minorEastAsia" w:hAnsi="Symbol" w:cs="Calibri"/>
                <w:i/>
                <w:iCs/>
                <w:color w:val="000000" w:themeColor="text1"/>
                <w:vertAlign w:val="subscript"/>
              </w:rPr>
              <w:t>g</w:t>
            </w:r>
          </w:p>
        </w:tc>
        <w:tc>
          <w:tcPr>
            <w:tcW w:w="5580" w:type="dxa"/>
          </w:tcPr>
          <w:p w14:paraId="6013C5D0" w14:textId="33BA6F85" w:rsidR="001529D5" w:rsidRPr="00CC6D0B" w:rsidRDefault="006416C0" w:rsidP="007E7697">
            <w:pPr>
              <w:spacing w:line="276" w:lineRule="auto"/>
              <w:rPr>
                <w:rFonts w:ascii="Calibri" w:eastAsiaTheme="minorEastAsia" w:hAnsi="Calibri" w:cs="Calibri"/>
                <w:color w:val="000000" w:themeColor="text1"/>
              </w:rPr>
            </w:pPr>
            <w:r w:rsidRPr="00CC6D0B">
              <w:rPr>
                <w:rFonts w:ascii="Calibri" w:eastAsiaTheme="minorEastAsia" w:hAnsi="Calibri" w:cs="Calibri"/>
                <w:color w:val="000000" w:themeColor="text1"/>
              </w:rPr>
              <w:t xml:space="preserve">On disk activation rate of a species modulating </w:t>
            </w:r>
            <w:r w:rsidRPr="00CC6D0B">
              <w:rPr>
                <w:rFonts w:ascii="Symbol" w:eastAsiaTheme="minorEastAsia" w:hAnsi="Symbol" w:cs="Calibri"/>
                <w:i/>
                <w:iCs/>
                <w:color w:val="000000" w:themeColor="text1"/>
              </w:rPr>
              <w:t>g</w:t>
            </w:r>
          </w:p>
        </w:tc>
        <w:tc>
          <w:tcPr>
            <w:tcW w:w="2160" w:type="dxa"/>
          </w:tcPr>
          <w:p w14:paraId="71989BF2" w14:textId="086646C3" w:rsidR="001529D5" w:rsidRPr="00CC6D0B" w:rsidRDefault="006416C0" w:rsidP="007E7697">
            <w:pPr>
              <w:spacing w:line="276" w:lineRule="auto"/>
              <w:rPr>
                <w:rFonts w:ascii="Calibri" w:eastAsiaTheme="minorEastAsia" w:hAnsi="Calibri" w:cs="Calibri"/>
                <w:color w:val="000000" w:themeColor="text1"/>
              </w:rPr>
            </w:pPr>
            <w:r w:rsidRPr="00CC6D0B">
              <w:rPr>
                <w:rFonts w:ascii="Calibri" w:eastAsiaTheme="minorEastAsia" w:hAnsi="Calibri" w:cs="Calibri"/>
                <w:color w:val="000000" w:themeColor="text1"/>
              </w:rPr>
              <w:t>63</w:t>
            </w:r>
            <w:r w:rsidR="00174F2E" w:rsidRPr="00CC6D0B">
              <w:rPr>
                <w:rFonts w:ascii="Calibri" w:eastAsiaTheme="minorEastAsia" w:hAnsi="Calibri" w:cs="Calibri"/>
                <w:color w:val="000000" w:themeColor="text1"/>
              </w:rPr>
              <w:t>.</w:t>
            </w:r>
            <w:r w:rsidRPr="00CC6D0B">
              <w:rPr>
                <w:rFonts w:ascii="Calibri" w:eastAsiaTheme="minorEastAsia" w:hAnsi="Calibri" w:cs="Calibri"/>
                <w:color w:val="000000" w:themeColor="text1"/>
              </w:rPr>
              <w:t>3</w:t>
            </w:r>
            <w:r w:rsidR="001529D5" w:rsidRPr="00CC6D0B">
              <w:rPr>
                <w:rFonts w:ascii="Calibri" w:eastAsiaTheme="minorEastAsia" w:hAnsi="Calibri" w:cs="Calibri"/>
                <w:color w:val="000000" w:themeColor="text1"/>
              </w:rPr>
              <w:t xml:space="preserve"> s</w:t>
            </w:r>
            <w:r w:rsidR="001529D5" w:rsidRPr="00CC6D0B">
              <w:rPr>
                <w:rFonts w:ascii="Calibri" w:eastAsiaTheme="minorEastAsia" w:hAnsi="Calibri" w:cs="Calibri"/>
                <w:color w:val="000000" w:themeColor="text1"/>
                <w:vertAlign w:val="superscript"/>
              </w:rPr>
              <w:t>-1</w:t>
            </w:r>
          </w:p>
        </w:tc>
      </w:tr>
      <w:tr w:rsidR="00CC6D0B" w:rsidRPr="00CC6D0B" w14:paraId="64A42D70" w14:textId="77777777" w:rsidTr="00327161">
        <w:trPr>
          <w:trHeight w:val="285"/>
        </w:trPr>
        <w:tc>
          <w:tcPr>
            <w:tcW w:w="1435" w:type="dxa"/>
          </w:tcPr>
          <w:p w14:paraId="47E04AA7" w14:textId="2FF00887" w:rsidR="001529D5" w:rsidRPr="00CC6D0B" w:rsidRDefault="001529D5" w:rsidP="007E7697">
            <w:pPr>
              <w:spacing w:line="276" w:lineRule="auto"/>
              <w:rPr>
                <w:rFonts w:ascii="Calibri" w:eastAsiaTheme="minorEastAsia" w:hAnsi="Calibri" w:cs="Calibri"/>
                <w:color w:val="000000" w:themeColor="text1"/>
              </w:rPr>
            </w:pPr>
            <w:proofErr w:type="spellStart"/>
            <w:r w:rsidRPr="00CC6D0B">
              <w:rPr>
                <w:rFonts w:ascii="Calibri" w:eastAsiaTheme="minorEastAsia" w:hAnsi="Calibri" w:cs="Calibri"/>
                <w:i/>
                <w:iCs/>
                <w:color w:val="000000" w:themeColor="text1"/>
              </w:rPr>
              <w:t>k</w:t>
            </w:r>
            <w:r w:rsidRPr="00CC6D0B">
              <w:rPr>
                <w:rFonts w:ascii="Calibri" w:eastAsiaTheme="minorEastAsia" w:hAnsi="Calibri" w:cs="Calibri"/>
                <w:i/>
                <w:iCs/>
                <w:color w:val="000000" w:themeColor="text1"/>
                <w:vertAlign w:val="subscript"/>
              </w:rPr>
              <w:t>basal</w:t>
            </w:r>
            <w:proofErr w:type="spellEnd"/>
            <w:r w:rsidR="00691CAE" w:rsidRPr="00CC6D0B">
              <w:rPr>
                <w:rFonts w:ascii="Calibri" w:eastAsiaTheme="minorEastAsia" w:hAnsi="Calibri" w:cs="Calibri"/>
                <w:i/>
                <w:iCs/>
                <w:color w:val="000000" w:themeColor="text1"/>
                <w:vertAlign w:val="subscript"/>
              </w:rPr>
              <w:t xml:space="preserve"> </w:t>
            </w:r>
            <w:r w:rsidR="00691CAE" w:rsidRPr="00CC6D0B">
              <w:rPr>
                <w:rFonts w:ascii="Symbol" w:eastAsiaTheme="minorEastAsia" w:hAnsi="Symbol" w:cs="Calibri"/>
                <w:i/>
                <w:iCs/>
                <w:color w:val="000000" w:themeColor="text1"/>
                <w:vertAlign w:val="subscript"/>
              </w:rPr>
              <w:t>- g</w:t>
            </w:r>
          </w:p>
        </w:tc>
        <w:tc>
          <w:tcPr>
            <w:tcW w:w="5580" w:type="dxa"/>
          </w:tcPr>
          <w:p w14:paraId="029CD29F" w14:textId="0E40E7E3" w:rsidR="001529D5" w:rsidRPr="00CC6D0B" w:rsidRDefault="00327161" w:rsidP="007E7697">
            <w:pPr>
              <w:spacing w:line="276" w:lineRule="auto"/>
              <w:rPr>
                <w:rFonts w:ascii="Calibri" w:eastAsiaTheme="minorEastAsia" w:hAnsi="Calibri" w:cs="Calibri"/>
                <w:color w:val="000000" w:themeColor="text1"/>
              </w:rPr>
            </w:pPr>
            <w:r w:rsidRPr="00CC6D0B">
              <w:rPr>
                <w:rFonts w:ascii="Calibri" w:eastAsiaTheme="minorEastAsia" w:hAnsi="Calibri" w:cs="Calibri"/>
                <w:color w:val="000000" w:themeColor="text1"/>
              </w:rPr>
              <w:t xml:space="preserve">Off disk/basal activation rate of a species modulating </w:t>
            </w:r>
            <w:r w:rsidRPr="00CC6D0B">
              <w:rPr>
                <w:rFonts w:ascii="Symbol" w:eastAsiaTheme="minorEastAsia" w:hAnsi="Symbol" w:cs="Calibri"/>
                <w:i/>
                <w:iCs/>
                <w:color w:val="000000" w:themeColor="text1"/>
              </w:rPr>
              <w:t>g</w:t>
            </w:r>
          </w:p>
        </w:tc>
        <w:tc>
          <w:tcPr>
            <w:tcW w:w="2160" w:type="dxa"/>
          </w:tcPr>
          <w:p w14:paraId="5548CB18" w14:textId="04B01A1D" w:rsidR="001529D5" w:rsidRPr="00CC6D0B" w:rsidRDefault="006416C0" w:rsidP="007E7697">
            <w:pPr>
              <w:spacing w:line="276" w:lineRule="auto"/>
              <w:rPr>
                <w:rFonts w:ascii="Calibri" w:eastAsiaTheme="minorEastAsia" w:hAnsi="Calibri" w:cs="Calibri"/>
                <w:color w:val="000000" w:themeColor="text1"/>
              </w:rPr>
            </w:pPr>
            <w:r w:rsidRPr="00CC6D0B">
              <w:rPr>
                <w:rFonts w:ascii="Calibri" w:eastAsiaTheme="minorEastAsia" w:hAnsi="Calibri" w:cs="Calibri"/>
                <w:color w:val="000000" w:themeColor="text1"/>
              </w:rPr>
              <w:t>9.9e-</w:t>
            </w:r>
            <w:r w:rsidR="00174F2E" w:rsidRPr="00CC6D0B">
              <w:rPr>
                <w:rFonts w:ascii="Calibri" w:eastAsiaTheme="minorEastAsia" w:hAnsi="Calibri" w:cs="Calibri"/>
                <w:color w:val="000000" w:themeColor="text1"/>
              </w:rPr>
              <w:t>5</w:t>
            </w:r>
            <w:r w:rsidR="001529D5" w:rsidRPr="00CC6D0B">
              <w:rPr>
                <w:rFonts w:ascii="Calibri" w:eastAsiaTheme="minorEastAsia" w:hAnsi="Calibri" w:cs="Calibri"/>
                <w:color w:val="000000" w:themeColor="text1"/>
              </w:rPr>
              <w:t xml:space="preserve"> s</w:t>
            </w:r>
            <w:r w:rsidR="001529D5" w:rsidRPr="00CC6D0B">
              <w:rPr>
                <w:rFonts w:ascii="Calibri" w:eastAsiaTheme="minorEastAsia" w:hAnsi="Calibri" w:cs="Calibri"/>
                <w:color w:val="000000" w:themeColor="text1"/>
                <w:vertAlign w:val="superscript"/>
              </w:rPr>
              <w:t>-1</w:t>
            </w:r>
          </w:p>
        </w:tc>
      </w:tr>
      <w:tr w:rsidR="00CC6D0B" w:rsidRPr="00CC6D0B" w14:paraId="0BB7B3BD" w14:textId="77777777" w:rsidTr="00327161">
        <w:trPr>
          <w:trHeight w:val="285"/>
        </w:trPr>
        <w:tc>
          <w:tcPr>
            <w:tcW w:w="1435" w:type="dxa"/>
          </w:tcPr>
          <w:p w14:paraId="0B472FF8" w14:textId="1872ACD8" w:rsidR="001529D5" w:rsidRPr="00CC6D0B" w:rsidRDefault="001529D5" w:rsidP="007E7697">
            <w:pPr>
              <w:spacing w:line="276" w:lineRule="auto"/>
              <w:rPr>
                <w:rFonts w:ascii="Calibri" w:eastAsiaTheme="minorEastAsia" w:hAnsi="Calibri" w:cs="Calibri"/>
                <w:i/>
                <w:iCs/>
                <w:color w:val="000000" w:themeColor="text1"/>
              </w:rPr>
            </w:pPr>
            <w:r w:rsidRPr="00CC6D0B">
              <w:rPr>
                <w:rFonts w:ascii="Symbol" w:eastAsiaTheme="minorEastAsia" w:hAnsi="Symbol" w:cs="Calibri"/>
                <w:i/>
                <w:iCs/>
                <w:color w:val="000000" w:themeColor="text1"/>
              </w:rPr>
              <w:t>d</w:t>
            </w:r>
            <w:r w:rsidR="00691CAE" w:rsidRPr="00CC6D0B">
              <w:rPr>
                <w:rFonts w:ascii="Symbol" w:eastAsiaTheme="minorEastAsia" w:hAnsi="Symbol" w:cs="Calibri"/>
                <w:i/>
                <w:iCs/>
                <w:color w:val="000000" w:themeColor="text1"/>
                <w:vertAlign w:val="subscript"/>
              </w:rPr>
              <w:t>g</w:t>
            </w:r>
          </w:p>
        </w:tc>
        <w:tc>
          <w:tcPr>
            <w:tcW w:w="5580" w:type="dxa"/>
          </w:tcPr>
          <w:p w14:paraId="4507E2B5" w14:textId="3ABEA942" w:rsidR="001529D5" w:rsidRPr="00CC6D0B" w:rsidRDefault="00327161" w:rsidP="007E7697">
            <w:pPr>
              <w:spacing w:line="276" w:lineRule="auto"/>
              <w:rPr>
                <w:rFonts w:ascii="Calibri" w:eastAsiaTheme="minorEastAsia" w:hAnsi="Calibri" w:cs="Calibri"/>
                <w:color w:val="000000" w:themeColor="text1"/>
              </w:rPr>
            </w:pPr>
            <w:r w:rsidRPr="00CC6D0B">
              <w:rPr>
                <w:rFonts w:ascii="Calibri" w:eastAsiaTheme="minorEastAsia" w:hAnsi="Calibri" w:cs="Calibri"/>
                <w:color w:val="000000" w:themeColor="text1"/>
              </w:rPr>
              <w:t xml:space="preserve">Inactivation rate of a species modulating </w:t>
            </w:r>
            <w:r w:rsidRPr="00CC6D0B">
              <w:rPr>
                <w:rFonts w:ascii="Symbol" w:eastAsiaTheme="minorEastAsia" w:hAnsi="Symbol" w:cs="Calibri"/>
                <w:i/>
                <w:iCs/>
                <w:color w:val="000000" w:themeColor="text1"/>
              </w:rPr>
              <w:t>g</w:t>
            </w:r>
          </w:p>
        </w:tc>
        <w:tc>
          <w:tcPr>
            <w:tcW w:w="2160" w:type="dxa"/>
          </w:tcPr>
          <w:p w14:paraId="5A911AA3" w14:textId="31586032" w:rsidR="001529D5" w:rsidRPr="00CC6D0B" w:rsidRDefault="006416C0" w:rsidP="007E7697">
            <w:pPr>
              <w:spacing w:line="276" w:lineRule="auto"/>
              <w:rPr>
                <w:rFonts w:ascii="Calibri" w:eastAsiaTheme="minorEastAsia" w:hAnsi="Calibri" w:cs="Calibri"/>
                <w:color w:val="000000" w:themeColor="text1"/>
              </w:rPr>
            </w:pPr>
            <w:r w:rsidRPr="00CC6D0B">
              <w:rPr>
                <w:rFonts w:ascii="Calibri" w:eastAsiaTheme="minorEastAsia" w:hAnsi="Calibri" w:cs="Calibri"/>
                <w:color w:val="000000" w:themeColor="text1"/>
              </w:rPr>
              <w:t>5.06 s</w:t>
            </w:r>
            <w:r w:rsidRPr="00CC6D0B">
              <w:rPr>
                <w:rFonts w:ascii="Calibri" w:eastAsiaTheme="minorEastAsia" w:hAnsi="Calibri" w:cs="Calibri"/>
                <w:color w:val="000000" w:themeColor="text1"/>
                <w:vertAlign w:val="superscript"/>
              </w:rPr>
              <w:t>-1</w:t>
            </w:r>
          </w:p>
        </w:tc>
      </w:tr>
      <w:tr w:rsidR="001529D5" w:rsidRPr="00CC6D0B" w14:paraId="1A5E8EA5" w14:textId="77777777" w:rsidTr="00327161">
        <w:trPr>
          <w:trHeight w:val="285"/>
        </w:trPr>
        <w:tc>
          <w:tcPr>
            <w:tcW w:w="1435" w:type="dxa"/>
          </w:tcPr>
          <w:p w14:paraId="2F3E8DBE" w14:textId="3AE854E9" w:rsidR="001529D5" w:rsidRPr="00CC6D0B" w:rsidRDefault="001529D5" w:rsidP="007E7697">
            <w:pPr>
              <w:spacing w:line="276" w:lineRule="auto"/>
              <w:rPr>
                <w:rFonts w:ascii="Calibri" w:eastAsiaTheme="minorEastAsia" w:hAnsi="Calibri" w:cs="Calibri"/>
                <w:i/>
                <w:iCs/>
                <w:color w:val="000000" w:themeColor="text1"/>
              </w:rPr>
            </w:pPr>
            <w:r w:rsidRPr="00CC6D0B">
              <w:rPr>
                <w:rFonts w:ascii="Calibri" w:eastAsiaTheme="minorEastAsia" w:hAnsi="Calibri" w:cs="Calibri"/>
                <w:i/>
                <w:iCs/>
                <w:color w:val="000000" w:themeColor="text1"/>
              </w:rPr>
              <w:t>D</w:t>
            </w:r>
            <w:r w:rsidR="00691CAE" w:rsidRPr="00CC6D0B">
              <w:rPr>
                <w:rFonts w:ascii="Symbol" w:eastAsiaTheme="minorEastAsia" w:hAnsi="Symbol" w:cs="Calibri"/>
                <w:i/>
                <w:iCs/>
                <w:color w:val="000000" w:themeColor="text1"/>
                <w:vertAlign w:val="subscript"/>
              </w:rPr>
              <w:t>g</w:t>
            </w:r>
          </w:p>
        </w:tc>
        <w:tc>
          <w:tcPr>
            <w:tcW w:w="5580" w:type="dxa"/>
          </w:tcPr>
          <w:p w14:paraId="0DD06C2C" w14:textId="0A775BB2" w:rsidR="001529D5" w:rsidRPr="00CC6D0B" w:rsidRDefault="00327161" w:rsidP="007E7697">
            <w:pPr>
              <w:spacing w:line="276" w:lineRule="auto"/>
              <w:rPr>
                <w:rFonts w:ascii="Calibri" w:eastAsiaTheme="minorEastAsia" w:hAnsi="Calibri" w:cs="Calibri"/>
                <w:color w:val="000000" w:themeColor="text1"/>
              </w:rPr>
            </w:pPr>
            <w:r w:rsidRPr="00CC6D0B">
              <w:rPr>
                <w:rFonts w:ascii="Calibri" w:eastAsiaTheme="minorEastAsia" w:hAnsi="Calibri" w:cs="Calibri"/>
                <w:color w:val="000000" w:themeColor="text1"/>
              </w:rPr>
              <w:t xml:space="preserve">Diffusion coefficient of a species modulating </w:t>
            </w:r>
            <w:r w:rsidRPr="00CC6D0B">
              <w:rPr>
                <w:rFonts w:ascii="Symbol" w:eastAsiaTheme="minorEastAsia" w:hAnsi="Symbol" w:cs="Calibri"/>
                <w:i/>
                <w:iCs/>
                <w:color w:val="000000" w:themeColor="text1"/>
              </w:rPr>
              <w:t>g</w:t>
            </w:r>
          </w:p>
        </w:tc>
        <w:tc>
          <w:tcPr>
            <w:tcW w:w="2160" w:type="dxa"/>
          </w:tcPr>
          <w:p w14:paraId="0FD285AA" w14:textId="37DC86B0" w:rsidR="001529D5" w:rsidRPr="00CC6D0B" w:rsidRDefault="006416C0" w:rsidP="007E7697">
            <w:pPr>
              <w:spacing w:line="276" w:lineRule="auto"/>
              <w:rPr>
                <w:rFonts w:ascii="Calibri" w:eastAsiaTheme="minorEastAsia" w:hAnsi="Calibri" w:cs="Calibri"/>
                <w:color w:val="000000" w:themeColor="text1"/>
              </w:rPr>
            </w:pPr>
            <w:r w:rsidRPr="00CC6D0B">
              <w:rPr>
                <w:rFonts w:ascii="Calibri" w:eastAsiaTheme="minorEastAsia" w:hAnsi="Calibri" w:cs="Calibri"/>
                <w:color w:val="000000" w:themeColor="text1"/>
              </w:rPr>
              <w:t xml:space="preserve">4.21 </w:t>
            </w:r>
            <w:r w:rsidRPr="00CC6D0B">
              <w:rPr>
                <w:rFonts w:ascii="Symbol" w:eastAsiaTheme="minorEastAsia" w:hAnsi="Symbol" w:cs="Calibri"/>
                <w:color w:val="000000" w:themeColor="text1"/>
              </w:rPr>
              <w:t>m</w:t>
            </w:r>
            <w:r w:rsidRPr="00CC6D0B">
              <w:rPr>
                <w:rFonts w:ascii="Calibri" w:eastAsiaTheme="minorEastAsia" w:hAnsi="Calibri" w:cs="Calibri"/>
                <w:color w:val="000000" w:themeColor="text1"/>
              </w:rPr>
              <w:t>m</w:t>
            </w:r>
            <w:r w:rsidRPr="00CC6D0B">
              <w:rPr>
                <w:rFonts w:ascii="Calibri" w:eastAsiaTheme="minorEastAsia" w:hAnsi="Calibri" w:cs="Calibri"/>
                <w:color w:val="000000" w:themeColor="text1"/>
                <w:vertAlign w:val="superscript"/>
              </w:rPr>
              <w:t>2</w:t>
            </w:r>
            <w:r w:rsidRPr="00CC6D0B">
              <w:rPr>
                <w:rFonts w:ascii="Calibri" w:eastAsiaTheme="minorEastAsia" w:hAnsi="Calibri" w:cs="Calibri"/>
                <w:color w:val="000000" w:themeColor="text1"/>
              </w:rPr>
              <w:t>s</w:t>
            </w:r>
            <w:r w:rsidRPr="00CC6D0B">
              <w:rPr>
                <w:rFonts w:ascii="Calibri" w:eastAsiaTheme="minorEastAsia" w:hAnsi="Calibri" w:cs="Calibri"/>
                <w:color w:val="000000" w:themeColor="text1"/>
                <w:vertAlign w:val="superscript"/>
              </w:rPr>
              <w:t>-1</w:t>
            </w:r>
          </w:p>
        </w:tc>
      </w:tr>
    </w:tbl>
    <w:p w14:paraId="09700ABE" w14:textId="77777777" w:rsidR="001529D5" w:rsidRPr="00CC6D0B" w:rsidRDefault="001529D5" w:rsidP="001529D5">
      <w:pPr>
        <w:spacing w:line="276" w:lineRule="auto"/>
        <w:rPr>
          <w:rFonts w:ascii="Calibri" w:hAnsi="Calibri" w:cs="Calibri"/>
          <w:b/>
          <w:bCs/>
          <w:color w:val="000000" w:themeColor="text1"/>
        </w:rPr>
      </w:pPr>
    </w:p>
    <w:p w14:paraId="2A58C177" w14:textId="672F4A93" w:rsidR="001529D5" w:rsidRPr="00CC6D0B" w:rsidRDefault="001529D5" w:rsidP="001529D5">
      <w:pPr>
        <w:spacing w:line="480" w:lineRule="auto"/>
        <w:rPr>
          <w:rFonts w:ascii="Calibri" w:eastAsiaTheme="minorEastAsia" w:hAnsi="Calibri" w:cs="Calibri"/>
          <w:color w:val="000000" w:themeColor="text1"/>
        </w:rPr>
      </w:pPr>
      <w:r w:rsidRPr="00CC6D0B">
        <w:rPr>
          <w:rFonts w:ascii="Calibri" w:eastAsiaTheme="minorEastAsia" w:hAnsi="Calibri" w:cs="Calibri"/>
          <w:b/>
          <w:bCs/>
          <w:color w:val="000000" w:themeColor="text1"/>
        </w:rPr>
        <w:t>S</w:t>
      </w:r>
      <w:r w:rsidR="00C70084">
        <w:rPr>
          <w:rFonts w:ascii="Calibri" w:eastAsiaTheme="minorEastAsia" w:hAnsi="Calibri" w:cs="Calibri"/>
          <w:b/>
          <w:bCs/>
          <w:color w:val="000000" w:themeColor="text1"/>
        </w:rPr>
        <w:t xml:space="preserve">1 </w:t>
      </w:r>
      <w:r w:rsidRPr="00CC6D0B">
        <w:rPr>
          <w:rFonts w:ascii="Calibri" w:eastAsiaTheme="minorEastAsia" w:hAnsi="Calibri" w:cs="Calibri"/>
          <w:b/>
          <w:bCs/>
          <w:color w:val="000000" w:themeColor="text1"/>
        </w:rPr>
        <w:t xml:space="preserve">Note Table </w:t>
      </w:r>
      <w:r w:rsidR="00C70084">
        <w:rPr>
          <w:rFonts w:ascii="Calibri" w:eastAsiaTheme="minorEastAsia" w:hAnsi="Calibri" w:cs="Calibri"/>
          <w:b/>
          <w:bCs/>
          <w:color w:val="000000" w:themeColor="text1"/>
        </w:rPr>
        <w:t>A</w:t>
      </w:r>
      <w:r w:rsidRPr="00CC6D0B">
        <w:rPr>
          <w:rFonts w:ascii="Calibri" w:eastAsiaTheme="minorEastAsia" w:hAnsi="Calibri" w:cs="Calibri"/>
          <w:b/>
          <w:bCs/>
          <w:color w:val="000000" w:themeColor="text1"/>
        </w:rPr>
        <w:t>.</w:t>
      </w:r>
      <w:r w:rsidRPr="00CC6D0B">
        <w:rPr>
          <w:rFonts w:ascii="Calibri" w:eastAsiaTheme="minorEastAsia" w:hAnsi="Calibri" w:cs="Calibri"/>
          <w:color w:val="000000" w:themeColor="text1"/>
        </w:rPr>
        <w:t xml:space="preserve"> </w:t>
      </w:r>
      <w:r w:rsidR="006416C0" w:rsidRPr="00FE75C0">
        <w:rPr>
          <w:rFonts w:ascii="Calibri" w:eastAsiaTheme="minorEastAsia" w:hAnsi="Calibri" w:cs="Calibri"/>
          <w:b/>
          <w:bCs/>
          <w:color w:val="000000" w:themeColor="text1"/>
        </w:rPr>
        <w:t xml:space="preserve">Parameters for describing diffusing species that modulate the GAP activation rate, </w:t>
      </w:r>
      <w:r w:rsidR="006416C0" w:rsidRPr="00FE75C0">
        <w:rPr>
          <w:rFonts w:ascii="Calibri" w:eastAsiaTheme="minorEastAsia" w:hAnsi="Calibri" w:cs="Calibri"/>
          <w:b/>
          <w:bCs/>
          <w:i/>
          <w:iCs/>
          <w:color w:val="000000" w:themeColor="text1"/>
        </w:rPr>
        <w:t>c</w:t>
      </w:r>
      <w:r w:rsidR="006416C0" w:rsidRPr="00FE75C0">
        <w:rPr>
          <w:rFonts w:ascii="Calibri" w:eastAsiaTheme="minorEastAsia" w:hAnsi="Calibri" w:cs="Calibri"/>
          <w:b/>
          <w:bCs/>
          <w:color w:val="000000" w:themeColor="text1"/>
        </w:rPr>
        <w:t xml:space="preserve">, and the self-positive feedback rate, </w:t>
      </w:r>
      <w:r w:rsidR="006416C0" w:rsidRPr="00FE75C0">
        <w:rPr>
          <w:rFonts w:ascii="Symbol" w:eastAsiaTheme="minorEastAsia" w:hAnsi="Symbol" w:cs="Calibri"/>
          <w:b/>
          <w:bCs/>
          <w:i/>
          <w:iCs/>
          <w:color w:val="000000" w:themeColor="text1"/>
        </w:rPr>
        <w:t>g</w:t>
      </w:r>
      <w:r w:rsidR="006416C0" w:rsidRPr="00FE75C0">
        <w:rPr>
          <w:rFonts w:ascii="Calibri" w:eastAsiaTheme="minorEastAsia" w:hAnsi="Calibri" w:cs="Calibri"/>
          <w:b/>
          <w:bCs/>
          <w:color w:val="000000" w:themeColor="text1"/>
        </w:rPr>
        <w:t>.</w:t>
      </w:r>
      <w:r w:rsidR="006416C0" w:rsidRPr="00CC6D0B">
        <w:rPr>
          <w:rFonts w:ascii="Calibri" w:eastAsiaTheme="minorEastAsia" w:hAnsi="Calibri" w:cs="Calibri"/>
          <w:color w:val="000000" w:themeColor="text1"/>
        </w:rPr>
        <w:t xml:space="preserve"> </w:t>
      </w:r>
    </w:p>
    <w:p w14:paraId="3EAF2D25" w14:textId="77777777" w:rsidR="001529D5" w:rsidRPr="00CC6D0B" w:rsidRDefault="001529D5" w:rsidP="00DE55A2">
      <w:pPr>
        <w:spacing w:line="480" w:lineRule="auto"/>
        <w:ind w:firstLine="720"/>
        <w:rPr>
          <w:rFonts w:ascii="Calibri" w:hAnsi="Calibri" w:cs="Calibri"/>
          <w:color w:val="000000" w:themeColor="text1"/>
        </w:rPr>
      </w:pPr>
    </w:p>
    <w:sectPr w:rsidR="001529D5" w:rsidRPr="00CC6D0B" w:rsidSect="00B337ED">
      <w:footerReference w:type="even" r:id="rId8"/>
      <w:footerReference w:type="default" r:id="rId9"/>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BBBC97" w14:textId="77777777" w:rsidR="00B73671" w:rsidRDefault="00B73671" w:rsidP="00B337ED">
      <w:r>
        <w:separator/>
      </w:r>
    </w:p>
  </w:endnote>
  <w:endnote w:type="continuationSeparator" w:id="0">
    <w:p w14:paraId="347FA435" w14:textId="77777777" w:rsidR="00B73671" w:rsidRDefault="00B73671" w:rsidP="00B337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67067128"/>
      <w:docPartObj>
        <w:docPartGallery w:val="Page Numbers (Bottom of Page)"/>
        <w:docPartUnique/>
      </w:docPartObj>
    </w:sdtPr>
    <w:sdtContent>
      <w:p w14:paraId="497DD339" w14:textId="264AB4C6" w:rsidR="00B337ED" w:rsidRDefault="00B337ED" w:rsidP="00EF5CC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3B7ED8" w14:textId="77777777" w:rsidR="00B337ED" w:rsidRDefault="00B337ED" w:rsidP="00B337E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47563928"/>
      <w:docPartObj>
        <w:docPartGallery w:val="Page Numbers (Bottom of Page)"/>
        <w:docPartUnique/>
      </w:docPartObj>
    </w:sdtPr>
    <w:sdtContent>
      <w:p w14:paraId="31529C0D" w14:textId="473DBE43" w:rsidR="00B337ED" w:rsidRDefault="00B337ED" w:rsidP="00EF5CC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391F437" w14:textId="77777777" w:rsidR="00B337ED" w:rsidRDefault="00B337ED" w:rsidP="00B337E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B31B98" w14:textId="77777777" w:rsidR="00B73671" w:rsidRDefault="00B73671" w:rsidP="00B337ED">
      <w:r>
        <w:separator/>
      </w:r>
    </w:p>
  </w:footnote>
  <w:footnote w:type="continuationSeparator" w:id="0">
    <w:p w14:paraId="01191739" w14:textId="77777777" w:rsidR="00B73671" w:rsidRDefault="00B73671" w:rsidP="00B337E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5962A1"/>
    <w:multiLevelType w:val="hybridMultilevel"/>
    <w:tmpl w:val="A3CA0DA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0B22A5"/>
    <w:multiLevelType w:val="hybridMultilevel"/>
    <w:tmpl w:val="876CC9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11C0B72"/>
    <w:multiLevelType w:val="hybridMultilevel"/>
    <w:tmpl w:val="BEFC7A8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CE00229"/>
    <w:multiLevelType w:val="hybridMultilevel"/>
    <w:tmpl w:val="7210629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CBD78B7"/>
    <w:multiLevelType w:val="hybridMultilevel"/>
    <w:tmpl w:val="7EFE338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EE03A5D"/>
    <w:multiLevelType w:val="hybridMultilevel"/>
    <w:tmpl w:val="8D46560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EF009AC"/>
    <w:multiLevelType w:val="hybridMultilevel"/>
    <w:tmpl w:val="E88609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4FF46D3"/>
    <w:multiLevelType w:val="hybridMultilevel"/>
    <w:tmpl w:val="B956C8DE"/>
    <w:lvl w:ilvl="0" w:tplc="EAD0C338">
      <w:start w:val="1"/>
      <w:numFmt w:val="decimal"/>
      <w:lvlText w:val="%1."/>
      <w:lvlJc w:val="left"/>
      <w:pPr>
        <w:ind w:left="720" w:hanging="360"/>
      </w:pPr>
      <w:rPr>
        <w:rFonts w:hint="default"/>
        <w:b w:val="0"/>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15D37"/>
    <w:multiLevelType w:val="hybridMultilevel"/>
    <w:tmpl w:val="784456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B821A6A"/>
    <w:multiLevelType w:val="hybridMultilevel"/>
    <w:tmpl w:val="BD88A272"/>
    <w:lvl w:ilvl="0" w:tplc="5A409F1E">
      <w:numFmt w:val="bullet"/>
      <w:lvlText w:val="-"/>
      <w:lvlJc w:val="left"/>
      <w:pPr>
        <w:ind w:left="1080" w:hanging="360"/>
      </w:pPr>
      <w:rPr>
        <w:rFonts w:ascii="Calibri" w:eastAsiaTheme="minorEastAsia" w:hAnsi="Calibri" w:cs="Calibri"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7B3744F6"/>
    <w:multiLevelType w:val="hybridMultilevel"/>
    <w:tmpl w:val="FE54973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39895832">
    <w:abstractNumId w:val="1"/>
  </w:num>
  <w:num w:numId="2" w16cid:durableId="1031035750">
    <w:abstractNumId w:val="6"/>
  </w:num>
  <w:num w:numId="3" w16cid:durableId="716124714">
    <w:abstractNumId w:val="5"/>
  </w:num>
  <w:num w:numId="4" w16cid:durableId="1769546876">
    <w:abstractNumId w:val="9"/>
  </w:num>
  <w:num w:numId="5" w16cid:durableId="953245388">
    <w:abstractNumId w:val="3"/>
  </w:num>
  <w:num w:numId="6" w16cid:durableId="366567425">
    <w:abstractNumId w:val="2"/>
  </w:num>
  <w:num w:numId="7" w16cid:durableId="2062097397">
    <w:abstractNumId w:val="8"/>
  </w:num>
  <w:num w:numId="8" w16cid:durableId="1046371932">
    <w:abstractNumId w:val="4"/>
  </w:num>
  <w:num w:numId="9" w16cid:durableId="1761220069">
    <w:abstractNumId w:val="10"/>
  </w:num>
  <w:num w:numId="10" w16cid:durableId="1889803778">
    <w:abstractNumId w:val="0"/>
  </w:num>
  <w:num w:numId="11" w16cid:durableId="84293985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442B"/>
    <w:rsid w:val="00001A9A"/>
    <w:rsid w:val="00002F25"/>
    <w:rsid w:val="00003428"/>
    <w:rsid w:val="00006432"/>
    <w:rsid w:val="00012035"/>
    <w:rsid w:val="0001210F"/>
    <w:rsid w:val="0001272F"/>
    <w:rsid w:val="000138C0"/>
    <w:rsid w:val="00014040"/>
    <w:rsid w:val="000145FF"/>
    <w:rsid w:val="00017DBD"/>
    <w:rsid w:val="00020601"/>
    <w:rsid w:val="00021359"/>
    <w:rsid w:val="000244F9"/>
    <w:rsid w:val="000255F6"/>
    <w:rsid w:val="00026FF8"/>
    <w:rsid w:val="00027476"/>
    <w:rsid w:val="00030221"/>
    <w:rsid w:val="00034CDA"/>
    <w:rsid w:val="00036095"/>
    <w:rsid w:val="0004197A"/>
    <w:rsid w:val="00041DD1"/>
    <w:rsid w:val="00043425"/>
    <w:rsid w:val="00044E54"/>
    <w:rsid w:val="000550AE"/>
    <w:rsid w:val="00055FD8"/>
    <w:rsid w:val="0005698C"/>
    <w:rsid w:val="000609EA"/>
    <w:rsid w:val="000633CA"/>
    <w:rsid w:val="0006486B"/>
    <w:rsid w:val="0006754B"/>
    <w:rsid w:val="00067F09"/>
    <w:rsid w:val="00071138"/>
    <w:rsid w:val="00074C5D"/>
    <w:rsid w:val="00074E04"/>
    <w:rsid w:val="0007592D"/>
    <w:rsid w:val="00080F45"/>
    <w:rsid w:val="000820B5"/>
    <w:rsid w:val="00082FBE"/>
    <w:rsid w:val="0008482A"/>
    <w:rsid w:val="000851D4"/>
    <w:rsid w:val="000873BD"/>
    <w:rsid w:val="00087D38"/>
    <w:rsid w:val="00090074"/>
    <w:rsid w:val="00091A2F"/>
    <w:rsid w:val="00091E1D"/>
    <w:rsid w:val="00096874"/>
    <w:rsid w:val="000979F1"/>
    <w:rsid w:val="00097CC5"/>
    <w:rsid w:val="000A02EB"/>
    <w:rsid w:val="000A0426"/>
    <w:rsid w:val="000A5831"/>
    <w:rsid w:val="000A7520"/>
    <w:rsid w:val="000B17D0"/>
    <w:rsid w:val="000B1AA3"/>
    <w:rsid w:val="000B244C"/>
    <w:rsid w:val="000B3438"/>
    <w:rsid w:val="000B5D48"/>
    <w:rsid w:val="000C00C0"/>
    <w:rsid w:val="000C178B"/>
    <w:rsid w:val="000C1C3D"/>
    <w:rsid w:val="000C1E3A"/>
    <w:rsid w:val="000C2631"/>
    <w:rsid w:val="000C3A1C"/>
    <w:rsid w:val="000C47DC"/>
    <w:rsid w:val="000C61C2"/>
    <w:rsid w:val="000C666B"/>
    <w:rsid w:val="000D120B"/>
    <w:rsid w:val="000D29F8"/>
    <w:rsid w:val="000E02AE"/>
    <w:rsid w:val="000E0AB0"/>
    <w:rsid w:val="000E15FA"/>
    <w:rsid w:val="000E1B26"/>
    <w:rsid w:val="000F0B0E"/>
    <w:rsid w:val="000F24D1"/>
    <w:rsid w:val="000F2C7F"/>
    <w:rsid w:val="000F4A84"/>
    <w:rsid w:val="000F4E89"/>
    <w:rsid w:val="000F6220"/>
    <w:rsid w:val="000F6864"/>
    <w:rsid w:val="000F73CD"/>
    <w:rsid w:val="00110519"/>
    <w:rsid w:val="001113A4"/>
    <w:rsid w:val="0011389D"/>
    <w:rsid w:val="00114402"/>
    <w:rsid w:val="00121307"/>
    <w:rsid w:val="00122E9A"/>
    <w:rsid w:val="00122EC7"/>
    <w:rsid w:val="0012794F"/>
    <w:rsid w:val="00130DBA"/>
    <w:rsid w:val="00134EDA"/>
    <w:rsid w:val="0013651D"/>
    <w:rsid w:val="00140F6E"/>
    <w:rsid w:val="00141F45"/>
    <w:rsid w:val="00142548"/>
    <w:rsid w:val="00146C4E"/>
    <w:rsid w:val="001529D5"/>
    <w:rsid w:val="001562CF"/>
    <w:rsid w:val="00156EE7"/>
    <w:rsid w:val="001570B4"/>
    <w:rsid w:val="00162C2B"/>
    <w:rsid w:val="001640E4"/>
    <w:rsid w:val="00165CE3"/>
    <w:rsid w:val="001679A9"/>
    <w:rsid w:val="00167F83"/>
    <w:rsid w:val="001703A2"/>
    <w:rsid w:val="0017109F"/>
    <w:rsid w:val="001727CE"/>
    <w:rsid w:val="001741BA"/>
    <w:rsid w:val="001744A4"/>
    <w:rsid w:val="0017492F"/>
    <w:rsid w:val="00174F2E"/>
    <w:rsid w:val="00176F0D"/>
    <w:rsid w:val="00183FB4"/>
    <w:rsid w:val="00185D7A"/>
    <w:rsid w:val="00186306"/>
    <w:rsid w:val="001910DE"/>
    <w:rsid w:val="00195F02"/>
    <w:rsid w:val="0019713E"/>
    <w:rsid w:val="001A2C32"/>
    <w:rsid w:val="001A3141"/>
    <w:rsid w:val="001A35C1"/>
    <w:rsid w:val="001A368B"/>
    <w:rsid w:val="001A3716"/>
    <w:rsid w:val="001A7611"/>
    <w:rsid w:val="001B16D1"/>
    <w:rsid w:val="001B2E2D"/>
    <w:rsid w:val="001B3E55"/>
    <w:rsid w:val="001C37DC"/>
    <w:rsid w:val="001C3A94"/>
    <w:rsid w:val="001C53C7"/>
    <w:rsid w:val="001C63C2"/>
    <w:rsid w:val="001C72C0"/>
    <w:rsid w:val="001C7D05"/>
    <w:rsid w:val="001D112A"/>
    <w:rsid w:val="001D3994"/>
    <w:rsid w:val="001E10B9"/>
    <w:rsid w:val="001E14B3"/>
    <w:rsid w:val="001E4CB7"/>
    <w:rsid w:val="001F3B00"/>
    <w:rsid w:val="001F50C8"/>
    <w:rsid w:val="0020152E"/>
    <w:rsid w:val="00202613"/>
    <w:rsid w:val="0020639D"/>
    <w:rsid w:val="0021118F"/>
    <w:rsid w:val="00213863"/>
    <w:rsid w:val="002149B2"/>
    <w:rsid w:val="00214A76"/>
    <w:rsid w:val="00216466"/>
    <w:rsid w:val="00220241"/>
    <w:rsid w:val="0022034A"/>
    <w:rsid w:val="00220BCA"/>
    <w:rsid w:val="002214BB"/>
    <w:rsid w:val="00221872"/>
    <w:rsid w:val="0022326E"/>
    <w:rsid w:val="00224CDD"/>
    <w:rsid w:val="002265B1"/>
    <w:rsid w:val="0023271E"/>
    <w:rsid w:val="00232EB9"/>
    <w:rsid w:val="00233C75"/>
    <w:rsid w:val="0024123E"/>
    <w:rsid w:val="00241A20"/>
    <w:rsid w:val="00250033"/>
    <w:rsid w:val="00253679"/>
    <w:rsid w:val="00253E11"/>
    <w:rsid w:val="00255275"/>
    <w:rsid w:val="002563F7"/>
    <w:rsid w:val="0025684B"/>
    <w:rsid w:val="002645D7"/>
    <w:rsid w:val="00270324"/>
    <w:rsid w:val="00270DB4"/>
    <w:rsid w:val="00270DC5"/>
    <w:rsid w:val="00271E06"/>
    <w:rsid w:val="0027279C"/>
    <w:rsid w:val="00273338"/>
    <w:rsid w:val="0027626C"/>
    <w:rsid w:val="0027629F"/>
    <w:rsid w:val="002776FB"/>
    <w:rsid w:val="00277ED0"/>
    <w:rsid w:val="00280782"/>
    <w:rsid w:val="00281F46"/>
    <w:rsid w:val="00281F7B"/>
    <w:rsid w:val="00283AC0"/>
    <w:rsid w:val="00283B8E"/>
    <w:rsid w:val="00284785"/>
    <w:rsid w:val="00290F0D"/>
    <w:rsid w:val="00295FF6"/>
    <w:rsid w:val="00297E78"/>
    <w:rsid w:val="002A30CD"/>
    <w:rsid w:val="002A7480"/>
    <w:rsid w:val="002A7DE9"/>
    <w:rsid w:val="002B1CDC"/>
    <w:rsid w:val="002B35F8"/>
    <w:rsid w:val="002B3660"/>
    <w:rsid w:val="002B4A82"/>
    <w:rsid w:val="002B79AE"/>
    <w:rsid w:val="002C037A"/>
    <w:rsid w:val="002C5FCF"/>
    <w:rsid w:val="002C77F4"/>
    <w:rsid w:val="002D062C"/>
    <w:rsid w:val="002D0B36"/>
    <w:rsid w:val="002D2510"/>
    <w:rsid w:val="002D2AB5"/>
    <w:rsid w:val="002D459A"/>
    <w:rsid w:val="002D46F4"/>
    <w:rsid w:val="002D61B9"/>
    <w:rsid w:val="002D6C78"/>
    <w:rsid w:val="002D776C"/>
    <w:rsid w:val="002E0418"/>
    <w:rsid w:val="002E3031"/>
    <w:rsid w:val="002E43A1"/>
    <w:rsid w:val="002E4D40"/>
    <w:rsid w:val="002E52E0"/>
    <w:rsid w:val="002E7800"/>
    <w:rsid w:val="002E7ACC"/>
    <w:rsid w:val="002F033B"/>
    <w:rsid w:val="002F08C2"/>
    <w:rsid w:val="002F14FB"/>
    <w:rsid w:val="002F2986"/>
    <w:rsid w:val="002F2B07"/>
    <w:rsid w:val="002F383A"/>
    <w:rsid w:val="002F4D37"/>
    <w:rsid w:val="002F5C04"/>
    <w:rsid w:val="002F7041"/>
    <w:rsid w:val="00300A09"/>
    <w:rsid w:val="0030200B"/>
    <w:rsid w:val="0030258F"/>
    <w:rsid w:val="003039BC"/>
    <w:rsid w:val="00310CAC"/>
    <w:rsid w:val="00313611"/>
    <w:rsid w:val="003142A7"/>
    <w:rsid w:val="00316324"/>
    <w:rsid w:val="00320F80"/>
    <w:rsid w:val="0032136E"/>
    <w:rsid w:val="00321F41"/>
    <w:rsid w:val="003235FE"/>
    <w:rsid w:val="00324E2D"/>
    <w:rsid w:val="00326C43"/>
    <w:rsid w:val="00327161"/>
    <w:rsid w:val="00327800"/>
    <w:rsid w:val="0032786C"/>
    <w:rsid w:val="003334C9"/>
    <w:rsid w:val="00334BBB"/>
    <w:rsid w:val="0033571C"/>
    <w:rsid w:val="0033707A"/>
    <w:rsid w:val="00347285"/>
    <w:rsid w:val="003475C6"/>
    <w:rsid w:val="00351E2C"/>
    <w:rsid w:val="00352AE9"/>
    <w:rsid w:val="0035472F"/>
    <w:rsid w:val="0035771E"/>
    <w:rsid w:val="003604D4"/>
    <w:rsid w:val="0036114B"/>
    <w:rsid w:val="003624E9"/>
    <w:rsid w:val="0036272A"/>
    <w:rsid w:val="00367A4B"/>
    <w:rsid w:val="00375439"/>
    <w:rsid w:val="00376439"/>
    <w:rsid w:val="00376BAC"/>
    <w:rsid w:val="003775E1"/>
    <w:rsid w:val="00390949"/>
    <w:rsid w:val="003919E5"/>
    <w:rsid w:val="00396AC7"/>
    <w:rsid w:val="003A442B"/>
    <w:rsid w:val="003A5683"/>
    <w:rsid w:val="003B03DE"/>
    <w:rsid w:val="003B36C4"/>
    <w:rsid w:val="003B3DDC"/>
    <w:rsid w:val="003B4C98"/>
    <w:rsid w:val="003B6790"/>
    <w:rsid w:val="003B6EFD"/>
    <w:rsid w:val="003C03BB"/>
    <w:rsid w:val="003C0EB4"/>
    <w:rsid w:val="003C2EDE"/>
    <w:rsid w:val="003C32B2"/>
    <w:rsid w:val="003C5F13"/>
    <w:rsid w:val="003D3956"/>
    <w:rsid w:val="003D4FFF"/>
    <w:rsid w:val="003D6F97"/>
    <w:rsid w:val="003E0728"/>
    <w:rsid w:val="003E3604"/>
    <w:rsid w:val="003E421E"/>
    <w:rsid w:val="003E557D"/>
    <w:rsid w:val="003E6192"/>
    <w:rsid w:val="003E684B"/>
    <w:rsid w:val="003E6DCB"/>
    <w:rsid w:val="003F216C"/>
    <w:rsid w:val="003F3548"/>
    <w:rsid w:val="003F4520"/>
    <w:rsid w:val="003F7555"/>
    <w:rsid w:val="00401ACE"/>
    <w:rsid w:val="00404D9B"/>
    <w:rsid w:val="00406F9A"/>
    <w:rsid w:val="00407B31"/>
    <w:rsid w:val="00412849"/>
    <w:rsid w:val="004153E7"/>
    <w:rsid w:val="004164E1"/>
    <w:rsid w:val="0041658D"/>
    <w:rsid w:val="004232C3"/>
    <w:rsid w:val="0042363F"/>
    <w:rsid w:val="004244FF"/>
    <w:rsid w:val="00425335"/>
    <w:rsid w:val="00425656"/>
    <w:rsid w:val="00425E15"/>
    <w:rsid w:val="00427783"/>
    <w:rsid w:val="00427B48"/>
    <w:rsid w:val="004307E3"/>
    <w:rsid w:val="00430F55"/>
    <w:rsid w:val="00431108"/>
    <w:rsid w:val="004321C7"/>
    <w:rsid w:val="004328A6"/>
    <w:rsid w:val="00433032"/>
    <w:rsid w:val="00433B7B"/>
    <w:rsid w:val="00434CB0"/>
    <w:rsid w:val="00436541"/>
    <w:rsid w:val="0043736B"/>
    <w:rsid w:val="00445412"/>
    <w:rsid w:val="004456B5"/>
    <w:rsid w:val="00445EEB"/>
    <w:rsid w:val="004528C3"/>
    <w:rsid w:val="0045634D"/>
    <w:rsid w:val="0046390B"/>
    <w:rsid w:val="00466738"/>
    <w:rsid w:val="00466B62"/>
    <w:rsid w:val="004717CB"/>
    <w:rsid w:val="00485616"/>
    <w:rsid w:val="00486EC9"/>
    <w:rsid w:val="0048700E"/>
    <w:rsid w:val="004878EE"/>
    <w:rsid w:val="004908A8"/>
    <w:rsid w:val="004925C2"/>
    <w:rsid w:val="004945FC"/>
    <w:rsid w:val="0049666D"/>
    <w:rsid w:val="004A25E3"/>
    <w:rsid w:val="004A2E23"/>
    <w:rsid w:val="004B0279"/>
    <w:rsid w:val="004B0929"/>
    <w:rsid w:val="004B1E99"/>
    <w:rsid w:val="004B213F"/>
    <w:rsid w:val="004B2BD3"/>
    <w:rsid w:val="004B4208"/>
    <w:rsid w:val="004B6779"/>
    <w:rsid w:val="004C06DC"/>
    <w:rsid w:val="004C3990"/>
    <w:rsid w:val="004C5129"/>
    <w:rsid w:val="004C6679"/>
    <w:rsid w:val="004C748F"/>
    <w:rsid w:val="004C7AFD"/>
    <w:rsid w:val="004D04CB"/>
    <w:rsid w:val="004D5B91"/>
    <w:rsid w:val="004E0FD7"/>
    <w:rsid w:val="004E167F"/>
    <w:rsid w:val="004E1FE2"/>
    <w:rsid w:val="004E27F0"/>
    <w:rsid w:val="004E358B"/>
    <w:rsid w:val="004E3D6E"/>
    <w:rsid w:val="004E4323"/>
    <w:rsid w:val="004E4FAC"/>
    <w:rsid w:val="004E5078"/>
    <w:rsid w:val="004E594E"/>
    <w:rsid w:val="004F0569"/>
    <w:rsid w:val="004F5F10"/>
    <w:rsid w:val="004F65A4"/>
    <w:rsid w:val="004F72B5"/>
    <w:rsid w:val="00500BD6"/>
    <w:rsid w:val="00504C90"/>
    <w:rsid w:val="00505060"/>
    <w:rsid w:val="0050599F"/>
    <w:rsid w:val="0050660B"/>
    <w:rsid w:val="00512432"/>
    <w:rsid w:val="005125E9"/>
    <w:rsid w:val="00514B06"/>
    <w:rsid w:val="0051515E"/>
    <w:rsid w:val="00515FA8"/>
    <w:rsid w:val="00520EBB"/>
    <w:rsid w:val="005219E3"/>
    <w:rsid w:val="0052392C"/>
    <w:rsid w:val="0052426E"/>
    <w:rsid w:val="00524759"/>
    <w:rsid w:val="005267CA"/>
    <w:rsid w:val="005303D8"/>
    <w:rsid w:val="005308AE"/>
    <w:rsid w:val="00532F16"/>
    <w:rsid w:val="00535187"/>
    <w:rsid w:val="00535B88"/>
    <w:rsid w:val="00536DE9"/>
    <w:rsid w:val="00542428"/>
    <w:rsid w:val="00545028"/>
    <w:rsid w:val="00545AAC"/>
    <w:rsid w:val="00547026"/>
    <w:rsid w:val="00547E12"/>
    <w:rsid w:val="00550129"/>
    <w:rsid w:val="00553DCA"/>
    <w:rsid w:val="00554634"/>
    <w:rsid w:val="00554E1C"/>
    <w:rsid w:val="00556275"/>
    <w:rsid w:val="005564C5"/>
    <w:rsid w:val="005610CD"/>
    <w:rsid w:val="00565819"/>
    <w:rsid w:val="005658EB"/>
    <w:rsid w:val="005679C8"/>
    <w:rsid w:val="00570337"/>
    <w:rsid w:val="00571FAC"/>
    <w:rsid w:val="00574E18"/>
    <w:rsid w:val="00575E59"/>
    <w:rsid w:val="0057630A"/>
    <w:rsid w:val="0057729D"/>
    <w:rsid w:val="0057744D"/>
    <w:rsid w:val="00582BB8"/>
    <w:rsid w:val="005868C6"/>
    <w:rsid w:val="00586B29"/>
    <w:rsid w:val="0059332E"/>
    <w:rsid w:val="005933E6"/>
    <w:rsid w:val="00595BD5"/>
    <w:rsid w:val="005969AE"/>
    <w:rsid w:val="00596C40"/>
    <w:rsid w:val="005A0041"/>
    <w:rsid w:val="005A127A"/>
    <w:rsid w:val="005A227F"/>
    <w:rsid w:val="005A24DC"/>
    <w:rsid w:val="005A348D"/>
    <w:rsid w:val="005B0995"/>
    <w:rsid w:val="005B167C"/>
    <w:rsid w:val="005B3D0E"/>
    <w:rsid w:val="005B5AE6"/>
    <w:rsid w:val="005B5E4C"/>
    <w:rsid w:val="005C0AB9"/>
    <w:rsid w:val="005C2718"/>
    <w:rsid w:val="005C2A45"/>
    <w:rsid w:val="005C5C0A"/>
    <w:rsid w:val="005C741C"/>
    <w:rsid w:val="005D0531"/>
    <w:rsid w:val="005D48DD"/>
    <w:rsid w:val="005D48FA"/>
    <w:rsid w:val="005D7600"/>
    <w:rsid w:val="005E0355"/>
    <w:rsid w:val="005E46B8"/>
    <w:rsid w:val="005F737E"/>
    <w:rsid w:val="00600AA2"/>
    <w:rsid w:val="00601043"/>
    <w:rsid w:val="006017C2"/>
    <w:rsid w:val="00601E52"/>
    <w:rsid w:val="00605950"/>
    <w:rsid w:val="00610117"/>
    <w:rsid w:val="0061078B"/>
    <w:rsid w:val="006118D0"/>
    <w:rsid w:val="00612F20"/>
    <w:rsid w:val="00615111"/>
    <w:rsid w:val="00616B7B"/>
    <w:rsid w:val="00616DDD"/>
    <w:rsid w:val="006176BF"/>
    <w:rsid w:val="00620F22"/>
    <w:rsid w:val="006219E1"/>
    <w:rsid w:val="00622368"/>
    <w:rsid w:val="006229F8"/>
    <w:rsid w:val="006241CC"/>
    <w:rsid w:val="0062458A"/>
    <w:rsid w:val="0062730A"/>
    <w:rsid w:val="006416C0"/>
    <w:rsid w:val="00643998"/>
    <w:rsid w:val="006445D4"/>
    <w:rsid w:val="0064473F"/>
    <w:rsid w:val="00645D30"/>
    <w:rsid w:val="006464CB"/>
    <w:rsid w:val="00646651"/>
    <w:rsid w:val="00662660"/>
    <w:rsid w:val="006626A1"/>
    <w:rsid w:val="00672B02"/>
    <w:rsid w:val="00675870"/>
    <w:rsid w:val="00675B11"/>
    <w:rsid w:val="00676205"/>
    <w:rsid w:val="006823DA"/>
    <w:rsid w:val="0068473D"/>
    <w:rsid w:val="00691351"/>
    <w:rsid w:val="00691CAE"/>
    <w:rsid w:val="006A16F1"/>
    <w:rsid w:val="006A1A97"/>
    <w:rsid w:val="006A246C"/>
    <w:rsid w:val="006A3B4B"/>
    <w:rsid w:val="006A4CA6"/>
    <w:rsid w:val="006A517A"/>
    <w:rsid w:val="006A56E7"/>
    <w:rsid w:val="006A5E41"/>
    <w:rsid w:val="006A6DEA"/>
    <w:rsid w:val="006B1E27"/>
    <w:rsid w:val="006B1EB9"/>
    <w:rsid w:val="006B2F33"/>
    <w:rsid w:val="006B53D8"/>
    <w:rsid w:val="006B5775"/>
    <w:rsid w:val="006C2805"/>
    <w:rsid w:val="006C68DF"/>
    <w:rsid w:val="006D22A1"/>
    <w:rsid w:val="006D2FFA"/>
    <w:rsid w:val="006D305B"/>
    <w:rsid w:val="006D528A"/>
    <w:rsid w:val="006D5B51"/>
    <w:rsid w:val="006E1D93"/>
    <w:rsid w:val="006F0E5E"/>
    <w:rsid w:val="006F1A21"/>
    <w:rsid w:val="006F2524"/>
    <w:rsid w:val="006F4BE9"/>
    <w:rsid w:val="006F6A2C"/>
    <w:rsid w:val="00700342"/>
    <w:rsid w:val="007006E5"/>
    <w:rsid w:val="007015C0"/>
    <w:rsid w:val="00704F4E"/>
    <w:rsid w:val="007061F8"/>
    <w:rsid w:val="007071E6"/>
    <w:rsid w:val="00707628"/>
    <w:rsid w:val="007110C9"/>
    <w:rsid w:val="00711FE5"/>
    <w:rsid w:val="007135A0"/>
    <w:rsid w:val="00720718"/>
    <w:rsid w:val="00721C89"/>
    <w:rsid w:val="007226EB"/>
    <w:rsid w:val="0072423B"/>
    <w:rsid w:val="00730BEB"/>
    <w:rsid w:val="007317B0"/>
    <w:rsid w:val="00734501"/>
    <w:rsid w:val="0073530E"/>
    <w:rsid w:val="00740D74"/>
    <w:rsid w:val="007410B5"/>
    <w:rsid w:val="00744AE5"/>
    <w:rsid w:val="007460F3"/>
    <w:rsid w:val="00746477"/>
    <w:rsid w:val="007475D7"/>
    <w:rsid w:val="00750FCF"/>
    <w:rsid w:val="00751437"/>
    <w:rsid w:val="00752D3E"/>
    <w:rsid w:val="0075369B"/>
    <w:rsid w:val="00754B52"/>
    <w:rsid w:val="00761E67"/>
    <w:rsid w:val="00764F52"/>
    <w:rsid w:val="00771485"/>
    <w:rsid w:val="007732EA"/>
    <w:rsid w:val="00775C04"/>
    <w:rsid w:val="00775F66"/>
    <w:rsid w:val="00776565"/>
    <w:rsid w:val="007818B7"/>
    <w:rsid w:val="007931F0"/>
    <w:rsid w:val="007A09C0"/>
    <w:rsid w:val="007A4878"/>
    <w:rsid w:val="007A731A"/>
    <w:rsid w:val="007A78C4"/>
    <w:rsid w:val="007A7B76"/>
    <w:rsid w:val="007B0A6C"/>
    <w:rsid w:val="007B1D7E"/>
    <w:rsid w:val="007B43AD"/>
    <w:rsid w:val="007C08FA"/>
    <w:rsid w:val="007C60E8"/>
    <w:rsid w:val="007D0F76"/>
    <w:rsid w:val="007D1FE3"/>
    <w:rsid w:val="007D2A36"/>
    <w:rsid w:val="007D3903"/>
    <w:rsid w:val="007D3DB2"/>
    <w:rsid w:val="007D7D46"/>
    <w:rsid w:val="007E3945"/>
    <w:rsid w:val="007E48D0"/>
    <w:rsid w:val="007E7322"/>
    <w:rsid w:val="007F0077"/>
    <w:rsid w:val="007F2DCC"/>
    <w:rsid w:val="007F41F2"/>
    <w:rsid w:val="007F5C8D"/>
    <w:rsid w:val="008018DB"/>
    <w:rsid w:val="00805384"/>
    <w:rsid w:val="00805512"/>
    <w:rsid w:val="008057C4"/>
    <w:rsid w:val="00807A28"/>
    <w:rsid w:val="0081005D"/>
    <w:rsid w:val="008107B1"/>
    <w:rsid w:val="00811023"/>
    <w:rsid w:val="008115D5"/>
    <w:rsid w:val="0081217F"/>
    <w:rsid w:val="008128D6"/>
    <w:rsid w:val="00813C4B"/>
    <w:rsid w:val="008155D0"/>
    <w:rsid w:val="0081746F"/>
    <w:rsid w:val="00822509"/>
    <w:rsid w:val="00822A0F"/>
    <w:rsid w:val="008241AD"/>
    <w:rsid w:val="00834519"/>
    <w:rsid w:val="00837AEA"/>
    <w:rsid w:val="00840783"/>
    <w:rsid w:val="00842001"/>
    <w:rsid w:val="00847E22"/>
    <w:rsid w:val="00852980"/>
    <w:rsid w:val="008532E8"/>
    <w:rsid w:val="00853631"/>
    <w:rsid w:val="008612D7"/>
    <w:rsid w:val="00861FE2"/>
    <w:rsid w:val="008620F4"/>
    <w:rsid w:val="00863820"/>
    <w:rsid w:val="008648BB"/>
    <w:rsid w:val="00865D96"/>
    <w:rsid w:val="00865E57"/>
    <w:rsid w:val="008700C3"/>
    <w:rsid w:val="0087097D"/>
    <w:rsid w:val="00870BEA"/>
    <w:rsid w:val="00872DAF"/>
    <w:rsid w:val="00873770"/>
    <w:rsid w:val="00873CAB"/>
    <w:rsid w:val="0087452B"/>
    <w:rsid w:val="008750AE"/>
    <w:rsid w:val="0087524B"/>
    <w:rsid w:val="0087644D"/>
    <w:rsid w:val="00877150"/>
    <w:rsid w:val="00880524"/>
    <w:rsid w:val="0088098F"/>
    <w:rsid w:val="0088106B"/>
    <w:rsid w:val="00881271"/>
    <w:rsid w:val="00882A9C"/>
    <w:rsid w:val="00885AE7"/>
    <w:rsid w:val="008866B6"/>
    <w:rsid w:val="008906A4"/>
    <w:rsid w:val="00891D53"/>
    <w:rsid w:val="008936D1"/>
    <w:rsid w:val="00893F99"/>
    <w:rsid w:val="008A13AF"/>
    <w:rsid w:val="008A1D6E"/>
    <w:rsid w:val="008A3887"/>
    <w:rsid w:val="008A3DBB"/>
    <w:rsid w:val="008A5407"/>
    <w:rsid w:val="008A630B"/>
    <w:rsid w:val="008B2D7C"/>
    <w:rsid w:val="008B3091"/>
    <w:rsid w:val="008B3E6B"/>
    <w:rsid w:val="008B5D11"/>
    <w:rsid w:val="008B6F41"/>
    <w:rsid w:val="008C0E2F"/>
    <w:rsid w:val="008C739D"/>
    <w:rsid w:val="008D02A5"/>
    <w:rsid w:val="008D0719"/>
    <w:rsid w:val="008D28C9"/>
    <w:rsid w:val="008D2C32"/>
    <w:rsid w:val="008D4CCC"/>
    <w:rsid w:val="008D58CD"/>
    <w:rsid w:val="008D697A"/>
    <w:rsid w:val="008D6E6D"/>
    <w:rsid w:val="008E5F52"/>
    <w:rsid w:val="008F1AD4"/>
    <w:rsid w:val="008F2D6F"/>
    <w:rsid w:val="008F395C"/>
    <w:rsid w:val="008F440D"/>
    <w:rsid w:val="008F44FD"/>
    <w:rsid w:val="008F5014"/>
    <w:rsid w:val="00907D12"/>
    <w:rsid w:val="009106F8"/>
    <w:rsid w:val="0091089D"/>
    <w:rsid w:val="00910C46"/>
    <w:rsid w:val="00910FCB"/>
    <w:rsid w:val="00913059"/>
    <w:rsid w:val="0091482F"/>
    <w:rsid w:val="00920078"/>
    <w:rsid w:val="0092134F"/>
    <w:rsid w:val="009252B1"/>
    <w:rsid w:val="00925D1F"/>
    <w:rsid w:val="00930219"/>
    <w:rsid w:val="0093096E"/>
    <w:rsid w:val="0093405A"/>
    <w:rsid w:val="009341EF"/>
    <w:rsid w:val="00935740"/>
    <w:rsid w:val="00940B5D"/>
    <w:rsid w:val="00942554"/>
    <w:rsid w:val="00942695"/>
    <w:rsid w:val="00942E3B"/>
    <w:rsid w:val="0094512E"/>
    <w:rsid w:val="00945278"/>
    <w:rsid w:val="00945802"/>
    <w:rsid w:val="00950BEB"/>
    <w:rsid w:val="00952E2E"/>
    <w:rsid w:val="00952EA1"/>
    <w:rsid w:val="00954E68"/>
    <w:rsid w:val="00956494"/>
    <w:rsid w:val="00957E5E"/>
    <w:rsid w:val="009609CA"/>
    <w:rsid w:val="009617DF"/>
    <w:rsid w:val="00961E16"/>
    <w:rsid w:val="00965BE3"/>
    <w:rsid w:val="0097138B"/>
    <w:rsid w:val="009722C4"/>
    <w:rsid w:val="00980656"/>
    <w:rsid w:val="009807F4"/>
    <w:rsid w:val="0098126C"/>
    <w:rsid w:val="00982251"/>
    <w:rsid w:val="00986463"/>
    <w:rsid w:val="00990276"/>
    <w:rsid w:val="00993B26"/>
    <w:rsid w:val="009A2828"/>
    <w:rsid w:val="009A4F49"/>
    <w:rsid w:val="009A5A6B"/>
    <w:rsid w:val="009A7CE4"/>
    <w:rsid w:val="009B7777"/>
    <w:rsid w:val="009C39F3"/>
    <w:rsid w:val="009C4E19"/>
    <w:rsid w:val="009C57C6"/>
    <w:rsid w:val="009C6234"/>
    <w:rsid w:val="009D289A"/>
    <w:rsid w:val="009E0D50"/>
    <w:rsid w:val="009E29A6"/>
    <w:rsid w:val="009E2BF3"/>
    <w:rsid w:val="009E2EF3"/>
    <w:rsid w:val="009E2FA6"/>
    <w:rsid w:val="009E5D9D"/>
    <w:rsid w:val="009E6953"/>
    <w:rsid w:val="009E7807"/>
    <w:rsid w:val="009F2B9E"/>
    <w:rsid w:val="009F3B8D"/>
    <w:rsid w:val="009F5234"/>
    <w:rsid w:val="009F7C3D"/>
    <w:rsid w:val="00A0208A"/>
    <w:rsid w:val="00A1140D"/>
    <w:rsid w:val="00A1142A"/>
    <w:rsid w:val="00A11AF5"/>
    <w:rsid w:val="00A1265C"/>
    <w:rsid w:val="00A1534D"/>
    <w:rsid w:val="00A15E38"/>
    <w:rsid w:val="00A162D1"/>
    <w:rsid w:val="00A16696"/>
    <w:rsid w:val="00A2034B"/>
    <w:rsid w:val="00A206C4"/>
    <w:rsid w:val="00A23911"/>
    <w:rsid w:val="00A24152"/>
    <w:rsid w:val="00A25D4D"/>
    <w:rsid w:val="00A25DB2"/>
    <w:rsid w:val="00A26416"/>
    <w:rsid w:val="00A312B0"/>
    <w:rsid w:val="00A33106"/>
    <w:rsid w:val="00A331A5"/>
    <w:rsid w:val="00A333BA"/>
    <w:rsid w:val="00A3418C"/>
    <w:rsid w:val="00A35E4B"/>
    <w:rsid w:val="00A36141"/>
    <w:rsid w:val="00A3786B"/>
    <w:rsid w:val="00A37EDA"/>
    <w:rsid w:val="00A41B9C"/>
    <w:rsid w:val="00A42F99"/>
    <w:rsid w:val="00A436DB"/>
    <w:rsid w:val="00A4578E"/>
    <w:rsid w:val="00A46EB6"/>
    <w:rsid w:val="00A50C38"/>
    <w:rsid w:val="00A512D3"/>
    <w:rsid w:val="00A5421E"/>
    <w:rsid w:val="00A57AAE"/>
    <w:rsid w:val="00A61067"/>
    <w:rsid w:val="00A6146A"/>
    <w:rsid w:val="00A66DA8"/>
    <w:rsid w:val="00A67229"/>
    <w:rsid w:val="00A67930"/>
    <w:rsid w:val="00A73274"/>
    <w:rsid w:val="00A73E90"/>
    <w:rsid w:val="00A7529C"/>
    <w:rsid w:val="00A7729B"/>
    <w:rsid w:val="00A77EB4"/>
    <w:rsid w:val="00A80C99"/>
    <w:rsid w:val="00A82A1E"/>
    <w:rsid w:val="00A83F7E"/>
    <w:rsid w:val="00A85CEB"/>
    <w:rsid w:val="00A90116"/>
    <w:rsid w:val="00A9015C"/>
    <w:rsid w:val="00A9188C"/>
    <w:rsid w:val="00A93D02"/>
    <w:rsid w:val="00A970F2"/>
    <w:rsid w:val="00A97277"/>
    <w:rsid w:val="00AA6655"/>
    <w:rsid w:val="00AA67A5"/>
    <w:rsid w:val="00AA71A4"/>
    <w:rsid w:val="00AB0253"/>
    <w:rsid w:val="00AB1D2C"/>
    <w:rsid w:val="00AB3555"/>
    <w:rsid w:val="00AB46AD"/>
    <w:rsid w:val="00AB4BAB"/>
    <w:rsid w:val="00AC0A96"/>
    <w:rsid w:val="00AC2335"/>
    <w:rsid w:val="00AC33DF"/>
    <w:rsid w:val="00AC3664"/>
    <w:rsid w:val="00AC41A6"/>
    <w:rsid w:val="00AC4C42"/>
    <w:rsid w:val="00AC4DB0"/>
    <w:rsid w:val="00AD07D8"/>
    <w:rsid w:val="00AD0B04"/>
    <w:rsid w:val="00AD0C2C"/>
    <w:rsid w:val="00AD25CF"/>
    <w:rsid w:val="00AD3857"/>
    <w:rsid w:val="00AD496F"/>
    <w:rsid w:val="00AE1C71"/>
    <w:rsid w:val="00AE46A5"/>
    <w:rsid w:val="00AF086B"/>
    <w:rsid w:val="00AF0B91"/>
    <w:rsid w:val="00AF3AAE"/>
    <w:rsid w:val="00AF400C"/>
    <w:rsid w:val="00AF4952"/>
    <w:rsid w:val="00AF707E"/>
    <w:rsid w:val="00B04FD3"/>
    <w:rsid w:val="00B1083B"/>
    <w:rsid w:val="00B13C96"/>
    <w:rsid w:val="00B14545"/>
    <w:rsid w:val="00B14FAC"/>
    <w:rsid w:val="00B2322E"/>
    <w:rsid w:val="00B23E64"/>
    <w:rsid w:val="00B25DD9"/>
    <w:rsid w:val="00B26ADE"/>
    <w:rsid w:val="00B26FED"/>
    <w:rsid w:val="00B319D3"/>
    <w:rsid w:val="00B337ED"/>
    <w:rsid w:val="00B34233"/>
    <w:rsid w:val="00B34E9B"/>
    <w:rsid w:val="00B41259"/>
    <w:rsid w:val="00B412D3"/>
    <w:rsid w:val="00B42C0B"/>
    <w:rsid w:val="00B43C97"/>
    <w:rsid w:val="00B43E34"/>
    <w:rsid w:val="00B46F18"/>
    <w:rsid w:val="00B4754D"/>
    <w:rsid w:val="00B478F0"/>
    <w:rsid w:val="00B5028B"/>
    <w:rsid w:val="00B51B3C"/>
    <w:rsid w:val="00B51C2C"/>
    <w:rsid w:val="00B5494B"/>
    <w:rsid w:val="00B6076F"/>
    <w:rsid w:val="00B61BCB"/>
    <w:rsid w:val="00B65B32"/>
    <w:rsid w:val="00B65D96"/>
    <w:rsid w:val="00B66865"/>
    <w:rsid w:val="00B66B23"/>
    <w:rsid w:val="00B72665"/>
    <w:rsid w:val="00B72C5D"/>
    <w:rsid w:val="00B731FA"/>
    <w:rsid w:val="00B731FB"/>
    <w:rsid w:val="00B73671"/>
    <w:rsid w:val="00B736BA"/>
    <w:rsid w:val="00B73E59"/>
    <w:rsid w:val="00B75CA5"/>
    <w:rsid w:val="00B77F08"/>
    <w:rsid w:val="00B80583"/>
    <w:rsid w:val="00B83AAF"/>
    <w:rsid w:val="00B841D1"/>
    <w:rsid w:val="00B864C1"/>
    <w:rsid w:val="00B87804"/>
    <w:rsid w:val="00B87FF5"/>
    <w:rsid w:val="00B91958"/>
    <w:rsid w:val="00B926CA"/>
    <w:rsid w:val="00B92D56"/>
    <w:rsid w:val="00B93343"/>
    <w:rsid w:val="00BA16AA"/>
    <w:rsid w:val="00BA2A17"/>
    <w:rsid w:val="00BA5A75"/>
    <w:rsid w:val="00BA5F7F"/>
    <w:rsid w:val="00BA7AC2"/>
    <w:rsid w:val="00BB0F68"/>
    <w:rsid w:val="00BB20BA"/>
    <w:rsid w:val="00BB4347"/>
    <w:rsid w:val="00BB4800"/>
    <w:rsid w:val="00BB4DD3"/>
    <w:rsid w:val="00BC144B"/>
    <w:rsid w:val="00BC193A"/>
    <w:rsid w:val="00BC3581"/>
    <w:rsid w:val="00BC3B6A"/>
    <w:rsid w:val="00BC59B9"/>
    <w:rsid w:val="00BC68D5"/>
    <w:rsid w:val="00BC6988"/>
    <w:rsid w:val="00BD0759"/>
    <w:rsid w:val="00BD1B08"/>
    <w:rsid w:val="00BD25CF"/>
    <w:rsid w:val="00BD5C16"/>
    <w:rsid w:val="00BD6747"/>
    <w:rsid w:val="00BD71EA"/>
    <w:rsid w:val="00BE14B8"/>
    <w:rsid w:val="00BE2011"/>
    <w:rsid w:val="00BF113C"/>
    <w:rsid w:val="00BF1883"/>
    <w:rsid w:val="00BF2407"/>
    <w:rsid w:val="00BF2A01"/>
    <w:rsid w:val="00BF2A2C"/>
    <w:rsid w:val="00BF54C2"/>
    <w:rsid w:val="00C01072"/>
    <w:rsid w:val="00C0239F"/>
    <w:rsid w:val="00C0643F"/>
    <w:rsid w:val="00C0683B"/>
    <w:rsid w:val="00C071A3"/>
    <w:rsid w:val="00C076CF"/>
    <w:rsid w:val="00C13AC6"/>
    <w:rsid w:val="00C13B0C"/>
    <w:rsid w:val="00C13FCB"/>
    <w:rsid w:val="00C20205"/>
    <w:rsid w:val="00C2316D"/>
    <w:rsid w:val="00C23231"/>
    <w:rsid w:val="00C244DF"/>
    <w:rsid w:val="00C255CD"/>
    <w:rsid w:val="00C25BA8"/>
    <w:rsid w:val="00C27D27"/>
    <w:rsid w:val="00C27EAD"/>
    <w:rsid w:val="00C27F44"/>
    <w:rsid w:val="00C30E60"/>
    <w:rsid w:val="00C316D1"/>
    <w:rsid w:val="00C32270"/>
    <w:rsid w:val="00C323FA"/>
    <w:rsid w:val="00C329A4"/>
    <w:rsid w:val="00C33ED4"/>
    <w:rsid w:val="00C35A49"/>
    <w:rsid w:val="00C37B98"/>
    <w:rsid w:val="00C41651"/>
    <w:rsid w:val="00C417F8"/>
    <w:rsid w:val="00C4204C"/>
    <w:rsid w:val="00C42A70"/>
    <w:rsid w:val="00C43B8B"/>
    <w:rsid w:val="00C44732"/>
    <w:rsid w:val="00C4489F"/>
    <w:rsid w:val="00C451AE"/>
    <w:rsid w:val="00C45983"/>
    <w:rsid w:val="00C53503"/>
    <w:rsid w:val="00C5759C"/>
    <w:rsid w:val="00C60622"/>
    <w:rsid w:val="00C66A28"/>
    <w:rsid w:val="00C675FC"/>
    <w:rsid w:val="00C67B25"/>
    <w:rsid w:val="00C70084"/>
    <w:rsid w:val="00C7020E"/>
    <w:rsid w:val="00C73A73"/>
    <w:rsid w:val="00C75972"/>
    <w:rsid w:val="00C7687D"/>
    <w:rsid w:val="00C82655"/>
    <w:rsid w:val="00C83391"/>
    <w:rsid w:val="00C849BA"/>
    <w:rsid w:val="00C84A1D"/>
    <w:rsid w:val="00C86AD1"/>
    <w:rsid w:val="00C86AED"/>
    <w:rsid w:val="00C875CE"/>
    <w:rsid w:val="00C92B2E"/>
    <w:rsid w:val="00C9471F"/>
    <w:rsid w:val="00C9578D"/>
    <w:rsid w:val="00CA0043"/>
    <w:rsid w:val="00CA3205"/>
    <w:rsid w:val="00CA7901"/>
    <w:rsid w:val="00CB05D4"/>
    <w:rsid w:val="00CB0F46"/>
    <w:rsid w:val="00CB3931"/>
    <w:rsid w:val="00CB3C3C"/>
    <w:rsid w:val="00CB4597"/>
    <w:rsid w:val="00CC3409"/>
    <w:rsid w:val="00CC464C"/>
    <w:rsid w:val="00CC4699"/>
    <w:rsid w:val="00CC60A2"/>
    <w:rsid w:val="00CC6CDA"/>
    <w:rsid w:val="00CC6D0B"/>
    <w:rsid w:val="00CD0330"/>
    <w:rsid w:val="00CD0D40"/>
    <w:rsid w:val="00CD0DD1"/>
    <w:rsid w:val="00CD6CF1"/>
    <w:rsid w:val="00CE10FD"/>
    <w:rsid w:val="00CE3A63"/>
    <w:rsid w:val="00CE402D"/>
    <w:rsid w:val="00CE526D"/>
    <w:rsid w:val="00CE6096"/>
    <w:rsid w:val="00CE6479"/>
    <w:rsid w:val="00CE77C8"/>
    <w:rsid w:val="00CF2A69"/>
    <w:rsid w:val="00CF39B3"/>
    <w:rsid w:val="00CF482B"/>
    <w:rsid w:val="00D051A6"/>
    <w:rsid w:val="00D0643B"/>
    <w:rsid w:val="00D06D26"/>
    <w:rsid w:val="00D205C6"/>
    <w:rsid w:val="00D22132"/>
    <w:rsid w:val="00D22656"/>
    <w:rsid w:val="00D27E8A"/>
    <w:rsid w:val="00D320F1"/>
    <w:rsid w:val="00D40D6E"/>
    <w:rsid w:val="00D417B5"/>
    <w:rsid w:val="00D44F1D"/>
    <w:rsid w:val="00D45AD9"/>
    <w:rsid w:val="00D5071A"/>
    <w:rsid w:val="00D50E09"/>
    <w:rsid w:val="00D53042"/>
    <w:rsid w:val="00D53AF3"/>
    <w:rsid w:val="00D54D8A"/>
    <w:rsid w:val="00D565BC"/>
    <w:rsid w:val="00D60114"/>
    <w:rsid w:val="00D60508"/>
    <w:rsid w:val="00D605FA"/>
    <w:rsid w:val="00D63EC5"/>
    <w:rsid w:val="00D63FE3"/>
    <w:rsid w:val="00D66625"/>
    <w:rsid w:val="00D67203"/>
    <w:rsid w:val="00D74A1D"/>
    <w:rsid w:val="00D807E8"/>
    <w:rsid w:val="00D81396"/>
    <w:rsid w:val="00D86F35"/>
    <w:rsid w:val="00D90575"/>
    <w:rsid w:val="00D938C2"/>
    <w:rsid w:val="00D96152"/>
    <w:rsid w:val="00DA11DF"/>
    <w:rsid w:val="00DA43E9"/>
    <w:rsid w:val="00DA4639"/>
    <w:rsid w:val="00DA4684"/>
    <w:rsid w:val="00DA5CC5"/>
    <w:rsid w:val="00DA6C16"/>
    <w:rsid w:val="00DA76A7"/>
    <w:rsid w:val="00DB0AD9"/>
    <w:rsid w:val="00DB1F8C"/>
    <w:rsid w:val="00DB6013"/>
    <w:rsid w:val="00DB7DB6"/>
    <w:rsid w:val="00DC04D9"/>
    <w:rsid w:val="00DC36D0"/>
    <w:rsid w:val="00DC6110"/>
    <w:rsid w:val="00DC7EBD"/>
    <w:rsid w:val="00DD0DC0"/>
    <w:rsid w:val="00DD1973"/>
    <w:rsid w:val="00DD2AE7"/>
    <w:rsid w:val="00DD2F22"/>
    <w:rsid w:val="00DD369C"/>
    <w:rsid w:val="00DD73BE"/>
    <w:rsid w:val="00DE3084"/>
    <w:rsid w:val="00DE55A2"/>
    <w:rsid w:val="00DE728B"/>
    <w:rsid w:val="00DF781A"/>
    <w:rsid w:val="00E014FC"/>
    <w:rsid w:val="00E02D29"/>
    <w:rsid w:val="00E05E11"/>
    <w:rsid w:val="00E067EF"/>
    <w:rsid w:val="00E0692C"/>
    <w:rsid w:val="00E10675"/>
    <w:rsid w:val="00E1207A"/>
    <w:rsid w:val="00E143D2"/>
    <w:rsid w:val="00E15970"/>
    <w:rsid w:val="00E15D06"/>
    <w:rsid w:val="00E1631F"/>
    <w:rsid w:val="00E171A8"/>
    <w:rsid w:val="00E1738F"/>
    <w:rsid w:val="00E21F13"/>
    <w:rsid w:val="00E22F07"/>
    <w:rsid w:val="00E236A1"/>
    <w:rsid w:val="00E23B74"/>
    <w:rsid w:val="00E24422"/>
    <w:rsid w:val="00E25DEA"/>
    <w:rsid w:val="00E26671"/>
    <w:rsid w:val="00E27674"/>
    <w:rsid w:val="00E27AA7"/>
    <w:rsid w:val="00E30136"/>
    <w:rsid w:val="00E30859"/>
    <w:rsid w:val="00E3254C"/>
    <w:rsid w:val="00E33C86"/>
    <w:rsid w:val="00E34587"/>
    <w:rsid w:val="00E34E56"/>
    <w:rsid w:val="00E37ACD"/>
    <w:rsid w:val="00E416A7"/>
    <w:rsid w:val="00E443CA"/>
    <w:rsid w:val="00E4447B"/>
    <w:rsid w:val="00E45E54"/>
    <w:rsid w:val="00E53BCA"/>
    <w:rsid w:val="00E53E9B"/>
    <w:rsid w:val="00E5566B"/>
    <w:rsid w:val="00E56B95"/>
    <w:rsid w:val="00E57EFD"/>
    <w:rsid w:val="00E629C1"/>
    <w:rsid w:val="00E6339E"/>
    <w:rsid w:val="00E66E05"/>
    <w:rsid w:val="00E70C3B"/>
    <w:rsid w:val="00E7251B"/>
    <w:rsid w:val="00E765AD"/>
    <w:rsid w:val="00E76821"/>
    <w:rsid w:val="00E777F4"/>
    <w:rsid w:val="00E8156A"/>
    <w:rsid w:val="00E83B2D"/>
    <w:rsid w:val="00E84AC8"/>
    <w:rsid w:val="00E85996"/>
    <w:rsid w:val="00E85C42"/>
    <w:rsid w:val="00E86B00"/>
    <w:rsid w:val="00E9294C"/>
    <w:rsid w:val="00E94C76"/>
    <w:rsid w:val="00E96F87"/>
    <w:rsid w:val="00E97AA4"/>
    <w:rsid w:val="00EA13C2"/>
    <w:rsid w:val="00EA27F1"/>
    <w:rsid w:val="00EA3144"/>
    <w:rsid w:val="00EA3ECD"/>
    <w:rsid w:val="00EA43BB"/>
    <w:rsid w:val="00EA553C"/>
    <w:rsid w:val="00EA5DB4"/>
    <w:rsid w:val="00EB53AD"/>
    <w:rsid w:val="00EB54A1"/>
    <w:rsid w:val="00EB77DE"/>
    <w:rsid w:val="00EC138A"/>
    <w:rsid w:val="00EC4A07"/>
    <w:rsid w:val="00EC6BA7"/>
    <w:rsid w:val="00ED0816"/>
    <w:rsid w:val="00ED60FB"/>
    <w:rsid w:val="00ED6551"/>
    <w:rsid w:val="00ED777A"/>
    <w:rsid w:val="00EE3600"/>
    <w:rsid w:val="00EE56AE"/>
    <w:rsid w:val="00EE6B5B"/>
    <w:rsid w:val="00EE7173"/>
    <w:rsid w:val="00EE746E"/>
    <w:rsid w:val="00EF2F9D"/>
    <w:rsid w:val="00EF4261"/>
    <w:rsid w:val="00F02124"/>
    <w:rsid w:val="00F037C0"/>
    <w:rsid w:val="00F05C74"/>
    <w:rsid w:val="00F077DA"/>
    <w:rsid w:val="00F10EA2"/>
    <w:rsid w:val="00F110AB"/>
    <w:rsid w:val="00F13B33"/>
    <w:rsid w:val="00F13B38"/>
    <w:rsid w:val="00F15B12"/>
    <w:rsid w:val="00F168E8"/>
    <w:rsid w:val="00F20FB6"/>
    <w:rsid w:val="00F21183"/>
    <w:rsid w:val="00F247C7"/>
    <w:rsid w:val="00F25E43"/>
    <w:rsid w:val="00F26001"/>
    <w:rsid w:val="00F32B2B"/>
    <w:rsid w:val="00F32DFA"/>
    <w:rsid w:val="00F33359"/>
    <w:rsid w:val="00F34998"/>
    <w:rsid w:val="00F40BB9"/>
    <w:rsid w:val="00F41F36"/>
    <w:rsid w:val="00F42055"/>
    <w:rsid w:val="00F421D2"/>
    <w:rsid w:val="00F42CEF"/>
    <w:rsid w:val="00F42D58"/>
    <w:rsid w:val="00F4394C"/>
    <w:rsid w:val="00F46DAC"/>
    <w:rsid w:val="00F47B9A"/>
    <w:rsid w:val="00F56442"/>
    <w:rsid w:val="00F5667E"/>
    <w:rsid w:val="00F56B6C"/>
    <w:rsid w:val="00F62193"/>
    <w:rsid w:val="00F62C0F"/>
    <w:rsid w:val="00F63810"/>
    <w:rsid w:val="00F64867"/>
    <w:rsid w:val="00F655E2"/>
    <w:rsid w:val="00F660A8"/>
    <w:rsid w:val="00F701D8"/>
    <w:rsid w:val="00F712CE"/>
    <w:rsid w:val="00F74819"/>
    <w:rsid w:val="00F77783"/>
    <w:rsid w:val="00F80D4C"/>
    <w:rsid w:val="00F813F9"/>
    <w:rsid w:val="00F8376E"/>
    <w:rsid w:val="00F92407"/>
    <w:rsid w:val="00F96038"/>
    <w:rsid w:val="00F96114"/>
    <w:rsid w:val="00FA11F7"/>
    <w:rsid w:val="00FA19C8"/>
    <w:rsid w:val="00FA6282"/>
    <w:rsid w:val="00FA7DC5"/>
    <w:rsid w:val="00FB2404"/>
    <w:rsid w:val="00FB2E36"/>
    <w:rsid w:val="00FB2EBE"/>
    <w:rsid w:val="00FB5D5F"/>
    <w:rsid w:val="00FB77A8"/>
    <w:rsid w:val="00FC2CD7"/>
    <w:rsid w:val="00FC3642"/>
    <w:rsid w:val="00FC58D8"/>
    <w:rsid w:val="00FC677B"/>
    <w:rsid w:val="00FC7C57"/>
    <w:rsid w:val="00FC7C92"/>
    <w:rsid w:val="00FD15C4"/>
    <w:rsid w:val="00FD1D8B"/>
    <w:rsid w:val="00FD62F9"/>
    <w:rsid w:val="00FD7D34"/>
    <w:rsid w:val="00FD7DAB"/>
    <w:rsid w:val="00FE0EA6"/>
    <w:rsid w:val="00FE13D7"/>
    <w:rsid w:val="00FE2016"/>
    <w:rsid w:val="00FE2D43"/>
    <w:rsid w:val="00FE35AA"/>
    <w:rsid w:val="00FE3ABB"/>
    <w:rsid w:val="00FE43E4"/>
    <w:rsid w:val="00FE45BA"/>
    <w:rsid w:val="00FE75C0"/>
    <w:rsid w:val="00FF1C34"/>
    <w:rsid w:val="00FF6678"/>
    <w:rsid w:val="00FF6B27"/>
    <w:rsid w:val="00FF76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B14717"/>
  <w15:docId w15:val="{2520ABC0-C97B-224D-97E9-37EDFF65E2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E13D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autoRedefine/>
    <w:uiPriority w:val="9"/>
    <w:unhideWhenUsed/>
    <w:qFormat/>
    <w:rsid w:val="00FE13D7"/>
    <w:pPr>
      <w:ind w:left="432" w:hanging="432"/>
      <w:outlineLvl w:val="1"/>
    </w:pPr>
    <w:rPr>
      <w:rFonts w:ascii="Calibri" w:eastAsiaTheme="minorEastAsia" w:hAnsi="Calibri" w:cs="Calibri"/>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E746E"/>
    <w:pPr>
      <w:ind w:left="720"/>
      <w:contextualSpacing/>
    </w:pPr>
  </w:style>
  <w:style w:type="character" w:styleId="PlaceholderText">
    <w:name w:val="Placeholder Text"/>
    <w:basedOn w:val="DefaultParagraphFont"/>
    <w:uiPriority w:val="99"/>
    <w:semiHidden/>
    <w:rsid w:val="005C2A45"/>
    <w:rPr>
      <w:color w:val="808080"/>
    </w:rPr>
  </w:style>
  <w:style w:type="table" w:styleId="TableGrid">
    <w:name w:val="Table Grid"/>
    <w:basedOn w:val="TableNormal"/>
    <w:uiPriority w:val="39"/>
    <w:rsid w:val="00957E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47E12"/>
    <w:rPr>
      <w:sz w:val="16"/>
      <w:szCs w:val="16"/>
    </w:rPr>
  </w:style>
  <w:style w:type="paragraph" w:styleId="CommentText">
    <w:name w:val="annotation text"/>
    <w:basedOn w:val="Normal"/>
    <w:link w:val="CommentTextChar"/>
    <w:uiPriority w:val="99"/>
    <w:unhideWhenUsed/>
    <w:rsid w:val="00547E12"/>
    <w:rPr>
      <w:sz w:val="20"/>
      <w:szCs w:val="20"/>
    </w:rPr>
  </w:style>
  <w:style w:type="character" w:customStyle="1" w:styleId="CommentTextChar">
    <w:name w:val="Comment Text Char"/>
    <w:basedOn w:val="DefaultParagraphFont"/>
    <w:link w:val="CommentText"/>
    <w:uiPriority w:val="99"/>
    <w:rsid w:val="00547E12"/>
    <w:rPr>
      <w:sz w:val="20"/>
      <w:szCs w:val="20"/>
    </w:rPr>
  </w:style>
  <w:style w:type="paragraph" w:styleId="CommentSubject">
    <w:name w:val="annotation subject"/>
    <w:basedOn w:val="CommentText"/>
    <w:next w:val="CommentText"/>
    <w:link w:val="CommentSubjectChar"/>
    <w:uiPriority w:val="99"/>
    <w:semiHidden/>
    <w:unhideWhenUsed/>
    <w:rsid w:val="00547E12"/>
    <w:rPr>
      <w:b/>
      <w:bCs/>
    </w:rPr>
  </w:style>
  <w:style w:type="character" w:customStyle="1" w:styleId="CommentSubjectChar">
    <w:name w:val="Comment Subject Char"/>
    <w:basedOn w:val="CommentTextChar"/>
    <w:link w:val="CommentSubject"/>
    <w:uiPriority w:val="99"/>
    <w:semiHidden/>
    <w:rsid w:val="00547E12"/>
    <w:rPr>
      <w:b/>
      <w:bCs/>
      <w:sz w:val="20"/>
      <w:szCs w:val="20"/>
    </w:rPr>
  </w:style>
  <w:style w:type="paragraph" w:styleId="Revision">
    <w:name w:val="Revision"/>
    <w:hidden/>
    <w:uiPriority w:val="99"/>
    <w:semiHidden/>
    <w:rsid w:val="00122EC7"/>
  </w:style>
  <w:style w:type="paragraph" w:styleId="NoSpacing">
    <w:name w:val="No Spacing"/>
    <w:uiPriority w:val="1"/>
    <w:qFormat/>
    <w:rsid w:val="00E34E56"/>
    <w:rPr>
      <w:rFonts w:eastAsiaTheme="minorEastAsia"/>
      <w:lang w:eastAsia="ja-JP"/>
    </w:rPr>
  </w:style>
  <w:style w:type="character" w:styleId="Hyperlink">
    <w:name w:val="Hyperlink"/>
    <w:basedOn w:val="DefaultParagraphFont"/>
    <w:uiPriority w:val="99"/>
    <w:unhideWhenUsed/>
    <w:rsid w:val="0033707A"/>
    <w:rPr>
      <w:color w:val="0563C1" w:themeColor="hyperlink"/>
      <w:u w:val="single"/>
    </w:rPr>
  </w:style>
  <w:style w:type="paragraph" w:styleId="BalloonText">
    <w:name w:val="Balloon Text"/>
    <w:basedOn w:val="Normal"/>
    <w:link w:val="BalloonTextChar"/>
    <w:uiPriority w:val="99"/>
    <w:semiHidden/>
    <w:unhideWhenUsed/>
    <w:rsid w:val="00E34E56"/>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E34E56"/>
    <w:rPr>
      <w:rFonts w:ascii="Segoe UI" w:eastAsiaTheme="minorEastAsia" w:hAnsi="Segoe UI" w:cs="Segoe UI"/>
      <w:sz w:val="18"/>
      <w:szCs w:val="18"/>
    </w:rPr>
  </w:style>
  <w:style w:type="paragraph" w:styleId="Bibliography">
    <w:name w:val="Bibliography"/>
    <w:basedOn w:val="Normal"/>
    <w:next w:val="Normal"/>
    <w:uiPriority w:val="37"/>
    <w:unhideWhenUsed/>
    <w:rsid w:val="00D81396"/>
    <w:pPr>
      <w:tabs>
        <w:tab w:val="left" w:pos="500"/>
      </w:tabs>
      <w:ind w:left="504" w:hanging="504"/>
    </w:pPr>
  </w:style>
  <w:style w:type="character" w:customStyle="1" w:styleId="Heading2Char">
    <w:name w:val="Heading 2 Char"/>
    <w:basedOn w:val="DefaultParagraphFont"/>
    <w:link w:val="Heading2"/>
    <w:uiPriority w:val="9"/>
    <w:rsid w:val="00FE13D7"/>
    <w:rPr>
      <w:rFonts w:ascii="Calibri" w:eastAsiaTheme="minorEastAsia" w:hAnsi="Calibri" w:cs="Calibri"/>
      <w:b/>
      <w:color w:val="000000" w:themeColor="text1"/>
    </w:rPr>
  </w:style>
  <w:style w:type="character" w:customStyle="1" w:styleId="Heading1Char">
    <w:name w:val="Heading 1 Char"/>
    <w:basedOn w:val="DefaultParagraphFont"/>
    <w:link w:val="Heading1"/>
    <w:uiPriority w:val="9"/>
    <w:rsid w:val="00FE13D7"/>
    <w:rPr>
      <w:rFonts w:asciiTheme="majorHAnsi" w:eastAsiaTheme="majorEastAsia" w:hAnsiTheme="majorHAnsi" w:cstheme="majorBidi"/>
      <w:color w:val="2F5496" w:themeColor="accent1" w:themeShade="BF"/>
      <w:sz w:val="32"/>
      <w:szCs w:val="32"/>
    </w:rPr>
  </w:style>
  <w:style w:type="character" w:styleId="UnresolvedMention">
    <w:name w:val="Unresolved Mention"/>
    <w:basedOn w:val="DefaultParagraphFont"/>
    <w:uiPriority w:val="99"/>
    <w:rsid w:val="005E46B8"/>
    <w:rPr>
      <w:color w:val="605E5C"/>
      <w:shd w:val="clear" w:color="auto" w:fill="E1DFDD"/>
    </w:rPr>
  </w:style>
  <w:style w:type="character" w:styleId="FollowedHyperlink">
    <w:name w:val="FollowedHyperlink"/>
    <w:basedOn w:val="DefaultParagraphFont"/>
    <w:uiPriority w:val="99"/>
    <w:semiHidden/>
    <w:unhideWhenUsed/>
    <w:rsid w:val="005658EB"/>
    <w:rPr>
      <w:color w:val="954F72" w:themeColor="followedHyperlink"/>
      <w:u w:val="single"/>
    </w:rPr>
  </w:style>
  <w:style w:type="character" w:styleId="LineNumber">
    <w:name w:val="line number"/>
    <w:basedOn w:val="DefaultParagraphFont"/>
    <w:uiPriority w:val="99"/>
    <w:semiHidden/>
    <w:unhideWhenUsed/>
    <w:rsid w:val="00A1140D"/>
  </w:style>
  <w:style w:type="paragraph" w:styleId="Footer">
    <w:name w:val="footer"/>
    <w:basedOn w:val="Normal"/>
    <w:link w:val="FooterChar"/>
    <w:uiPriority w:val="99"/>
    <w:unhideWhenUsed/>
    <w:rsid w:val="00B337ED"/>
    <w:pPr>
      <w:tabs>
        <w:tab w:val="center" w:pos="4680"/>
        <w:tab w:val="right" w:pos="9360"/>
      </w:tabs>
    </w:pPr>
  </w:style>
  <w:style w:type="character" w:customStyle="1" w:styleId="FooterChar">
    <w:name w:val="Footer Char"/>
    <w:basedOn w:val="DefaultParagraphFont"/>
    <w:link w:val="Footer"/>
    <w:uiPriority w:val="99"/>
    <w:rsid w:val="00B337ED"/>
  </w:style>
  <w:style w:type="character" w:styleId="PageNumber">
    <w:name w:val="page number"/>
    <w:basedOn w:val="DefaultParagraphFont"/>
    <w:uiPriority w:val="99"/>
    <w:semiHidden/>
    <w:unhideWhenUsed/>
    <w:rsid w:val="00B337ED"/>
  </w:style>
  <w:style w:type="paragraph" w:styleId="NormalWeb">
    <w:name w:val="Normal (Web)"/>
    <w:basedOn w:val="Normal"/>
    <w:uiPriority w:val="99"/>
    <w:unhideWhenUsed/>
    <w:rsid w:val="00255275"/>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058400">
      <w:bodyDiv w:val="1"/>
      <w:marLeft w:val="0"/>
      <w:marRight w:val="0"/>
      <w:marTop w:val="0"/>
      <w:marBottom w:val="0"/>
      <w:divBdr>
        <w:top w:val="none" w:sz="0" w:space="0" w:color="auto"/>
        <w:left w:val="none" w:sz="0" w:space="0" w:color="auto"/>
        <w:bottom w:val="none" w:sz="0" w:space="0" w:color="auto"/>
        <w:right w:val="none" w:sz="0" w:space="0" w:color="auto"/>
      </w:divBdr>
    </w:div>
    <w:div w:id="631832952">
      <w:bodyDiv w:val="1"/>
      <w:marLeft w:val="0"/>
      <w:marRight w:val="0"/>
      <w:marTop w:val="0"/>
      <w:marBottom w:val="0"/>
      <w:divBdr>
        <w:top w:val="none" w:sz="0" w:space="0" w:color="auto"/>
        <w:left w:val="none" w:sz="0" w:space="0" w:color="auto"/>
        <w:bottom w:val="none" w:sz="0" w:space="0" w:color="auto"/>
        <w:right w:val="none" w:sz="0" w:space="0" w:color="auto"/>
      </w:divBdr>
    </w:div>
    <w:div w:id="808589833">
      <w:bodyDiv w:val="1"/>
      <w:marLeft w:val="0"/>
      <w:marRight w:val="0"/>
      <w:marTop w:val="0"/>
      <w:marBottom w:val="0"/>
      <w:divBdr>
        <w:top w:val="none" w:sz="0" w:space="0" w:color="auto"/>
        <w:left w:val="none" w:sz="0" w:space="0" w:color="auto"/>
        <w:bottom w:val="none" w:sz="0" w:space="0" w:color="auto"/>
        <w:right w:val="none" w:sz="0" w:space="0" w:color="auto"/>
      </w:divBdr>
    </w:div>
    <w:div w:id="1274479860">
      <w:bodyDiv w:val="1"/>
      <w:marLeft w:val="0"/>
      <w:marRight w:val="0"/>
      <w:marTop w:val="0"/>
      <w:marBottom w:val="0"/>
      <w:divBdr>
        <w:top w:val="none" w:sz="0" w:space="0" w:color="auto"/>
        <w:left w:val="none" w:sz="0" w:space="0" w:color="auto"/>
        <w:bottom w:val="none" w:sz="0" w:space="0" w:color="auto"/>
        <w:right w:val="none" w:sz="0" w:space="0" w:color="auto"/>
      </w:divBdr>
    </w:div>
    <w:div w:id="1678339832">
      <w:bodyDiv w:val="1"/>
      <w:marLeft w:val="0"/>
      <w:marRight w:val="0"/>
      <w:marTop w:val="0"/>
      <w:marBottom w:val="0"/>
      <w:divBdr>
        <w:top w:val="none" w:sz="0" w:space="0" w:color="auto"/>
        <w:left w:val="none" w:sz="0" w:space="0" w:color="auto"/>
        <w:bottom w:val="none" w:sz="0" w:space="0" w:color="auto"/>
        <w:right w:val="none" w:sz="0" w:space="0" w:color="auto"/>
      </w:divBdr>
    </w:div>
    <w:div w:id="1801995446">
      <w:bodyDiv w:val="1"/>
      <w:marLeft w:val="0"/>
      <w:marRight w:val="0"/>
      <w:marTop w:val="0"/>
      <w:marBottom w:val="0"/>
      <w:divBdr>
        <w:top w:val="none" w:sz="0" w:space="0" w:color="auto"/>
        <w:left w:val="none" w:sz="0" w:space="0" w:color="auto"/>
        <w:bottom w:val="none" w:sz="0" w:space="0" w:color="auto"/>
        <w:right w:val="none" w:sz="0" w:space="0" w:color="auto"/>
      </w:divBdr>
    </w:div>
    <w:div w:id="1828128116">
      <w:bodyDiv w:val="1"/>
      <w:marLeft w:val="0"/>
      <w:marRight w:val="0"/>
      <w:marTop w:val="0"/>
      <w:marBottom w:val="0"/>
      <w:divBdr>
        <w:top w:val="none" w:sz="0" w:space="0" w:color="auto"/>
        <w:left w:val="none" w:sz="0" w:space="0" w:color="auto"/>
        <w:bottom w:val="none" w:sz="0" w:space="0" w:color="auto"/>
        <w:right w:val="none" w:sz="0" w:space="0" w:color="auto"/>
      </w:divBdr>
      <w:divsChild>
        <w:div w:id="2117292411">
          <w:marLeft w:val="0"/>
          <w:marRight w:val="0"/>
          <w:marTop w:val="0"/>
          <w:marBottom w:val="0"/>
          <w:divBdr>
            <w:top w:val="none" w:sz="0" w:space="0" w:color="auto"/>
            <w:left w:val="none" w:sz="0" w:space="0" w:color="auto"/>
            <w:bottom w:val="none" w:sz="0" w:space="0" w:color="auto"/>
            <w:right w:val="none" w:sz="0" w:space="0" w:color="auto"/>
          </w:divBdr>
          <w:divsChild>
            <w:div w:id="1248925918">
              <w:marLeft w:val="0"/>
              <w:marRight w:val="0"/>
              <w:marTop w:val="0"/>
              <w:marBottom w:val="0"/>
              <w:divBdr>
                <w:top w:val="none" w:sz="0" w:space="0" w:color="auto"/>
                <w:left w:val="none" w:sz="0" w:space="0" w:color="auto"/>
                <w:bottom w:val="none" w:sz="0" w:space="0" w:color="auto"/>
                <w:right w:val="none" w:sz="0" w:space="0" w:color="auto"/>
              </w:divBdr>
              <w:divsChild>
                <w:div w:id="1964117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3935386">
      <w:bodyDiv w:val="1"/>
      <w:marLeft w:val="0"/>
      <w:marRight w:val="0"/>
      <w:marTop w:val="0"/>
      <w:marBottom w:val="0"/>
      <w:divBdr>
        <w:top w:val="none" w:sz="0" w:space="0" w:color="auto"/>
        <w:left w:val="none" w:sz="0" w:space="0" w:color="auto"/>
        <w:bottom w:val="none" w:sz="0" w:space="0" w:color="auto"/>
        <w:right w:val="none" w:sz="0" w:space="0" w:color="auto"/>
      </w:divBdr>
    </w:div>
    <w:div w:id="1902405676">
      <w:bodyDiv w:val="1"/>
      <w:marLeft w:val="0"/>
      <w:marRight w:val="0"/>
      <w:marTop w:val="0"/>
      <w:marBottom w:val="0"/>
      <w:divBdr>
        <w:top w:val="none" w:sz="0" w:space="0" w:color="auto"/>
        <w:left w:val="none" w:sz="0" w:space="0" w:color="auto"/>
        <w:bottom w:val="none" w:sz="0" w:space="0" w:color="auto"/>
        <w:right w:val="none" w:sz="0" w:space="0" w:color="auto"/>
      </w:divBdr>
      <w:divsChild>
        <w:div w:id="16591708">
          <w:marLeft w:val="0"/>
          <w:marRight w:val="0"/>
          <w:marTop w:val="0"/>
          <w:marBottom w:val="0"/>
          <w:divBdr>
            <w:top w:val="none" w:sz="0" w:space="0" w:color="auto"/>
            <w:left w:val="none" w:sz="0" w:space="0" w:color="auto"/>
            <w:bottom w:val="none" w:sz="0" w:space="0" w:color="auto"/>
            <w:right w:val="none" w:sz="0" w:space="0" w:color="auto"/>
          </w:divBdr>
          <w:divsChild>
            <w:div w:id="336730137">
              <w:marLeft w:val="0"/>
              <w:marRight w:val="0"/>
              <w:marTop w:val="0"/>
              <w:marBottom w:val="0"/>
              <w:divBdr>
                <w:top w:val="none" w:sz="0" w:space="0" w:color="auto"/>
                <w:left w:val="none" w:sz="0" w:space="0" w:color="auto"/>
                <w:bottom w:val="none" w:sz="0" w:space="0" w:color="auto"/>
                <w:right w:val="none" w:sz="0" w:space="0" w:color="auto"/>
              </w:divBdr>
              <w:divsChild>
                <w:div w:id="1249994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5A091554-4750-9C43-8133-9E4DDDD492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482</Words>
  <Characters>275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Cody Herron</dc:creator>
  <cp:keywords/>
  <dc:description/>
  <cp:lastModifiedBy>John Cody Herron</cp:lastModifiedBy>
  <cp:revision>9</cp:revision>
  <cp:lastPrinted>2022-04-11T15:22:00Z</cp:lastPrinted>
  <dcterms:created xsi:type="dcterms:W3CDTF">2022-08-15T14:09:00Z</dcterms:created>
  <dcterms:modified xsi:type="dcterms:W3CDTF">2022-09-25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84il257b"/&gt;&lt;style id="http://www.zotero.org/styles/ieee"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